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C26716" w14:textId="046C20C7" w:rsidR="00167AC1" w:rsidRPr="004A7610" w:rsidRDefault="008C6DA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7610">
        <w:rPr>
          <w:rFonts w:ascii="Times New Roman" w:hAnsi="Times New Roman" w:cs="Times New Roman"/>
          <w:color w:val="000000" w:themeColor="text1"/>
          <w:sz w:val="24"/>
          <w:szCs w:val="24"/>
        </w:rPr>
        <w:t>Table 3</w:t>
      </w:r>
      <w:r w:rsidR="004A7610" w:rsidRPr="004A7610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A76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ed effects of polymorphisms in logistic regression analyses of HCY</w:t>
      </w:r>
    </w:p>
    <w:tbl>
      <w:tblPr>
        <w:tblStyle w:val="a7"/>
        <w:tblW w:w="133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9"/>
        <w:gridCol w:w="1827"/>
        <w:gridCol w:w="1559"/>
        <w:gridCol w:w="2127"/>
        <w:gridCol w:w="1417"/>
        <w:gridCol w:w="2268"/>
        <w:gridCol w:w="1843"/>
      </w:tblGrid>
      <w:tr w:rsidR="004A7610" w:rsidRPr="004A7610" w14:paraId="225B83A8" w14:textId="4D3E15F5" w:rsidTr="004A7610">
        <w:trPr>
          <w:jc w:val="center"/>
        </w:trPr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</w:tcPr>
          <w:p w14:paraId="63E6E6E2" w14:textId="7F450C51" w:rsidR="00B220A9" w:rsidRPr="004A7610" w:rsidRDefault="000B183D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</w:tcPr>
          <w:p w14:paraId="2C3469C2" w14:textId="40017A82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1CA026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DCB1BD5" w14:textId="0DE759FF" w:rsidR="00B220A9" w:rsidRPr="004A7610" w:rsidRDefault="00B220A9" w:rsidP="00B220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E8711BB" w14:textId="77777777" w:rsidR="00B220A9" w:rsidRPr="004A7610" w:rsidRDefault="00B220A9" w:rsidP="00B220A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E75ED60" w14:textId="622D1530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1DD337D" w14:textId="7692B15E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</w:tr>
      <w:tr w:rsidR="004A7610" w:rsidRPr="004A7610" w14:paraId="3001ACD6" w14:textId="7E0D3A4B" w:rsidTr="004A7610">
        <w:trPr>
          <w:jc w:val="center"/>
        </w:trPr>
        <w:tc>
          <w:tcPr>
            <w:tcW w:w="2279" w:type="dxa"/>
            <w:tcBorders>
              <w:top w:val="single" w:sz="4" w:space="0" w:color="auto"/>
            </w:tcBorders>
          </w:tcPr>
          <w:p w14:paraId="603F9553" w14:textId="0075FBC9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02507F9A" w14:textId="6E977F20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3BE061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51BD43D" w14:textId="6E68A943" w:rsidR="00B220A9" w:rsidRPr="004A7610" w:rsidRDefault="00113B84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24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0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506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7AA0153" w14:textId="19ADF001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113B8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CBBBCB1" w14:textId="49892944" w:rsidR="00B220A9" w:rsidRPr="004A7610" w:rsidRDefault="007E6224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70(0.500,12.209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C824110" w14:textId="75CBF637" w:rsidR="00B220A9" w:rsidRPr="004A7610" w:rsidRDefault="007E6224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7</w:t>
            </w:r>
          </w:p>
        </w:tc>
      </w:tr>
      <w:tr w:rsidR="004A7610" w:rsidRPr="004A7610" w14:paraId="08507AEC" w14:textId="0C06D95C" w:rsidTr="004A7610">
        <w:trPr>
          <w:jc w:val="center"/>
        </w:trPr>
        <w:tc>
          <w:tcPr>
            <w:tcW w:w="2279" w:type="dxa"/>
          </w:tcPr>
          <w:p w14:paraId="50DAA2A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6E9E143D" w14:textId="0DFB43F4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559" w:type="dxa"/>
          </w:tcPr>
          <w:p w14:paraId="417B5DDF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34CD1BA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BAA1E1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344D40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DCD4A0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263CE9B" w14:textId="479DE3CE" w:rsidTr="004A7610">
        <w:trPr>
          <w:jc w:val="center"/>
        </w:trPr>
        <w:tc>
          <w:tcPr>
            <w:tcW w:w="2279" w:type="dxa"/>
          </w:tcPr>
          <w:p w14:paraId="0A14B89F" w14:textId="3661A2E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e </w:t>
            </w:r>
          </w:p>
        </w:tc>
        <w:tc>
          <w:tcPr>
            <w:tcW w:w="1827" w:type="dxa"/>
          </w:tcPr>
          <w:p w14:paraId="57FB5173" w14:textId="26D93FF5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65, years</w:t>
            </w:r>
          </w:p>
        </w:tc>
        <w:tc>
          <w:tcPr>
            <w:tcW w:w="1559" w:type="dxa"/>
          </w:tcPr>
          <w:p w14:paraId="5F7090A0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7C6940E2" w14:textId="585D436F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13B8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4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7</w:t>
            </w:r>
            <w:r w:rsidR="00113B8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113B8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45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CEB1A7B" w14:textId="47035966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113B8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2268" w:type="dxa"/>
          </w:tcPr>
          <w:p w14:paraId="1C398A85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F393A05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CB8B7F0" w14:textId="21737FAD" w:rsidTr="004A7610">
        <w:trPr>
          <w:jc w:val="center"/>
        </w:trPr>
        <w:tc>
          <w:tcPr>
            <w:tcW w:w="2279" w:type="dxa"/>
          </w:tcPr>
          <w:p w14:paraId="6C9E070D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05817A2F" w14:textId="60962E7E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65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，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s</w:t>
            </w:r>
          </w:p>
        </w:tc>
        <w:tc>
          <w:tcPr>
            <w:tcW w:w="1559" w:type="dxa"/>
          </w:tcPr>
          <w:p w14:paraId="5339054F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4D8D964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BCB98F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800D42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6F5C99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A814422" w14:textId="7E448DF5" w:rsidTr="004A7610">
        <w:trPr>
          <w:jc w:val="center"/>
        </w:trPr>
        <w:tc>
          <w:tcPr>
            <w:tcW w:w="2279" w:type="dxa"/>
          </w:tcPr>
          <w:p w14:paraId="6D6F8452" w14:textId="0F07EAEF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ST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/L</w:t>
            </w:r>
          </w:p>
        </w:tc>
        <w:tc>
          <w:tcPr>
            <w:tcW w:w="1827" w:type="dxa"/>
          </w:tcPr>
          <w:p w14:paraId="6A343A51" w14:textId="3D92FC5A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40</w:t>
            </w:r>
          </w:p>
        </w:tc>
        <w:tc>
          <w:tcPr>
            <w:tcW w:w="1559" w:type="dxa"/>
          </w:tcPr>
          <w:p w14:paraId="70AE316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65AB3A67" w14:textId="152CCB03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13B8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4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4</w:t>
            </w:r>
            <w:r w:rsidR="00113B8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113B8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10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4EC5B8E" w14:textId="2EFC55D1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13B8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0</w:t>
            </w:r>
          </w:p>
        </w:tc>
        <w:tc>
          <w:tcPr>
            <w:tcW w:w="2268" w:type="dxa"/>
          </w:tcPr>
          <w:p w14:paraId="32A046F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706EEDC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164096C" w14:textId="50063554" w:rsidTr="004A7610">
        <w:trPr>
          <w:jc w:val="center"/>
        </w:trPr>
        <w:tc>
          <w:tcPr>
            <w:tcW w:w="2279" w:type="dxa"/>
          </w:tcPr>
          <w:p w14:paraId="5F69FC42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27" w:type="dxa"/>
          </w:tcPr>
          <w:p w14:paraId="7FFF4DA2" w14:textId="3B9182F6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40</w:t>
            </w:r>
          </w:p>
        </w:tc>
        <w:tc>
          <w:tcPr>
            <w:tcW w:w="1559" w:type="dxa"/>
          </w:tcPr>
          <w:p w14:paraId="0052420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6EBAE77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34ECEE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8E7E8C1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938B55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AF026C9" w14:textId="2F911AE1" w:rsidTr="004A7610">
        <w:trPr>
          <w:jc w:val="center"/>
        </w:trPr>
        <w:tc>
          <w:tcPr>
            <w:tcW w:w="2279" w:type="dxa"/>
          </w:tcPr>
          <w:p w14:paraId="7C78A4D2" w14:textId="3DCC985C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T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,U</w:t>
            </w:r>
            <w:proofErr w:type="gramEnd"/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1827" w:type="dxa"/>
          </w:tcPr>
          <w:p w14:paraId="3B5815A2" w14:textId="6BA34B45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40</w:t>
            </w:r>
          </w:p>
        </w:tc>
        <w:tc>
          <w:tcPr>
            <w:tcW w:w="1559" w:type="dxa"/>
          </w:tcPr>
          <w:p w14:paraId="3D42BFB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44C2B856" w14:textId="1AC792FE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13B8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0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113B8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4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113B8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39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D268CB0" w14:textId="0674DAE8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13B8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6</w:t>
            </w:r>
          </w:p>
        </w:tc>
        <w:tc>
          <w:tcPr>
            <w:tcW w:w="2268" w:type="dxa"/>
          </w:tcPr>
          <w:p w14:paraId="293B385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CC0E88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936D7FB" w14:textId="3FA56520" w:rsidTr="004A7610">
        <w:trPr>
          <w:jc w:val="center"/>
        </w:trPr>
        <w:tc>
          <w:tcPr>
            <w:tcW w:w="2279" w:type="dxa"/>
          </w:tcPr>
          <w:p w14:paraId="0C956FE5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27" w:type="dxa"/>
          </w:tcPr>
          <w:p w14:paraId="5BF25D23" w14:textId="728B7CCA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40</w:t>
            </w:r>
          </w:p>
        </w:tc>
        <w:tc>
          <w:tcPr>
            <w:tcW w:w="1559" w:type="dxa"/>
          </w:tcPr>
          <w:p w14:paraId="7BEBE35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237DD32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D1A68E5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848560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7254D9F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5BCB844" w14:textId="7D1FB429" w:rsidTr="004A7610">
        <w:trPr>
          <w:jc w:val="center"/>
        </w:trPr>
        <w:tc>
          <w:tcPr>
            <w:tcW w:w="2279" w:type="dxa"/>
          </w:tcPr>
          <w:p w14:paraId="0D88D686" w14:textId="6CFDCA79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P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/L</w:t>
            </w:r>
          </w:p>
        </w:tc>
        <w:tc>
          <w:tcPr>
            <w:tcW w:w="1827" w:type="dxa"/>
          </w:tcPr>
          <w:p w14:paraId="559A810F" w14:textId="263E091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130</w:t>
            </w:r>
          </w:p>
        </w:tc>
        <w:tc>
          <w:tcPr>
            <w:tcW w:w="1559" w:type="dxa"/>
          </w:tcPr>
          <w:p w14:paraId="23560700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365749B7" w14:textId="6E83EF30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13B8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113B8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2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113B8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08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DB3CC98" w14:textId="0B9FAAA0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13B8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8</w:t>
            </w:r>
          </w:p>
        </w:tc>
        <w:tc>
          <w:tcPr>
            <w:tcW w:w="2268" w:type="dxa"/>
          </w:tcPr>
          <w:p w14:paraId="349512BF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44F7C3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78B65BB" w14:textId="385CEC13" w:rsidTr="004A7610">
        <w:trPr>
          <w:jc w:val="center"/>
        </w:trPr>
        <w:tc>
          <w:tcPr>
            <w:tcW w:w="2279" w:type="dxa"/>
          </w:tcPr>
          <w:p w14:paraId="2E29FAF3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27" w:type="dxa"/>
          </w:tcPr>
          <w:p w14:paraId="1B8CFCA5" w14:textId="168E7B65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130</w:t>
            </w:r>
          </w:p>
        </w:tc>
        <w:tc>
          <w:tcPr>
            <w:tcW w:w="1559" w:type="dxa"/>
          </w:tcPr>
          <w:p w14:paraId="0AC4FA8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41CC6D9A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A95953F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278078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FD9612D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181F887" w14:textId="3171F81B" w:rsidTr="004A7610">
        <w:trPr>
          <w:jc w:val="center"/>
        </w:trPr>
        <w:tc>
          <w:tcPr>
            <w:tcW w:w="2279" w:type="dxa"/>
          </w:tcPr>
          <w:p w14:paraId="4C72AD4C" w14:textId="5F4D87FB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GT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/L</w:t>
            </w:r>
          </w:p>
        </w:tc>
        <w:tc>
          <w:tcPr>
            <w:tcW w:w="1827" w:type="dxa"/>
          </w:tcPr>
          <w:p w14:paraId="666F23A2" w14:textId="326413D2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50</w:t>
            </w:r>
          </w:p>
        </w:tc>
        <w:tc>
          <w:tcPr>
            <w:tcW w:w="1559" w:type="dxa"/>
          </w:tcPr>
          <w:p w14:paraId="50B6F4B0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15D5E0ED" w14:textId="7D1B1411" w:rsidR="00B220A9" w:rsidRPr="004A7610" w:rsidRDefault="00113B84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82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5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34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922A788" w14:textId="65376A83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13B8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0</w:t>
            </w:r>
          </w:p>
        </w:tc>
        <w:tc>
          <w:tcPr>
            <w:tcW w:w="2268" w:type="dxa"/>
          </w:tcPr>
          <w:p w14:paraId="7FEAB3F3" w14:textId="79387318" w:rsidR="00B220A9" w:rsidRPr="004A7610" w:rsidRDefault="007E6224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16(0.849,5.782)</w:t>
            </w:r>
          </w:p>
        </w:tc>
        <w:tc>
          <w:tcPr>
            <w:tcW w:w="1843" w:type="dxa"/>
          </w:tcPr>
          <w:p w14:paraId="7C47E7D7" w14:textId="02F19B9A" w:rsidR="00B220A9" w:rsidRPr="004A7610" w:rsidRDefault="007E6224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4</w:t>
            </w:r>
          </w:p>
        </w:tc>
      </w:tr>
      <w:tr w:rsidR="004A7610" w:rsidRPr="004A7610" w14:paraId="110893F2" w14:textId="6D96209C" w:rsidTr="004A7610">
        <w:trPr>
          <w:jc w:val="center"/>
        </w:trPr>
        <w:tc>
          <w:tcPr>
            <w:tcW w:w="2279" w:type="dxa"/>
          </w:tcPr>
          <w:p w14:paraId="0AB05B26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27" w:type="dxa"/>
          </w:tcPr>
          <w:p w14:paraId="2AA58777" w14:textId="21659C4E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50</w:t>
            </w:r>
          </w:p>
        </w:tc>
        <w:tc>
          <w:tcPr>
            <w:tcW w:w="1559" w:type="dxa"/>
          </w:tcPr>
          <w:p w14:paraId="2B4A9EB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68B7E56A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1E8F4E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4FA04E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36DE41A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22D8CB3" w14:textId="19D494C9" w:rsidTr="004A7610">
        <w:trPr>
          <w:jc w:val="center"/>
        </w:trPr>
        <w:tc>
          <w:tcPr>
            <w:tcW w:w="2279" w:type="dxa"/>
          </w:tcPr>
          <w:p w14:paraId="0B0A3BAD" w14:textId="3C66841F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P,g</w:t>
            </w:r>
            <w:proofErr w:type="gramEnd"/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L</w:t>
            </w:r>
          </w:p>
        </w:tc>
        <w:tc>
          <w:tcPr>
            <w:tcW w:w="1827" w:type="dxa"/>
          </w:tcPr>
          <w:p w14:paraId="22A020A2" w14:textId="63E9FEE6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60</w:t>
            </w:r>
          </w:p>
        </w:tc>
        <w:tc>
          <w:tcPr>
            <w:tcW w:w="1559" w:type="dxa"/>
          </w:tcPr>
          <w:p w14:paraId="7410B6F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404768C9" w14:textId="56DD3875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13B8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(0.</w:t>
            </w:r>
            <w:r w:rsidR="00113B8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.</w:t>
            </w:r>
            <w:r w:rsidR="00113B8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6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E8BBF10" w14:textId="69BB3829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13B8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5</w:t>
            </w:r>
          </w:p>
        </w:tc>
        <w:tc>
          <w:tcPr>
            <w:tcW w:w="2268" w:type="dxa"/>
          </w:tcPr>
          <w:p w14:paraId="0549A24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B5CA69C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A53F64C" w14:textId="7C705C00" w:rsidTr="004A7610">
        <w:trPr>
          <w:jc w:val="center"/>
        </w:trPr>
        <w:tc>
          <w:tcPr>
            <w:tcW w:w="2279" w:type="dxa"/>
          </w:tcPr>
          <w:p w14:paraId="665F98D8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27" w:type="dxa"/>
          </w:tcPr>
          <w:p w14:paraId="7C778B21" w14:textId="370F49AC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60</w:t>
            </w:r>
          </w:p>
        </w:tc>
        <w:tc>
          <w:tcPr>
            <w:tcW w:w="1559" w:type="dxa"/>
          </w:tcPr>
          <w:p w14:paraId="11216A1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49EF22C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6154DB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E416F1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D86681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24F2722" w14:textId="2853BFAD" w:rsidTr="004A7610">
        <w:trPr>
          <w:jc w:val="center"/>
        </w:trPr>
        <w:tc>
          <w:tcPr>
            <w:tcW w:w="2279" w:type="dxa"/>
          </w:tcPr>
          <w:p w14:paraId="5F57BDEF" w14:textId="43E76E3B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B, g/L</w:t>
            </w:r>
          </w:p>
        </w:tc>
        <w:tc>
          <w:tcPr>
            <w:tcW w:w="1827" w:type="dxa"/>
          </w:tcPr>
          <w:p w14:paraId="441E5503" w14:textId="0DFE1A18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35</w:t>
            </w:r>
          </w:p>
        </w:tc>
        <w:tc>
          <w:tcPr>
            <w:tcW w:w="1559" w:type="dxa"/>
          </w:tcPr>
          <w:p w14:paraId="5AB0301A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34323162" w14:textId="426F0CB1" w:rsidR="00B220A9" w:rsidRPr="004A7610" w:rsidRDefault="00113B84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5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0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84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49D5193" w14:textId="699D14F3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13B8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3</w:t>
            </w:r>
          </w:p>
        </w:tc>
        <w:tc>
          <w:tcPr>
            <w:tcW w:w="2268" w:type="dxa"/>
          </w:tcPr>
          <w:p w14:paraId="4F1EA67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FED25C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B0759D9" w14:textId="37CF9D56" w:rsidTr="004A7610">
        <w:trPr>
          <w:jc w:val="center"/>
        </w:trPr>
        <w:tc>
          <w:tcPr>
            <w:tcW w:w="2279" w:type="dxa"/>
          </w:tcPr>
          <w:p w14:paraId="0B581359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27" w:type="dxa"/>
          </w:tcPr>
          <w:p w14:paraId="4CEAF381" w14:textId="7E50D053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35</w:t>
            </w:r>
          </w:p>
        </w:tc>
        <w:tc>
          <w:tcPr>
            <w:tcW w:w="1559" w:type="dxa"/>
          </w:tcPr>
          <w:p w14:paraId="6C8C823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656C567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83DEF05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081B31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2D3B5BF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8B2538D" w14:textId="7EF0417E" w:rsidTr="004A7610">
        <w:trPr>
          <w:jc w:val="center"/>
        </w:trPr>
        <w:tc>
          <w:tcPr>
            <w:tcW w:w="2279" w:type="dxa"/>
          </w:tcPr>
          <w:p w14:paraId="6E43A9FD" w14:textId="207CA68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B, g/L</w:t>
            </w:r>
          </w:p>
        </w:tc>
        <w:tc>
          <w:tcPr>
            <w:tcW w:w="1827" w:type="dxa"/>
          </w:tcPr>
          <w:p w14:paraId="34DD5196" w14:textId="41F813D8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30</w:t>
            </w:r>
          </w:p>
        </w:tc>
        <w:tc>
          <w:tcPr>
            <w:tcW w:w="1559" w:type="dxa"/>
          </w:tcPr>
          <w:p w14:paraId="298FB8F1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09B6BA0A" w14:textId="3B414A28" w:rsidR="00B220A9" w:rsidRPr="004A7610" w:rsidRDefault="00113B84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8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16353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8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2.2</w:t>
            </w:r>
            <w:r w:rsidR="0016353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20BC5DC" w14:textId="29B92415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13B8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7</w:t>
            </w:r>
          </w:p>
        </w:tc>
        <w:tc>
          <w:tcPr>
            <w:tcW w:w="2268" w:type="dxa"/>
          </w:tcPr>
          <w:p w14:paraId="2FFCBDFC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20D683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B5764AF" w14:textId="376335E2" w:rsidTr="004A7610">
        <w:trPr>
          <w:jc w:val="center"/>
        </w:trPr>
        <w:tc>
          <w:tcPr>
            <w:tcW w:w="2279" w:type="dxa"/>
          </w:tcPr>
          <w:p w14:paraId="22A3C82E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27" w:type="dxa"/>
          </w:tcPr>
          <w:p w14:paraId="0043626F" w14:textId="79E609B0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30</w:t>
            </w:r>
          </w:p>
        </w:tc>
        <w:tc>
          <w:tcPr>
            <w:tcW w:w="1559" w:type="dxa"/>
          </w:tcPr>
          <w:p w14:paraId="3423E80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60886A9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C6E379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386169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416F245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B515FB2" w14:textId="2F5932BC" w:rsidTr="004A7610">
        <w:trPr>
          <w:jc w:val="center"/>
        </w:trPr>
        <w:tc>
          <w:tcPr>
            <w:tcW w:w="2279" w:type="dxa"/>
          </w:tcPr>
          <w:p w14:paraId="6F8E79CD" w14:textId="690D3B65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BIL, umol/L</w:t>
            </w:r>
          </w:p>
        </w:tc>
        <w:tc>
          <w:tcPr>
            <w:tcW w:w="1827" w:type="dxa"/>
          </w:tcPr>
          <w:p w14:paraId="47E3A3A2" w14:textId="1F8FA61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20</w:t>
            </w:r>
          </w:p>
        </w:tc>
        <w:tc>
          <w:tcPr>
            <w:tcW w:w="1559" w:type="dxa"/>
          </w:tcPr>
          <w:p w14:paraId="030968E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1B0B153B" w14:textId="0A48C911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6353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3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16353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4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16353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06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33A36B4" w14:textId="607B36EF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6353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7</w:t>
            </w:r>
          </w:p>
        </w:tc>
        <w:tc>
          <w:tcPr>
            <w:tcW w:w="2268" w:type="dxa"/>
          </w:tcPr>
          <w:p w14:paraId="22C55ED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BFC1EE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2048F3D" w14:textId="623A5E21" w:rsidTr="004A7610">
        <w:trPr>
          <w:jc w:val="center"/>
        </w:trPr>
        <w:tc>
          <w:tcPr>
            <w:tcW w:w="2279" w:type="dxa"/>
          </w:tcPr>
          <w:p w14:paraId="0111C392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27" w:type="dxa"/>
          </w:tcPr>
          <w:p w14:paraId="21886D77" w14:textId="66438CE6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20</w:t>
            </w:r>
          </w:p>
        </w:tc>
        <w:tc>
          <w:tcPr>
            <w:tcW w:w="1559" w:type="dxa"/>
          </w:tcPr>
          <w:p w14:paraId="09DC354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5FF4382C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71BD69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9461B8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43A0C80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720D0FA2" w14:textId="71FE75A5" w:rsidTr="004A7610">
        <w:trPr>
          <w:jc w:val="center"/>
        </w:trPr>
        <w:tc>
          <w:tcPr>
            <w:tcW w:w="2279" w:type="dxa"/>
          </w:tcPr>
          <w:p w14:paraId="306581EB" w14:textId="3BAC6DEE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BIL, umol/L</w:t>
            </w:r>
          </w:p>
        </w:tc>
        <w:tc>
          <w:tcPr>
            <w:tcW w:w="1827" w:type="dxa"/>
          </w:tcPr>
          <w:p w14:paraId="4135D3FC" w14:textId="1C73D14A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7</w:t>
            </w:r>
          </w:p>
        </w:tc>
        <w:tc>
          <w:tcPr>
            <w:tcW w:w="1559" w:type="dxa"/>
          </w:tcPr>
          <w:p w14:paraId="49124C8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5E0FAD8A" w14:textId="7779C87C" w:rsidR="00B220A9" w:rsidRPr="004A7610" w:rsidRDefault="0016353E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3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14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A816BB0" w14:textId="62A16E9F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6353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9</w:t>
            </w:r>
          </w:p>
        </w:tc>
        <w:tc>
          <w:tcPr>
            <w:tcW w:w="2268" w:type="dxa"/>
          </w:tcPr>
          <w:p w14:paraId="2B36C0D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9F4318D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A2BBC85" w14:textId="381DDCBE" w:rsidTr="004A7610">
        <w:trPr>
          <w:jc w:val="center"/>
        </w:trPr>
        <w:tc>
          <w:tcPr>
            <w:tcW w:w="2279" w:type="dxa"/>
          </w:tcPr>
          <w:p w14:paraId="27662407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27" w:type="dxa"/>
          </w:tcPr>
          <w:p w14:paraId="1480F032" w14:textId="2B199E9E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7</w:t>
            </w:r>
          </w:p>
        </w:tc>
        <w:tc>
          <w:tcPr>
            <w:tcW w:w="1559" w:type="dxa"/>
          </w:tcPr>
          <w:p w14:paraId="318B64DD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4BA93CB0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68A13F0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2EA092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CAA3BCA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873C083" w14:textId="59C49B42" w:rsidTr="004A7610">
        <w:trPr>
          <w:jc w:val="center"/>
        </w:trPr>
        <w:tc>
          <w:tcPr>
            <w:tcW w:w="2279" w:type="dxa"/>
          </w:tcPr>
          <w:p w14:paraId="7D303579" w14:textId="61020DF0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BIL, umol/L</w:t>
            </w:r>
          </w:p>
        </w:tc>
        <w:tc>
          <w:tcPr>
            <w:tcW w:w="1827" w:type="dxa"/>
          </w:tcPr>
          <w:p w14:paraId="3D8062DC" w14:textId="1753C8F3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10</w:t>
            </w:r>
          </w:p>
        </w:tc>
        <w:tc>
          <w:tcPr>
            <w:tcW w:w="1559" w:type="dxa"/>
          </w:tcPr>
          <w:p w14:paraId="015D6E2A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7857E55F" w14:textId="5357F731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6353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5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16353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2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.</w:t>
            </w:r>
            <w:r w:rsidR="0016353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6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F075C7B" w14:textId="57ED11E3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6353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6</w:t>
            </w:r>
          </w:p>
        </w:tc>
        <w:tc>
          <w:tcPr>
            <w:tcW w:w="2268" w:type="dxa"/>
          </w:tcPr>
          <w:p w14:paraId="1D4000B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6851BF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DC09066" w14:textId="1B8E257A" w:rsidTr="004A7610">
        <w:trPr>
          <w:jc w:val="center"/>
        </w:trPr>
        <w:tc>
          <w:tcPr>
            <w:tcW w:w="2279" w:type="dxa"/>
          </w:tcPr>
          <w:p w14:paraId="181DBA33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27" w:type="dxa"/>
          </w:tcPr>
          <w:p w14:paraId="477CF65E" w14:textId="7545E603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10</w:t>
            </w:r>
          </w:p>
        </w:tc>
        <w:tc>
          <w:tcPr>
            <w:tcW w:w="1559" w:type="dxa"/>
          </w:tcPr>
          <w:p w14:paraId="200444B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5ECC449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D71471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8536100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74077E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A90C63F" w14:textId="3F440CA4" w:rsidTr="004A7610">
        <w:trPr>
          <w:jc w:val="center"/>
        </w:trPr>
        <w:tc>
          <w:tcPr>
            <w:tcW w:w="2279" w:type="dxa"/>
          </w:tcPr>
          <w:p w14:paraId="1AADC583" w14:textId="26DD9F28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BA, umol/L</w:t>
            </w:r>
          </w:p>
        </w:tc>
        <w:tc>
          <w:tcPr>
            <w:tcW w:w="1827" w:type="dxa"/>
          </w:tcPr>
          <w:p w14:paraId="177EFB59" w14:textId="6406AE9A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10</w:t>
            </w:r>
          </w:p>
        </w:tc>
        <w:tc>
          <w:tcPr>
            <w:tcW w:w="1559" w:type="dxa"/>
          </w:tcPr>
          <w:p w14:paraId="7D7D471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4A1E362B" w14:textId="4D63E532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6353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9(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6353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16353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74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410FB99" w14:textId="6A5C6340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6353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3</w:t>
            </w:r>
          </w:p>
        </w:tc>
        <w:tc>
          <w:tcPr>
            <w:tcW w:w="2268" w:type="dxa"/>
          </w:tcPr>
          <w:p w14:paraId="6B7BA64C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0A5CCDD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BCAD4B9" w14:textId="63B11998" w:rsidTr="004A7610">
        <w:trPr>
          <w:jc w:val="center"/>
        </w:trPr>
        <w:tc>
          <w:tcPr>
            <w:tcW w:w="2279" w:type="dxa"/>
          </w:tcPr>
          <w:p w14:paraId="2CAE9656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27" w:type="dxa"/>
          </w:tcPr>
          <w:p w14:paraId="40CA31B7" w14:textId="370C6AA8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10</w:t>
            </w:r>
          </w:p>
        </w:tc>
        <w:tc>
          <w:tcPr>
            <w:tcW w:w="1559" w:type="dxa"/>
          </w:tcPr>
          <w:p w14:paraId="27E2167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2784BD0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A54A1A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591B60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C2FB7DC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B192AEA" w14:textId="6DAD2C04" w:rsidTr="004A7610">
        <w:trPr>
          <w:jc w:val="center"/>
        </w:trPr>
        <w:tc>
          <w:tcPr>
            <w:tcW w:w="2279" w:type="dxa"/>
          </w:tcPr>
          <w:p w14:paraId="5AD06360" w14:textId="1F2F9BBF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E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/L</w:t>
            </w:r>
          </w:p>
        </w:tc>
        <w:tc>
          <w:tcPr>
            <w:tcW w:w="1827" w:type="dxa"/>
          </w:tcPr>
          <w:p w14:paraId="0781361E" w14:textId="7D3A98B9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8000</w:t>
            </w:r>
          </w:p>
        </w:tc>
        <w:tc>
          <w:tcPr>
            <w:tcW w:w="1559" w:type="dxa"/>
          </w:tcPr>
          <w:p w14:paraId="0305C105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0ECA7F10" w14:textId="4C326F3F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="0016353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5</w:t>
            </w:r>
            <w:r w:rsidR="0016353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2.</w:t>
            </w:r>
            <w:r w:rsidR="0016353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1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9793CAB" w14:textId="716015E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6353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6</w:t>
            </w:r>
          </w:p>
        </w:tc>
        <w:tc>
          <w:tcPr>
            <w:tcW w:w="2268" w:type="dxa"/>
          </w:tcPr>
          <w:p w14:paraId="4352C585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77E7F0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09F3FD2" w14:textId="3ADC06D6" w:rsidTr="004A7610">
        <w:trPr>
          <w:jc w:val="center"/>
        </w:trPr>
        <w:tc>
          <w:tcPr>
            <w:tcW w:w="2279" w:type="dxa"/>
          </w:tcPr>
          <w:p w14:paraId="590FFFC1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27" w:type="dxa"/>
          </w:tcPr>
          <w:p w14:paraId="55D38799" w14:textId="0A7398F8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8000</w:t>
            </w:r>
          </w:p>
        </w:tc>
        <w:tc>
          <w:tcPr>
            <w:tcW w:w="1559" w:type="dxa"/>
          </w:tcPr>
          <w:p w14:paraId="2F05D56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0DD945BD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3550B4C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66551BD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5FF0AAC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73DDCD3" w14:textId="44493489" w:rsidTr="004A7610">
        <w:trPr>
          <w:jc w:val="center"/>
        </w:trPr>
        <w:tc>
          <w:tcPr>
            <w:tcW w:w="2279" w:type="dxa"/>
          </w:tcPr>
          <w:p w14:paraId="422D1DAF" w14:textId="0076BC8B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Uric acid</w:t>
            </w:r>
          </w:p>
        </w:tc>
        <w:tc>
          <w:tcPr>
            <w:tcW w:w="1827" w:type="dxa"/>
          </w:tcPr>
          <w:p w14:paraId="57D8AAF3" w14:textId="19E8B919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380</w:t>
            </w:r>
          </w:p>
        </w:tc>
        <w:tc>
          <w:tcPr>
            <w:tcW w:w="1559" w:type="dxa"/>
          </w:tcPr>
          <w:p w14:paraId="2E23071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10D3DCE4" w14:textId="416E7A1C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6353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6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16353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4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.8</w:t>
            </w:r>
            <w:r w:rsidR="0016353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ACDE102" w14:textId="6352C44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6353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8</w:t>
            </w:r>
          </w:p>
        </w:tc>
        <w:tc>
          <w:tcPr>
            <w:tcW w:w="2268" w:type="dxa"/>
          </w:tcPr>
          <w:p w14:paraId="174151D0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771539F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F59CC52" w14:textId="61A1CB28" w:rsidTr="004A7610">
        <w:trPr>
          <w:jc w:val="center"/>
        </w:trPr>
        <w:tc>
          <w:tcPr>
            <w:tcW w:w="2279" w:type="dxa"/>
          </w:tcPr>
          <w:p w14:paraId="09289052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27" w:type="dxa"/>
          </w:tcPr>
          <w:p w14:paraId="743555A7" w14:textId="36542AC9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380</w:t>
            </w:r>
          </w:p>
        </w:tc>
        <w:tc>
          <w:tcPr>
            <w:tcW w:w="1559" w:type="dxa"/>
          </w:tcPr>
          <w:p w14:paraId="3D23ECE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2643BF2C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009B46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84D605F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6FBB9EA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B3A4570" w14:textId="52180D90" w:rsidTr="004A7610">
        <w:trPr>
          <w:jc w:val="center"/>
        </w:trPr>
        <w:tc>
          <w:tcPr>
            <w:tcW w:w="2279" w:type="dxa"/>
          </w:tcPr>
          <w:p w14:paraId="611222BD" w14:textId="662BBEEA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C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1827" w:type="dxa"/>
          </w:tcPr>
          <w:p w14:paraId="0FCBA5D3" w14:textId="42ACCC6C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1.7</w:t>
            </w:r>
          </w:p>
        </w:tc>
        <w:tc>
          <w:tcPr>
            <w:tcW w:w="1559" w:type="dxa"/>
          </w:tcPr>
          <w:p w14:paraId="12A5381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67668DAB" w14:textId="6CEFD9CC" w:rsidR="00B220A9" w:rsidRPr="004A7610" w:rsidRDefault="0016353E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3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1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.0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455D0DB" w14:textId="206DE469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6353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1</w:t>
            </w:r>
          </w:p>
        </w:tc>
        <w:tc>
          <w:tcPr>
            <w:tcW w:w="2268" w:type="dxa"/>
          </w:tcPr>
          <w:p w14:paraId="1F3FDC1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FCD390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3E5F199" w14:textId="7F12D5ED" w:rsidTr="004A7610">
        <w:trPr>
          <w:jc w:val="center"/>
        </w:trPr>
        <w:tc>
          <w:tcPr>
            <w:tcW w:w="2279" w:type="dxa"/>
          </w:tcPr>
          <w:p w14:paraId="72684402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27" w:type="dxa"/>
          </w:tcPr>
          <w:p w14:paraId="2505F6AA" w14:textId="3A99E6F3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1.7</w:t>
            </w:r>
          </w:p>
        </w:tc>
        <w:tc>
          <w:tcPr>
            <w:tcW w:w="1559" w:type="dxa"/>
          </w:tcPr>
          <w:p w14:paraId="70D4ADFF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2A24127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4E5186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3B3D4E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0A5F171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7ABAE0A" w14:textId="492C37C5" w:rsidTr="004A7610">
        <w:trPr>
          <w:jc w:val="center"/>
        </w:trPr>
        <w:tc>
          <w:tcPr>
            <w:tcW w:w="2279" w:type="dxa"/>
          </w:tcPr>
          <w:p w14:paraId="797662DC" w14:textId="37480D79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G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1827" w:type="dxa"/>
          </w:tcPr>
          <w:p w14:paraId="4DBB9C3D" w14:textId="18533754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5.20</w:t>
            </w:r>
          </w:p>
        </w:tc>
        <w:tc>
          <w:tcPr>
            <w:tcW w:w="1559" w:type="dxa"/>
          </w:tcPr>
          <w:p w14:paraId="3165B5FD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26037EFB" w14:textId="10A8E454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D157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5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1D157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4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3.</w:t>
            </w:r>
            <w:r w:rsidR="001D157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5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F2B3561" w14:textId="5E574BA6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D157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9</w:t>
            </w:r>
          </w:p>
        </w:tc>
        <w:tc>
          <w:tcPr>
            <w:tcW w:w="2268" w:type="dxa"/>
          </w:tcPr>
          <w:p w14:paraId="74EECC4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064517D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CBD2495" w14:textId="639708D7" w:rsidTr="004A7610">
        <w:trPr>
          <w:jc w:val="center"/>
        </w:trPr>
        <w:tc>
          <w:tcPr>
            <w:tcW w:w="2279" w:type="dxa"/>
          </w:tcPr>
          <w:p w14:paraId="51A7E769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27" w:type="dxa"/>
          </w:tcPr>
          <w:p w14:paraId="316578E4" w14:textId="3B26CF7A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5.20</w:t>
            </w:r>
          </w:p>
        </w:tc>
        <w:tc>
          <w:tcPr>
            <w:tcW w:w="1559" w:type="dxa"/>
          </w:tcPr>
          <w:p w14:paraId="1CDBA330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3110328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56FCA9F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00DA55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43B178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E75BF0E" w14:textId="5A02F780" w:rsidTr="004A7610">
        <w:trPr>
          <w:jc w:val="center"/>
        </w:trPr>
        <w:tc>
          <w:tcPr>
            <w:tcW w:w="2279" w:type="dxa"/>
          </w:tcPr>
          <w:p w14:paraId="2BD68107" w14:textId="57D1AAB3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DL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1827" w:type="dxa"/>
          </w:tcPr>
          <w:p w14:paraId="5F20A2F9" w14:textId="43720A2C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1.00</w:t>
            </w:r>
          </w:p>
        </w:tc>
        <w:tc>
          <w:tcPr>
            <w:tcW w:w="1559" w:type="dxa"/>
          </w:tcPr>
          <w:p w14:paraId="02192036" w14:textId="10C30C03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18F56913" w14:textId="2A35C6C5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D157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8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1D157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3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.</w:t>
            </w:r>
            <w:r w:rsidR="001D157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6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740D9FF" w14:textId="68E8ACDD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D157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2</w:t>
            </w:r>
          </w:p>
        </w:tc>
        <w:tc>
          <w:tcPr>
            <w:tcW w:w="2268" w:type="dxa"/>
          </w:tcPr>
          <w:p w14:paraId="28B242A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EDDD8B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567D385" w14:textId="5FCEED6B" w:rsidTr="004A7610">
        <w:trPr>
          <w:jc w:val="center"/>
        </w:trPr>
        <w:tc>
          <w:tcPr>
            <w:tcW w:w="2279" w:type="dxa"/>
          </w:tcPr>
          <w:p w14:paraId="28AAD989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27" w:type="dxa"/>
          </w:tcPr>
          <w:p w14:paraId="3D681D82" w14:textId="44149BD4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1,00</w:t>
            </w:r>
          </w:p>
        </w:tc>
        <w:tc>
          <w:tcPr>
            <w:tcW w:w="1559" w:type="dxa"/>
          </w:tcPr>
          <w:p w14:paraId="5E40DBA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793807FC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59738B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5BDB95D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0770A0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C8274F7" w14:textId="11C84E17" w:rsidTr="004A7610">
        <w:trPr>
          <w:jc w:val="center"/>
        </w:trPr>
        <w:tc>
          <w:tcPr>
            <w:tcW w:w="2279" w:type="dxa"/>
          </w:tcPr>
          <w:p w14:paraId="362F67E9" w14:textId="218E6E92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DL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1827" w:type="dxa"/>
          </w:tcPr>
          <w:p w14:paraId="53B217CE" w14:textId="2C16CECF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3.40</w:t>
            </w:r>
          </w:p>
        </w:tc>
        <w:tc>
          <w:tcPr>
            <w:tcW w:w="1559" w:type="dxa"/>
          </w:tcPr>
          <w:p w14:paraId="72482295" w14:textId="062DFCDB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5463ABC8" w14:textId="1DD3DAFD" w:rsidR="00B220A9" w:rsidRPr="004A7610" w:rsidRDefault="001D157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24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9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38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D7CBA3F" w14:textId="77ABA7CB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D157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9</w:t>
            </w:r>
          </w:p>
        </w:tc>
        <w:tc>
          <w:tcPr>
            <w:tcW w:w="2268" w:type="dxa"/>
          </w:tcPr>
          <w:p w14:paraId="46F0C0E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C688DE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B17FCE8" w14:textId="62182CE2" w:rsidTr="004A7610">
        <w:trPr>
          <w:jc w:val="center"/>
        </w:trPr>
        <w:tc>
          <w:tcPr>
            <w:tcW w:w="2279" w:type="dxa"/>
          </w:tcPr>
          <w:p w14:paraId="60214ED3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27" w:type="dxa"/>
          </w:tcPr>
          <w:p w14:paraId="78D9E6C4" w14:textId="1488FE80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3.40</w:t>
            </w:r>
          </w:p>
        </w:tc>
        <w:tc>
          <w:tcPr>
            <w:tcW w:w="1559" w:type="dxa"/>
          </w:tcPr>
          <w:p w14:paraId="5A76DF8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1D6AB88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235F580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D8A8D00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47EB7C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B6703B5" w14:textId="1C5C8FA1" w:rsidTr="004A7610">
        <w:trPr>
          <w:jc w:val="center"/>
        </w:trPr>
        <w:tc>
          <w:tcPr>
            <w:tcW w:w="2279" w:type="dxa"/>
          </w:tcPr>
          <w:p w14:paraId="43CE10DB" w14:textId="70348CD6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ucose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1827" w:type="dxa"/>
          </w:tcPr>
          <w:p w14:paraId="53697554" w14:textId="61D4D6B2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6.11</w:t>
            </w:r>
          </w:p>
        </w:tc>
        <w:tc>
          <w:tcPr>
            <w:tcW w:w="1559" w:type="dxa"/>
          </w:tcPr>
          <w:p w14:paraId="0FC6F435" w14:textId="1937C974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5E933CD1" w14:textId="4C5D742F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D157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1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</w:t>
            </w:r>
            <w:r w:rsidR="001D157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1D157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5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7B61001" w14:textId="4A8BA9CE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1D157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2</w:t>
            </w:r>
          </w:p>
        </w:tc>
        <w:tc>
          <w:tcPr>
            <w:tcW w:w="2268" w:type="dxa"/>
          </w:tcPr>
          <w:p w14:paraId="48149B1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5FEDA8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4161168" w14:textId="3D1201A6" w:rsidTr="004A7610">
        <w:trPr>
          <w:jc w:val="center"/>
        </w:trPr>
        <w:tc>
          <w:tcPr>
            <w:tcW w:w="2279" w:type="dxa"/>
          </w:tcPr>
          <w:p w14:paraId="0410BBC2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827" w:type="dxa"/>
          </w:tcPr>
          <w:p w14:paraId="10FFB39B" w14:textId="0C41575B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6.11</w:t>
            </w:r>
          </w:p>
        </w:tc>
        <w:tc>
          <w:tcPr>
            <w:tcW w:w="1559" w:type="dxa"/>
          </w:tcPr>
          <w:p w14:paraId="3C9A08A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7C4A526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A48C0B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A9A688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6D6154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D7A89C8" w14:textId="0DFADB5A" w:rsidTr="004A7610">
        <w:trPr>
          <w:jc w:val="center"/>
        </w:trPr>
        <w:tc>
          <w:tcPr>
            <w:tcW w:w="2279" w:type="dxa"/>
          </w:tcPr>
          <w:p w14:paraId="1A06293F" w14:textId="2B0BD79E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12</w:t>
            </w:r>
          </w:p>
        </w:tc>
        <w:tc>
          <w:tcPr>
            <w:tcW w:w="1827" w:type="dxa"/>
          </w:tcPr>
          <w:p w14:paraId="79691E57" w14:textId="4567F60C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200</w:t>
            </w:r>
          </w:p>
        </w:tc>
        <w:tc>
          <w:tcPr>
            <w:tcW w:w="1559" w:type="dxa"/>
          </w:tcPr>
          <w:p w14:paraId="50BDE23F" w14:textId="249D551A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1F9D616E" w14:textId="7F06B08F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="001D157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(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1D157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4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1D157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88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529B735" w14:textId="40934451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1D157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268" w:type="dxa"/>
          </w:tcPr>
          <w:p w14:paraId="79C1352D" w14:textId="46168985" w:rsidR="00B220A9" w:rsidRPr="004A7610" w:rsidRDefault="007E6224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60(1.111,11.405)</w:t>
            </w:r>
          </w:p>
        </w:tc>
        <w:tc>
          <w:tcPr>
            <w:tcW w:w="1843" w:type="dxa"/>
          </w:tcPr>
          <w:p w14:paraId="6BBDB2BB" w14:textId="646AC2A8" w:rsidR="00B220A9" w:rsidRPr="004A7610" w:rsidRDefault="007E6224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3</w:t>
            </w:r>
          </w:p>
        </w:tc>
      </w:tr>
      <w:tr w:rsidR="004A7610" w:rsidRPr="004A7610" w14:paraId="74ED764F" w14:textId="677EA21F" w:rsidTr="004A7610">
        <w:trPr>
          <w:jc w:val="center"/>
        </w:trPr>
        <w:tc>
          <w:tcPr>
            <w:tcW w:w="2279" w:type="dxa"/>
          </w:tcPr>
          <w:p w14:paraId="1FB83CFC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7" w:type="dxa"/>
          </w:tcPr>
          <w:p w14:paraId="7A0862A4" w14:textId="573C752C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200</w:t>
            </w:r>
          </w:p>
        </w:tc>
        <w:tc>
          <w:tcPr>
            <w:tcW w:w="1559" w:type="dxa"/>
          </w:tcPr>
          <w:p w14:paraId="2EBD184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2759287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271704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484165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01E789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7FFEAAA3" w14:textId="2C0455CD" w:rsidTr="004A7610">
        <w:trPr>
          <w:jc w:val="center"/>
        </w:trPr>
        <w:tc>
          <w:tcPr>
            <w:tcW w:w="2279" w:type="dxa"/>
          </w:tcPr>
          <w:p w14:paraId="31047C13" w14:textId="005B9534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lic acid</w:t>
            </w:r>
          </w:p>
        </w:tc>
        <w:tc>
          <w:tcPr>
            <w:tcW w:w="1827" w:type="dxa"/>
          </w:tcPr>
          <w:p w14:paraId="1418A425" w14:textId="597A6C1F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4.2</w:t>
            </w:r>
          </w:p>
        </w:tc>
        <w:tc>
          <w:tcPr>
            <w:tcW w:w="1559" w:type="dxa"/>
          </w:tcPr>
          <w:p w14:paraId="105DDE9C" w14:textId="3D13C2DD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7C31BEDD" w14:textId="167B58DC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1D157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57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1D157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23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4</w:t>
            </w:r>
            <w:r w:rsidR="001D157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49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C63F97E" w14:textId="10EFFAED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1D157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2268" w:type="dxa"/>
          </w:tcPr>
          <w:p w14:paraId="7BE1BE75" w14:textId="498D2839" w:rsidR="00B220A9" w:rsidRPr="004A7610" w:rsidRDefault="007E6224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171607225"/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433(5.093,46.768)</w:t>
            </w:r>
            <w:bookmarkEnd w:id="0"/>
          </w:p>
        </w:tc>
        <w:tc>
          <w:tcPr>
            <w:tcW w:w="1843" w:type="dxa"/>
          </w:tcPr>
          <w:p w14:paraId="3D5C6E5E" w14:textId="4EE9B0B6" w:rsidR="00B220A9" w:rsidRPr="004A7610" w:rsidRDefault="00C568C5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A7610" w:rsidRPr="004A7610" w14:paraId="1A977882" w14:textId="1E02ECA9" w:rsidTr="004A7610">
        <w:trPr>
          <w:jc w:val="center"/>
        </w:trPr>
        <w:tc>
          <w:tcPr>
            <w:tcW w:w="2279" w:type="dxa"/>
            <w:vAlign w:val="center"/>
          </w:tcPr>
          <w:p w14:paraId="67E53E8D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</w:tcPr>
          <w:p w14:paraId="609D937E" w14:textId="4892D32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4.2</w:t>
            </w:r>
          </w:p>
        </w:tc>
        <w:tc>
          <w:tcPr>
            <w:tcW w:w="1559" w:type="dxa"/>
          </w:tcPr>
          <w:p w14:paraId="183034AC" w14:textId="00D5E162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7" w:type="dxa"/>
          </w:tcPr>
          <w:p w14:paraId="0C61738B" w14:textId="21B47A5C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ABFDEC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B165CF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13DC11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F3CE1A5" w14:textId="6924B9C9" w:rsidTr="004A7610">
        <w:trPr>
          <w:jc w:val="center"/>
        </w:trPr>
        <w:tc>
          <w:tcPr>
            <w:tcW w:w="2279" w:type="dxa"/>
            <w:vAlign w:val="center"/>
          </w:tcPr>
          <w:p w14:paraId="73893B8E" w14:textId="69A61CB3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BCB1</w:t>
            </w:r>
          </w:p>
        </w:tc>
        <w:tc>
          <w:tcPr>
            <w:tcW w:w="1827" w:type="dxa"/>
            <w:vAlign w:val="center"/>
          </w:tcPr>
          <w:p w14:paraId="72BEAF38" w14:textId="1B1A7B4D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2677T&gt;A/G</w:t>
            </w:r>
          </w:p>
        </w:tc>
        <w:tc>
          <w:tcPr>
            <w:tcW w:w="1559" w:type="dxa"/>
          </w:tcPr>
          <w:p w14:paraId="1854E245" w14:textId="61F9026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0B792C5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2A6ACB8" w14:textId="257B16E6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D41E96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2268" w:type="dxa"/>
          </w:tcPr>
          <w:p w14:paraId="634AD55D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0F843BD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7B1331BB" w14:textId="0F4B7CD5" w:rsidTr="004A7610">
        <w:trPr>
          <w:jc w:val="center"/>
        </w:trPr>
        <w:tc>
          <w:tcPr>
            <w:tcW w:w="2279" w:type="dxa"/>
            <w:vAlign w:val="center"/>
          </w:tcPr>
          <w:p w14:paraId="4222131A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0439A99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2C8EA45E" w14:textId="2D4A15D5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2127" w:type="dxa"/>
          </w:tcPr>
          <w:p w14:paraId="77447A3E" w14:textId="4CC78106" w:rsidR="00B220A9" w:rsidRPr="004A7610" w:rsidRDefault="00213452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00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9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133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)</w:t>
            </w:r>
          </w:p>
        </w:tc>
        <w:tc>
          <w:tcPr>
            <w:tcW w:w="1417" w:type="dxa"/>
          </w:tcPr>
          <w:p w14:paraId="1912A366" w14:textId="476B635B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0.</w:t>
            </w:r>
            <w:r w:rsidR="00D41E96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3</w:t>
            </w:r>
          </w:p>
        </w:tc>
        <w:tc>
          <w:tcPr>
            <w:tcW w:w="2268" w:type="dxa"/>
          </w:tcPr>
          <w:p w14:paraId="12C8737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E00C2A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22AC258" w14:textId="5E397C1A" w:rsidTr="004A7610">
        <w:trPr>
          <w:jc w:val="center"/>
        </w:trPr>
        <w:tc>
          <w:tcPr>
            <w:tcW w:w="2279" w:type="dxa"/>
            <w:vAlign w:val="center"/>
          </w:tcPr>
          <w:p w14:paraId="64AA3901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159CF46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1D71B08F" w14:textId="0C381F1E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T</w:t>
            </w:r>
          </w:p>
        </w:tc>
        <w:tc>
          <w:tcPr>
            <w:tcW w:w="2127" w:type="dxa"/>
          </w:tcPr>
          <w:p w14:paraId="2D8F28CE" w14:textId="7D3426CD" w:rsidR="00B220A9" w:rsidRPr="004A7610" w:rsidRDefault="00213452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00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9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7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4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81D2BEB" w14:textId="15C19B4E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41E96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5</w:t>
            </w:r>
          </w:p>
        </w:tc>
        <w:tc>
          <w:tcPr>
            <w:tcW w:w="2268" w:type="dxa"/>
          </w:tcPr>
          <w:p w14:paraId="15545C2D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E5AEB0D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E39AFC6" w14:textId="60F84A5B" w:rsidTr="004A7610">
        <w:trPr>
          <w:jc w:val="center"/>
        </w:trPr>
        <w:tc>
          <w:tcPr>
            <w:tcW w:w="2279" w:type="dxa"/>
            <w:vAlign w:val="center"/>
          </w:tcPr>
          <w:p w14:paraId="3C0F2EF7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D899837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12A151B2" w14:textId="42D69618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51C7D9BA" w14:textId="6C0CF372" w:rsidR="00B220A9" w:rsidRPr="004A7610" w:rsidRDefault="00213452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00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3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22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AF89A05" w14:textId="7848E1A0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41E96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1</w:t>
            </w:r>
          </w:p>
        </w:tc>
        <w:tc>
          <w:tcPr>
            <w:tcW w:w="2268" w:type="dxa"/>
          </w:tcPr>
          <w:p w14:paraId="0080C9F0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0496FD5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6D1E119" w14:textId="0C541201" w:rsidTr="004A7610">
        <w:trPr>
          <w:jc w:val="center"/>
        </w:trPr>
        <w:tc>
          <w:tcPr>
            <w:tcW w:w="2279" w:type="dxa"/>
            <w:vAlign w:val="center"/>
          </w:tcPr>
          <w:p w14:paraId="126B6AD1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DED86A7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5C538D62" w14:textId="5FFC8043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T</w:t>
            </w:r>
          </w:p>
        </w:tc>
        <w:tc>
          <w:tcPr>
            <w:tcW w:w="2127" w:type="dxa"/>
          </w:tcPr>
          <w:p w14:paraId="0C63C4D7" w14:textId="421996D3" w:rsidR="00B220A9" w:rsidRPr="004A7610" w:rsidRDefault="00213452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91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7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80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)</w:t>
            </w:r>
          </w:p>
        </w:tc>
        <w:tc>
          <w:tcPr>
            <w:tcW w:w="1417" w:type="dxa"/>
          </w:tcPr>
          <w:p w14:paraId="6A833695" w14:textId="49EE984F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41E96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40</w:t>
            </w:r>
          </w:p>
        </w:tc>
        <w:tc>
          <w:tcPr>
            <w:tcW w:w="2268" w:type="dxa"/>
          </w:tcPr>
          <w:p w14:paraId="26C0B0DA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04358C1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A108FEB" w14:textId="02B093EC" w:rsidTr="004A7610">
        <w:trPr>
          <w:jc w:val="center"/>
        </w:trPr>
        <w:tc>
          <w:tcPr>
            <w:tcW w:w="2279" w:type="dxa"/>
            <w:vAlign w:val="center"/>
          </w:tcPr>
          <w:p w14:paraId="75DA32E3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EDF211B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6105DF59" w14:textId="75B6F0C3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T</w:t>
            </w:r>
          </w:p>
        </w:tc>
        <w:tc>
          <w:tcPr>
            <w:tcW w:w="2127" w:type="dxa"/>
          </w:tcPr>
          <w:p w14:paraId="395651AB" w14:textId="5FDCBCD3" w:rsidR="00B220A9" w:rsidRPr="004A7610" w:rsidRDefault="00213452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6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3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22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F87DC05" w14:textId="14190668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41E96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7</w:t>
            </w:r>
          </w:p>
        </w:tc>
        <w:tc>
          <w:tcPr>
            <w:tcW w:w="2268" w:type="dxa"/>
          </w:tcPr>
          <w:p w14:paraId="3B9B2B6D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B2773DD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386993F" w14:textId="4394C8CB" w:rsidTr="004A7610">
        <w:trPr>
          <w:jc w:val="center"/>
        </w:trPr>
        <w:tc>
          <w:tcPr>
            <w:tcW w:w="2279" w:type="dxa"/>
            <w:vAlign w:val="center"/>
          </w:tcPr>
          <w:p w14:paraId="3FF6C547" w14:textId="45E47D42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BCB1</w:t>
            </w:r>
          </w:p>
        </w:tc>
        <w:tc>
          <w:tcPr>
            <w:tcW w:w="1827" w:type="dxa"/>
            <w:vAlign w:val="center"/>
          </w:tcPr>
          <w:p w14:paraId="78FB1B84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3435T&gt;C</w:t>
            </w:r>
          </w:p>
        </w:tc>
        <w:tc>
          <w:tcPr>
            <w:tcW w:w="1559" w:type="dxa"/>
          </w:tcPr>
          <w:p w14:paraId="545B984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</w:tcPr>
          <w:p w14:paraId="58EDC969" w14:textId="23C6EB99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261135C" w14:textId="1749C2F4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1345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  <w:r w:rsidR="00A267AC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37BBCD9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DE7E69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C08BC8A" w14:textId="04871132" w:rsidTr="004A7610">
        <w:trPr>
          <w:jc w:val="center"/>
        </w:trPr>
        <w:tc>
          <w:tcPr>
            <w:tcW w:w="2279" w:type="dxa"/>
            <w:vAlign w:val="center"/>
          </w:tcPr>
          <w:p w14:paraId="2DB1C3EE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7B6443A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4664127A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2127" w:type="dxa"/>
          </w:tcPr>
          <w:p w14:paraId="0825AF03" w14:textId="34664D14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1345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5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4</w:t>
            </w:r>
            <w:r w:rsidR="0021345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 w:rsidR="0021345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3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EB66168" w14:textId="605F308B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1345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2268" w:type="dxa"/>
          </w:tcPr>
          <w:p w14:paraId="12BAF5F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CAB5DD1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C4E77A4" w14:textId="653AECAC" w:rsidTr="004A7610">
        <w:trPr>
          <w:jc w:val="center"/>
        </w:trPr>
        <w:tc>
          <w:tcPr>
            <w:tcW w:w="2279" w:type="dxa"/>
            <w:vAlign w:val="center"/>
          </w:tcPr>
          <w:p w14:paraId="6635CCC7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8FDD58B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7CF61ADF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T</w:t>
            </w:r>
          </w:p>
        </w:tc>
        <w:tc>
          <w:tcPr>
            <w:tcW w:w="2127" w:type="dxa"/>
          </w:tcPr>
          <w:p w14:paraId="0871D400" w14:textId="33F156A2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1345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8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21345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.</w:t>
            </w:r>
            <w:r w:rsidR="00A267AC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5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679FF6E" w14:textId="66E96BC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21345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2268" w:type="dxa"/>
          </w:tcPr>
          <w:p w14:paraId="662741D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09662D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29EEE27" w14:textId="445AC293" w:rsidTr="004A7610">
        <w:trPr>
          <w:jc w:val="center"/>
        </w:trPr>
        <w:tc>
          <w:tcPr>
            <w:tcW w:w="2279" w:type="dxa"/>
            <w:vAlign w:val="center"/>
          </w:tcPr>
          <w:p w14:paraId="29509F47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CE</w:t>
            </w:r>
          </w:p>
        </w:tc>
        <w:tc>
          <w:tcPr>
            <w:tcW w:w="1827" w:type="dxa"/>
            <w:vAlign w:val="center"/>
          </w:tcPr>
          <w:p w14:paraId="14FB3253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/I polymorphism</w:t>
            </w:r>
          </w:p>
        </w:tc>
        <w:tc>
          <w:tcPr>
            <w:tcW w:w="1559" w:type="dxa"/>
          </w:tcPr>
          <w:p w14:paraId="03C6513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/I</w:t>
            </w:r>
          </w:p>
        </w:tc>
        <w:tc>
          <w:tcPr>
            <w:tcW w:w="2127" w:type="dxa"/>
          </w:tcPr>
          <w:p w14:paraId="6A26E4F3" w14:textId="7D9C2C72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DCF5440" w14:textId="0436ECF4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267AC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5</w:t>
            </w:r>
          </w:p>
        </w:tc>
        <w:tc>
          <w:tcPr>
            <w:tcW w:w="2268" w:type="dxa"/>
          </w:tcPr>
          <w:p w14:paraId="550003F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8E74D8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ED51DAF" w14:textId="0C9622DE" w:rsidTr="004A7610">
        <w:trPr>
          <w:jc w:val="center"/>
        </w:trPr>
        <w:tc>
          <w:tcPr>
            <w:tcW w:w="2279" w:type="dxa"/>
            <w:vAlign w:val="center"/>
          </w:tcPr>
          <w:p w14:paraId="06233280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F55144C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4DF8592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/D</w:t>
            </w:r>
          </w:p>
        </w:tc>
        <w:tc>
          <w:tcPr>
            <w:tcW w:w="2127" w:type="dxa"/>
          </w:tcPr>
          <w:p w14:paraId="4B807007" w14:textId="3B622317" w:rsidR="00B220A9" w:rsidRPr="004A7610" w:rsidRDefault="00A267AC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22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5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3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D684960" w14:textId="09E462B5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267AC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2</w:t>
            </w:r>
          </w:p>
        </w:tc>
        <w:tc>
          <w:tcPr>
            <w:tcW w:w="2268" w:type="dxa"/>
          </w:tcPr>
          <w:p w14:paraId="69C41DE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6C4448F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9F4A1C7" w14:textId="62871EB4" w:rsidTr="004A7610">
        <w:trPr>
          <w:jc w:val="center"/>
        </w:trPr>
        <w:tc>
          <w:tcPr>
            <w:tcW w:w="2279" w:type="dxa"/>
            <w:vAlign w:val="center"/>
          </w:tcPr>
          <w:p w14:paraId="30E0BD15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8C2A7CB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1EABF66F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/D</w:t>
            </w:r>
          </w:p>
        </w:tc>
        <w:tc>
          <w:tcPr>
            <w:tcW w:w="2127" w:type="dxa"/>
          </w:tcPr>
          <w:p w14:paraId="4619B214" w14:textId="6D32CCBA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A267AC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4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A267AC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4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7.</w:t>
            </w:r>
            <w:r w:rsidR="00A267AC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8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457F2F1" w14:textId="583792E0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A267AC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2268" w:type="dxa"/>
          </w:tcPr>
          <w:p w14:paraId="193AAFD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4B1C9DC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5EC899F" w14:textId="639A0165" w:rsidTr="004A7610">
        <w:trPr>
          <w:jc w:val="center"/>
        </w:trPr>
        <w:tc>
          <w:tcPr>
            <w:tcW w:w="2279" w:type="dxa"/>
            <w:vAlign w:val="center"/>
          </w:tcPr>
          <w:p w14:paraId="48EF28AF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DD1</w:t>
            </w:r>
          </w:p>
        </w:tc>
        <w:tc>
          <w:tcPr>
            <w:tcW w:w="1827" w:type="dxa"/>
            <w:vAlign w:val="center"/>
          </w:tcPr>
          <w:p w14:paraId="19F88FCD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1378G&gt;T/A</w:t>
            </w:r>
          </w:p>
        </w:tc>
        <w:tc>
          <w:tcPr>
            <w:tcW w:w="1559" w:type="dxa"/>
          </w:tcPr>
          <w:p w14:paraId="6FB1773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0637B80D" w14:textId="6796BFA4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D0E9EC1" w14:textId="15B238EE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267AC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3</w:t>
            </w:r>
          </w:p>
        </w:tc>
        <w:tc>
          <w:tcPr>
            <w:tcW w:w="2268" w:type="dxa"/>
          </w:tcPr>
          <w:p w14:paraId="5801B2C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6345EED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0A86510" w14:textId="422A7EC4" w:rsidTr="004A7610">
        <w:trPr>
          <w:jc w:val="center"/>
        </w:trPr>
        <w:tc>
          <w:tcPr>
            <w:tcW w:w="2279" w:type="dxa"/>
            <w:vAlign w:val="center"/>
          </w:tcPr>
          <w:p w14:paraId="3E688615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AECADFE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74DBC55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T</w:t>
            </w:r>
          </w:p>
        </w:tc>
        <w:tc>
          <w:tcPr>
            <w:tcW w:w="2127" w:type="dxa"/>
          </w:tcPr>
          <w:p w14:paraId="2E2F3D54" w14:textId="472931E8" w:rsidR="00B220A9" w:rsidRPr="004A7610" w:rsidRDefault="00A267AC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67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3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B121BB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82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A502AB7" w14:textId="5F2ACCFF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267AC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</w:t>
            </w:r>
          </w:p>
        </w:tc>
        <w:tc>
          <w:tcPr>
            <w:tcW w:w="2268" w:type="dxa"/>
          </w:tcPr>
          <w:p w14:paraId="01223191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34E08C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2B9095C" w14:textId="13B3C9DC" w:rsidTr="004A7610">
        <w:trPr>
          <w:jc w:val="center"/>
        </w:trPr>
        <w:tc>
          <w:tcPr>
            <w:tcW w:w="2279" w:type="dxa"/>
            <w:vAlign w:val="center"/>
          </w:tcPr>
          <w:p w14:paraId="2739D96D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156F06E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2F5290E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T</w:t>
            </w:r>
          </w:p>
        </w:tc>
        <w:tc>
          <w:tcPr>
            <w:tcW w:w="2127" w:type="dxa"/>
          </w:tcPr>
          <w:p w14:paraId="0D8D4815" w14:textId="44561637" w:rsidR="00B220A9" w:rsidRPr="004A7610" w:rsidRDefault="00B121BB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125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5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95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98FEB3D" w14:textId="5895E785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267AC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9</w:t>
            </w:r>
          </w:p>
        </w:tc>
        <w:tc>
          <w:tcPr>
            <w:tcW w:w="2268" w:type="dxa"/>
          </w:tcPr>
          <w:p w14:paraId="41927400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353B14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B4AB594" w14:textId="6CC5892C" w:rsidTr="004A7610">
        <w:trPr>
          <w:jc w:val="center"/>
        </w:trPr>
        <w:tc>
          <w:tcPr>
            <w:tcW w:w="2279" w:type="dxa"/>
            <w:vAlign w:val="center"/>
          </w:tcPr>
          <w:p w14:paraId="1FA8FDB1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DRB1</w:t>
            </w:r>
          </w:p>
        </w:tc>
        <w:tc>
          <w:tcPr>
            <w:tcW w:w="1827" w:type="dxa"/>
            <w:vAlign w:val="center"/>
          </w:tcPr>
          <w:p w14:paraId="31193F07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1165G&gt;C</w:t>
            </w:r>
          </w:p>
        </w:tc>
        <w:tc>
          <w:tcPr>
            <w:tcW w:w="1559" w:type="dxa"/>
          </w:tcPr>
          <w:p w14:paraId="3093AD3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</w:tcPr>
          <w:p w14:paraId="2C68B6E7" w14:textId="33FB5243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F53F89C" w14:textId="64C08BD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121BB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6</w:t>
            </w:r>
          </w:p>
        </w:tc>
        <w:tc>
          <w:tcPr>
            <w:tcW w:w="2268" w:type="dxa"/>
          </w:tcPr>
          <w:p w14:paraId="7DCD4CF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12C51C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F1FC163" w14:textId="4C4ADFD7" w:rsidTr="004A7610">
        <w:trPr>
          <w:jc w:val="center"/>
        </w:trPr>
        <w:tc>
          <w:tcPr>
            <w:tcW w:w="2279" w:type="dxa"/>
            <w:vAlign w:val="center"/>
          </w:tcPr>
          <w:p w14:paraId="2C24D1BF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B8F6448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6706D41A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G</w:t>
            </w:r>
          </w:p>
        </w:tc>
        <w:tc>
          <w:tcPr>
            <w:tcW w:w="2127" w:type="dxa"/>
          </w:tcPr>
          <w:p w14:paraId="0C03E142" w14:textId="0436C67F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B121BB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1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B121BB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9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B121BB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94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4A7E62A" w14:textId="56D96B66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121BB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0</w:t>
            </w:r>
          </w:p>
        </w:tc>
        <w:tc>
          <w:tcPr>
            <w:tcW w:w="2268" w:type="dxa"/>
          </w:tcPr>
          <w:p w14:paraId="714BC5E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F7A2820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D350319" w14:textId="3C62387B" w:rsidTr="004A7610">
        <w:trPr>
          <w:jc w:val="center"/>
        </w:trPr>
        <w:tc>
          <w:tcPr>
            <w:tcW w:w="2279" w:type="dxa"/>
            <w:vAlign w:val="center"/>
          </w:tcPr>
          <w:p w14:paraId="404AB6A0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D4CF2CB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5C0B00FA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2D316F9B" w14:textId="7B3769F4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B121BB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26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</w:t>
            </w:r>
            <w:r w:rsidR="00B121BB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B121BB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61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417ADD2" w14:textId="662B3A0E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121BB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6</w:t>
            </w:r>
          </w:p>
        </w:tc>
        <w:tc>
          <w:tcPr>
            <w:tcW w:w="2268" w:type="dxa"/>
          </w:tcPr>
          <w:p w14:paraId="67262A7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F1D8D0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7E9B9740" w14:textId="4BB8A7FA" w:rsidTr="004A7610">
        <w:trPr>
          <w:jc w:val="center"/>
        </w:trPr>
        <w:tc>
          <w:tcPr>
            <w:tcW w:w="2279" w:type="dxa"/>
            <w:vAlign w:val="center"/>
          </w:tcPr>
          <w:p w14:paraId="65C4958B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DRB2</w:t>
            </w:r>
          </w:p>
        </w:tc>
        <w:tc>
          <w:tcPr>
            <w:tcW w:w="1827" w:type="dxa"/>
            <w:vAlign w:val="center"/>
          </w:tcPr>
          <w:p w14:paraId="41A9EFEE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46A&gt;G</w:t>
            </w:r>
          </w:p>
        </w:tc>
        <w:tc>
          <w:tcPr>
            <w:tcW w:w="1559" w:type="dxa"/>
          </w:tcPr>
          <w:p w14:paraId="2F664FA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030AC3D7" w14:textId="6BA0CCD2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EED8B71" w14:textId="632BF3D8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121BB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5</w:t>
            </w:r>
          </w:p>
        </w:tc>
        <w:tc>
          <w:tcPr>
            <w:tcW w:w="2268" w:type="dxa"/>
          </w:tcPr>
          <w:p w14:paraId="068F210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610F88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75498ED1" w14:textId="541A997F" w:rsidTr="004A7610">
        <w:trPr>
          <w:jc w:val="center"/>
        </w:trPr>
        <w:tc>
          <w:tcPr>
            <w:tcW w:w="2279" w:type="dxa"/>
            <w:vAlign w:val="center"/>
          </w:tcPr>
          <w:p w14:paraId="32065ED3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9707FC6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2BE28E7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2127" w:type="dxa"/>
          </w:tcPr>
          <w:p w14:paraId="2D806CA2" w14:textId="76D1E64C" w:rsidR="00B220A9" w:rsidRPr="004A7610" w:rsidRDefault="007A46D2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7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5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6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6FB1D47" w14:textId="360B0EA1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A46D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7</w:t>
            </w:r>
          </w:p>
        </w:tc>
        <w:tc>
          <w:tcPr>
            <w:tcW w:w="2268" w:type="dxa"/>
          </w:tcPr>
          <w:p w14:paraId="7134EAD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B7F8A2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0E15AF0" w14:textId="06E40563" w:rsidTr="004A7610">
        <w:trPr>
          <w:jc w:val="center"/>
        </w:trPr>
        <w:tc>
          <w:tcPr>
            <w:tcW w:w="2279" w:type="dxa"/>
            <w:vAlign w:val="center"/>
          </w:tcPr>
          <w:p w14:paraId="21F8D89F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29B066E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70528C6A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29E1B246" w14:textId="24CFA3E9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 w:rsidR="007A46D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</w:t>
            </w:r>
            <w:r w:rsidR="007A46D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6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7A46D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13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56CA065" w14:textId="5063C4E4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007A46D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2268" w:type="dxa"/>
          </w:tcPr>
          <w:p w14:paraId="1C56D1A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4AF6D2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944E81B" w14:textId="08FC1265" w:rsidTr="004A7610">
        <w:trPr>
          <w:jc w:val="center"/>
        </w:trPr>
        <w:tc>
          <w:tcPr>
            <w:tcW w:w="2279" w:type="dxa"/>
            <w:vAlign w:val="center"/>
          </w:tcPr>
          <w:p w14:paraId="406AA3FF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GTR1</w:t>
            </w:r>
          </w:p>
        </w:tc>
        <w:tc>
          <w:tcPr>
            <w:tcW w:w="1827" w:type="dxa"/>
            <w:vAlign w:val="center"/>
          </w:tcPr>
          <w:p w14:paraId="56223C4F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*86A&gt;C</w:t>
            </w:r>
          </w:p>
        </w:tc>
        <w:tc>
          <w:tcPr>
            <w:tcW w:w="1559" w:type="dxa"/>
          </w:tcPr>
          <w:p w14:paraId="7A70984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4C8E1BF4" w14:textId="11092960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921832C" w14:textId="360E61B3" w:rsidR="00B220A9" w:rsidRPr="004A7610" w:rsidRDefault="007A46D2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6</w:t>
            </w:r>
          </w:p>
        </w:tc>
        <w:tc>
          <w:tcPr>
            <w:tcW w:w="2268" w:type="dxa"/>
          </w:tcPr>
          <w:p w14:paraId="02A206E5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95A654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1F6F7FE" w14:textId="2BEB9A80" w:rsidTr="004A7610">
        <w:trPr>
          <w:jc w:val="center"/>
        </w:trPr>
        <w:tc>
          <w:tcPr>
            <w:tcW w:w="2279" w:type="dxa"/>
            <w:vAlign w:val="center"/>
          </w:tcPr>
          <w:p w14:paraId="13893272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16102B4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51B16B3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C</w:t>
            </w:r>
          </w:p>
        </w:tc>
        <w:tc>
          <w:tcPr>
            <w:tcW w:w="2127" w:type="dxa"/>
          </w:tcPr>
          <w:p w14:paraId="1E6ADCD2" w14:textId="4A3F5B6A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7A46D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9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7A46D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6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7A46D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68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5C6DCC2" w14:textId="7AA2A2DE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A46D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9</w:t>
            </w:r>
          </w:p>
        </w:tc>
        <w:tc>
          <w:tcPr>
            <w:tcW w:w="2268" w:type="dxa"/>
          </w:tcPr>
          <w:p w14:paraId="210729D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892EE3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684D06E" w14:textId="07C9023B" w:rsidTr="004A7610">
        <w:trPr>
          <w:jc w:val="center"/>
        </w:trPr>
        <w:tc>
          <w:tcPr>
            <w:tcW w:w="2279" w:type="dxa"/>
            <w:vAlign w:val="center"/>
          </w:tcPr>
          <w:p w14:paraId="5A94A988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438B394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5E4E0131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</w:tcPr>
          <w:p w14:paraId="71909921" w14:textId="44479A5F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5EEDAA23" w14:textId="1FAE5D32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2268" w:type="dxa"/>
          </w:tcPr>
          <w:p w14:paraId="5B41D56C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56753E5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5668038" w14:textId="280A5674" w:rsidTr="004A7610">
        <w:trPr>
          <w:jc w:val="center"/>
        </w:trPr>
        <w:tc>
          <w:tcPr>
            <w:tcW w:w="2279" w:type="dxa"/>
            <w:vAlign w:val="center"/>
          </w:tcPr>
          <w:p w14:paraId="203CD851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LDH2</w:t>
            </w:r>
          </w:p>
        </w:tc>
        <w:tc>
          <w:tcPr>
            <w:tcW w:w="1827" w:type="dxa"/>
            <w:vAlign w:val="center"/>
          </w:tcPr>
          <w:p w14:paraId="5943526C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1510G&gt;A</w:t>
            </w:r>
          </w:p>
        </w:tc>
        <w:tc>
          <w:tcPr>
            <w:tcW w:w="1559" w:type="dxa"/>
          </w:tcPr>
          <w:p w14:paraId="06BDDF8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3D347C1B" w14:textId="662099B8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C2FAEBE" w14:textId="41A26CB3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A46D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6</w:t>
            </w:r>
          </w:p>
        </w:tc>
        <w:tc>
          <w:tcPr>
            <w:tcW w:w="2268" w:type="dxa"/>
          </w:tcPr>
          <w:p w14:paraId="6F47F38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FA366F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A5D46AD" w14:textId="2AB144B5" w:rsidTr="004A7610">
        <w:trPr>
          <w:jc w:val="center"/>
        </w:trPr>
        <w:tc>
          <w:tcPr>
            <w:tcW w:w="2279" w:type="dxa"/>
            <w:vAlign w:val="center"/>
          </w:tcPr>
          <w:p w14:paraId="3851C71A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44FF35B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7A37CBC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2127" w:type="dxa"/>
          </w:tcPr>
          <w:p w14:paraId="4990F2A6" w14:textId="25328D0E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7A46D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9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7A46D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6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7A46D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68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B11B14A" w14:textId="15772982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A46D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9</w:t>
            </w:r>
          </w:p>
        </w:tc>
        <w:tc>
          <w:tcPr>
            <w:tcW w:w="2268" w:type="dxa"/>
          </w:tcPr>
          <w:p w14:paraId="56D73B1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DA591B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7AD9DEF" w14:textId="03D42201" w:rsidTr="004A7610">
        <w:trPr>
          <w:jc w:val="center"/>
        </w:trPr>
        <w:tc>
          <w:tcPr>
            <w:tcW w:w="2279" w:type="dxa"/>
            <w:vAlign w:val="center"/>
          </w:tcPr>
          <w:p w14:paraId="476D470B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64B55ED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532C324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619184B7" w14:textId="30853D25" w:rsidR="00B220A9" w:rsidRPr="004A7610" w:rsidRDefault="00D7619E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704B1352" w14:textId="1CEC5B71" w:rsidR="00B220A9" w:rsidRPr="004A7610" w:rsidRDefault="007A46D2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2268" w:type="dxa"/>
          </w:tcPr>
          <w:p w14:paraId="0003698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C29320A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F799182" w14:textId="537193E1" w:rsidTr="004A7610">
        <w:trPr>
          <w:jc w:val="center"/>
        </w:trPr>
        <w:tc>
          <w:tcPr>
            <w:tcW w:w="2279" w:type="dxa"/>
            <w:vAlign w:val="center"/>
          </w:tcPr>
          <w:p w14:paraId="7A909F21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LOX5</w:t>
            </w:r>
          </w:p>
        </w:tc>
        <w:tc>
          <w:tcPr>
            <w:tcW w:w="1827" w:type="dxa"/>
            <w:vAlign w:val="center"/>
          </w:tcPr>
          <w:p w14:paraId="1935B5DE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432-6550A&gt;G</w:t>
            </w:r>
          </w:p>
        </w:tc>
        <w:tc>
          <w:tcPr>
            <w:tcW w:w="1559" w:type="dxa"/>
          </w:tcPr>
          <w:p w14:paraId="3C8EC94F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4CCDB65D" w14:textId="59236588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34F3DBD" w14:textId="5A6F95A4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5508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8</w:t>
            </w:r>
          </w:p>
        </w:tc>
        <w:tc>
          <w:tcPr>
            <w:tcW w:w="2268" w:type="dxa"/>
          </w:tcPr>
          <w:p w14:paraId="4C101B7D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7430E75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7D38C2F" w14:textId="728E71AC" w:rsidTr="004A7610">
        <w:trPr>
          <w:jc w:val="center"/>
        </w:trPr>
        <w:tc>
          <w:tcPr>
            <w:tcW w:w="2279" w:type="dxa"/>
            <w:vAlign w:val="center"/>
          </w:tcPr>
          <w:p w14:paraId="35CFECC9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4BBBC95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313E404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2127" w:type="dxa"/>
          </w:tcPr>
          <w:p w14:paraId="3C349459" w14:textId="54A442AD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E5508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3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E5508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1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E5508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84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7747A8A" w14:textId="6CC844A6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5508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6</w:t>
            </w:r>
          </w:p>
        </w:tc>
        <w:tc>
          <w:tcPr>
            <w:tcW w:w="2268" w:type="dxa"/>
          </w:tcPr>
          <w:p w14:paraId="65B95E9C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DABC52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814B76A" w14:textId="21B731C7" w:rsidTr="004A7610">
        <w:trPr>
          <w:jc w:val="center"/>
        </w:trPr>
        <w:tc>
          <w:tcPr>
            <w:tcW w:w="2279" w:type="dxa"/>
            <w:vAlign w:val="center"/>
          </w:tcPr>
          <w:p w14:paraId="29B5983B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69DC8E8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5E312BF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1F70B212" w14:textId="3B2BD83D" w:rsidR="00B220A9" w:rsidRPr="004A7610" w:rsidRDefault="00E5508E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12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2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27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E72DB1C" w14:textId="2C54C1E5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5508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8</w:t>
            </w:r>
          </w:p>
        </w:tc>
        <w:tc>
          <w:tcPr>
            <w:tcW w:w="2268" w:type="dxa"/>
          </w:tcPr>
          <w:p w14:paraId="371AA21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BFD532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68B5AFF" w14:textId="106B8098" w:rsidTr="004A7610">
        <w:trPr>
          <w:jc w:val="center"/>
        </w:trPr>
        <w:tc>
          <w:tcPr>
            <w:tcW w:w="2279" w:type="dxa"/>
            <w:vAlign w:val="center"/>
          </w:tcPr>
          <w:p w14:paraId="3DCD30D4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NKK1</w:t>
            </w:r>
          </w:p>
        </w:tc>
        <w:tc>
          <w:tcPr>
            <w:tcW w:w="1827" w:type="dxa"/>
            <w:vAlign w:val="center"/>
          </w:tcPr>
          <w:p w14:paraId="03D70E42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2137G&gt;A</w:t>
            </w:r>
          </w:p>
        </w:tc>
        <w:tc>
          <w:tcPr>
            <w:tcW w:w="1559" w:type="dxa"/>
          </w:tcPr>
          <w:p w14:paraId="6C4ABA4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09D896B4" w14:textId="7C8FEC63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6CD6A5B" w14:textId="0621A291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5508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4</w:t>
            </w:r>
          </w:p>
        </w:tc>
        <w:tc>
          <w:tcPr>
            <w:tcW w:w="2268" w:type="dxa"/>
          </w:tcPr>
          <w:p w14:paraId="5000833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7310C0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FCFD1F3" w14:textId="7FA65275" w:rsidTr="004A7610">
        <w:trPr>
          <w:jc w:val="center"/>
        </w:trPr>
        <w:tc>
          <w:tcPr>
            <w:tcW w:w="2279" w:type="dxa"/>
            <w:vAlign w:val="center"/>
          </w:tcPr>
          <w:p w14:paraId="2B2EA4E1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7782714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177FEDD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2127" w:type="dxa"/>
          </w:tcPr>
          <w:p w14:paraId="21D497E4" w14:textId="739ABF5E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E5508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0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6</w:t>
            </w:r>
            <w:r w:rsidR="00E5508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E5508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15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3E3DAE6" w14:textId="436C330F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5508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5</w:t>
            </w:r>
          </w:p>
        </w:tc>
        <w:tc>
          <w:tcPr>
            <w:tcW w:w="2268" w:type="dxa"/>
          </w:tcPr>
          <w:p w14:paraId="7A2DD2BA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AB65960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0422DDB" w14:textId="308F8FEB" w:rsidTr="004A7610">
        <w:trPr>
          <w:jc w:val="center"/>
        </w:trPr>
        <w:tc>
          <w:tcPr>
            <w:tcW w:w="2279" w:type="dxa"/>
            <w:vAlign w:val="center"/>
          </w:tcPr>
          <w:p w14:paraId="32B61F6F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FE0BC18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3B9CA53C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037BB156" w14:textId="072E5E04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E5508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0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E5508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1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E5508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92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BDB2001" w14:textId="5C5CB14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5508E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4</w:t>
            </w:r>
          </w:p>
        </w:tc>
        <w:tc>
          <w:tcPr>
            <w:tcW w:w="2268" w:type="dxa"/>
          </w:tcPr>
          <w:p w14:paraId="78A03401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E90EE4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9E72587" w14:textId="6911232E" w:rsidTr="004A7610">
        <w:trPr>
          <w:jc w:val="center"/>
        </w:trPr>
        <w:tc>
          <w:tcPr>
            <w:tcW w:w="2279" w:type="dxa"/>
            <w:vAlign w:val="center"/>
          </w:tcPr>
          <w:p w14:paraId="15E6121D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POE</w:t>
            </w:r>
          </w:p>
        </w:tc>
        <w:tc>
          <w:tcPr>
            <w:tcW w:w="1827" w:type="dxa"/>
            <w:vAlign w:val="center"/>
          </w:tcPr>
          <w:p w14:paraId="36519710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388T&gt;C</w:t>
            </w: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，</w:t>
            </w: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526C&gt;T</w:t>
            </w:r>
          </w:p>
        </w:tc>
        <w:tc>
          <w:tcPr>
            <w:tcW w:w="1559" w:type="dxa"/>
          </w:tcPr>
          <w:p w14:paraId="731D00F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2/E2</w:t>
            </w:r>
          </w:p>
        </w:tc>
        <w:tc>
          <w:tcPr>
            <w:tcW w:w="2127" w:type="dxa"/>
            <w:vMerge w:val="restart"/>
          </w:tcPr>
          <w:p w14:paraId="46D17E68" w14:textId="1FD6AA5C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99CE493" w14:textId="4FC4AA99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F727864" w14:textId="0377A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A6E1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5</w:t>
            </w:r>
          </w:p>
        </w:tc>
        <w:tc>
          <w:tcPr>
            <w:tcW w:w="2268" w:type="dxa"/>
          </w:tcPr>
          <w:p w14:paraId="28392B30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17F874F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11F5987" w14:textId="2476B53F" w:rsidTr="004A7610">
        <w:trPr>
          <w:jc w:val="center"/>
        </w:trPr>
        <w:tc>
          <w:tcPr>
            <w:tcW w:w="2279" w:type="dxa"/>
            <w:vAlign w:val="center"/>
          </w:tcPr>
          <w:p w14:paraId="53977087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3C4C5A1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5EDEA27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2/E3</w:t>
            </w:r>
          </w:p>
        </w:tc>
        <w:tc>
          <w:tcPr>
            <w:tcW w:w="2127" w:type="dxa"/>
            <w:vMerge/>
          </w:tcPr>
          <w:p w14:paraId="1E0C1F3A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372D32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94FDB3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913F9AA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25A2E12" w14:textId="0E5DEF6A" w:rsidTr="004A7610">
        <w:trPr>
          <w:jc w:val="center"/>
        </w:trPr>
        <w:tc>
          <w:tcPr>
            <w:tcW w:w="2279" w:type="dxa"/>
            <w:vAlign w:val="center"/>
          </w:tcPr>
          <w:p w14:paraId="6ABA68C1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C51B6B7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35DB54F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3/E3</w:t>
            </w:r>
          </w:p>
        </w:tc>
        <w:tc>
          <w:tcPr>
            <w:tcW w:w="2127" w:type="dxa"/>
            <w:vMerge w:val="restart"/>
          </w:tcPr>
          <w:p w14:paraId="5AD33D0D" w14:textId="19A95035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BA6E1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2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BA6E1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8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.</w:t>
            </w:r>
            <w:r w:rsidR="00BA6E1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6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A5729F9" w14:textId="73F360BE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6BE94AB" w14:textId="46704B50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A6E1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7</w:t>
            </w:r>
          </w:p>
        </w:tc>
        <w:tc>
          <w:tcPr>
            <w:tcW w:w="2268" w:type="dxa"/>
          </w:tcPr>
          <w:p w14:paraId="7D39F11A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4B6645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AE2231C" w14:textId="2434253D" w:rsidTr="004A7610">
        <w:trPr>
          <w:jc w:val="center"/>
        </w:trPr>
        <w:tc>
          <w:tcPr>
            <w:tcW w:w="2279" w:type="dxa"/>
            <w:vAlign w:val="center"/>
          </w:tcPr>
          <w:p w14:paraId="48A63232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AE070D9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7F55EFA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2/E4</w:t>
            </w:r>
          </w:p>
        </w:tc>
        <w:tc>
          <w:tcPr>
            <w:tcW w:w="2127" w:type="dxa"/>
            <w:vMerge/>
          </w:tcPr>
          <w:p w14:paraId="1ED7A3B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AF3771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C64289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F85618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3E7262A" w14:textId="3AFABBF3" w:rsidTr="004A7610">
        <w:trPr>
          <w:jc w:val="center"/>
        </w:trPr>
        <w:tc>
          <w:tcPr>
            <w:tcW w:w="2279" w:type="dxa"/>
            <w:vAlign w:val="center"/>
          </w:tcPr>
          <w:p w14:paraId="0069CB7B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5AFED25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79299EDF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4/E4</w:t>
            </w:r>
          </w:p>
        </w:tc>
        <w:tc>
          <w:tcPr>
            <w:tcW w:w="2127" w:type="dxa"/>
            <w:vMerge w:val="restart"/>
          </w:tcPr>
          <w:p w14:paraId="1301E789" w14:textId="08848036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A6E1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9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1</w:t>
            </w:r>
            <w:r w:rsidR="00BA6E1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.</w:t>
            </w:r>
            <w:r w:rsidR="00BA6E1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7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4CC0D7F5" w14:textId="6B82C664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A7865DF" w14:textId="5D38B6D2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A6E1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4</w:t>
            </w:r>
          </w:p>
        </w:tc>
        <w:tc>
          <w:tcPr>
            <w:tcW w:w="2268" w:type="dxa"/>
          </w:tcPr>
          <w:p w14:paraId="1B924B3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0093FB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74D11D7B" w14:textId="3DDDC1D8" w:rsidTr="004A7610">
        <w:trPr>
          <w:jc w:val="center"/>
        </w:trPr>
        <w:tc>
          <w:tcPr>
            <w:tcW w:w="2279" w:type="dxa"/>
            <w:vAlign w:val="center"/>
          </w:tcPr>
          <w:p w14:paraId="65AFF8CA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AE84DED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2D02503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3/E4</w:t>
            </w:r>
          </w:p>
        </w:tc>
        <w:tc>
          <w:tcPr>
            <w:tcW w:w="2127" w:type="dxa"/>
            <w:vMerge/>
          </w:tcPr>
          <w:p w14:paraId="4CCB5280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D14F7C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686264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F62530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D410892" w14:textId="7A194D3F" w:rsidTr="004A7610">
        <w:trPr>
          <w:jc w:val="center"/>
        </w:trPr>
        <w:tc>
          <w:tcPr>
            <w:tcW w:w="2279" w:type="dxa"/>
            <w:vAlign w:val="center"/>
          </w:tcPr>
          <w:p w14:paraId="1564F498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11orf65</w:t>
            </w:r>
          </w:p>
        </w:tc>
        <w:tc>
          <w:tcPr>
            <w:tcW w:w="1827" w:type="dxa"/>
            <w:vAlign w:val="center"/>
          </w:tcPr>
          <w:p w14:paraId="5D0816E7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175-5285G&gt;T</w:t>
            </w:r>
          </w:p>
        </w:tc>
        <w:tc>
          <w:tcPr>
            <w:tcW w:w="1559" w:type="dxa"/>
          </w:tcPr>
          <w:p w14:paraId="1A6371CA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74110C00" w14:textId="4B1C3A53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9B56001" w14:textId="4CF21F32" w:rsidR="00B220A9" w:rsidRPr="004A7610" w:rsidRDefault="00BA6E1D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6</w:t>
            </w:r>
          </w:p>
        </w:tc>
        <w:tc>
          <w:tcPr>
            <w:tcW w:w="2268" w:type="dxa"/>
          </w:tcPr>
          <w:p w14:paraId="5C624EB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7B5722F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30A4B63" w14:textId="46EA3823" w:rsidTr="004A7610">
        <w:trPr>
          <w:jc w:val="center"/>
        </w:trPr>
        <w:tc>
          <w:tcPr>
            <w:tcW w:w="2279" w:type="dxa"/>
            <w:vAlign w:val="center"/>
          </w:tcPr>
          <w:p w14:paraId="72F2CC29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78F3C4D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7D09361A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T</w:t>
            </w:r>
          </w:p>
        </w:tc>
        <w:tc>
          <w:tcPr>
            <w:tcW w:w="2127" w:type="dxa"/>
          </w:tcPr>
          <w:p w14:paraId="656D855E" w14:textId="2056FAE2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BA6E1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4</w:t>
            </w:r>
            <w:r w:rsidR="00BA6E1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="00BA6E1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06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FB26F45" w14:textId="24EC0954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A6E1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7</w:t>
            </w:r>
          </w:p>
        </w:tc>
        <w:tc>
          <w:tcPr>
            <w:tcW w:w="2268" w:type="dxa"/>
          </w:tcPr>
          <w:p w14:paraId="4A4426FC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2785FFF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DF0CDBE" w14:textId="7F0785D6" w:rsidTr="004A7610">
        <w:trPr>
          <w:jc w:val="center"/>
        </w:trPr>
        <w:tc>
          <w:tcPr>
            <w:tcW w:w="2279" w:type="dxa"/>
            <w:vAlign w:val="center"/>
          </w:tcPr>
          <w:p w14:paraId="0CFACF91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CF99371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5D9A1E81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T</w:t>
            </w:r>
          </w:p>
        </w:tc>
        <w:tc>
          <w:tcPr>
            <w:tcW w:w="2127" w:type="dxa"/>
          </w:tcPr>
          <w:p w14:paraId="7C912D80" w14:textId="2A2930A0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3(0.</w:t>
            </w:r>
            <w:r w:rsidR="00BA6E1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2.</w:t>
            </w:r>
            <w:r w:rsidR="00BA6E1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5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0BD21E2" w14:textId="177622BF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A6E1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4</w:t>
            </w:r>
          </w:p>
        </w:tc>
        <w:tc>
          <w:tcPr>
            <w:tcW w:w="2268" w:type="dxa"/>
          </w:tcPr>
          <w:p w14:paraId="7882107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EA6588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A536A24" w14:textId="2E9F2190" w:rsidTr="004A7610">
        <w:trPr>
          <w:jc w:val="center"/>
        </w:trPr>
        <w:tc>
          <w:tcPr>
            <w:tcW w:w="2279" w:type="dxa"/>
            <w:vAlign w:val="center"/>
          </w:tcPr>
          <w:p w14:paraId="7A11E423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HIA</w:t>
            </w:r>
          </w:p>
        </w:tc>
        <w:tc>
          <w:tcPr>
            <w:tcW w:w="1827" w:type="dxa"/>
            <w:vAlign w:val="center"/>
          </w:tcPr>
          <w:p w14:paraId="1B6A050F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304G&gt;A/C</w:t>
            </w:r>
          </w:p>
        </w:tc>
        <w:tc>
          <w:tcPr>
            <w:tcW w:w="1559" w:type="dxa"/>
          </w:tcPr>
          <w:p w14:paraId="4D50CB1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2F8D205B" w14:textId="0574580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5CFC938" w14:textId="0D3EFC13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A6E1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7</w:t>
            </w:r>
          </w:p>
        </w:tc>
        <w:tc>
          <w:tcPr>
            <w:tcW w:w="2268" w:type="dxa"/>
          </w:tcPr>
          <w:p w14:paraId="17FDDD3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9D76815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C3B22C4" w14:textId="47C0AE24" w:rsidTr="004A7610">
        <w:trPr>
          <w:jc w:val="center"/>
        </w:trPr>
        <w:tc>
          <w:tcPr>
            <w:tcW w:w="2279" w:type="dxa"/>
            <w:vAlign w:val="center"/>
          </w:tcPr>
          <w:p w14:paraId="0D1BA007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7D6E1D0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09A1EE6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2127" w:type="dxa"/>
          </w:tcPr>
          <w:p w14:paraId="24430F54" w14:textId="6D2CB476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6776D4DB" w14:textId="6E03429F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9</w:t>
            </w:r>
          </w:p>
        </w:tc>
        <w:tc>
          <w:tcPr>
            <w:tcW w:w="2268" w:type="dxa"/>
          </w:tcPr>
          <w:p w14:paraId="2088A0A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5E583FA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273856C" w14:textId="1104F30D" w:rsidTr="004A7610">
        <w:trPr>
          <w:jc w:val="center"/>
        </w:trPr>
        <w:tc>
          <w:tcPr>
            <w:tcW w:w="2279" w:type="dxa"/>
            <w:vAlign w:val="center"/>
          </w:tcPr>
          <w:p w14:paraId="53B16C01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889420C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24B79E7A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3347792D" w14:textId="20086332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438CD9AC" w14:textId="1EDBDFC5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9</w:t>
            </w:r>
          </w:p>
        </w:tc>
        <w:tc>
          <w:tcPr>
            <w:tcW w:w="2268" w:type="dxa"/>
          </w:tcPr>
          <w:p w14:paraId="690E163D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5ECFC6A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4012EE9" w14:textId="6F9C14F2" w:rsidTr="004A7610">
        <w:trPr>
          <w:jc w:val="center"/>
        </w:trPr>
        <w:tc>
          <w:tcPr>
            <w:tcW w:w="2279" w:type="dxa"/>
            <w:vAlign w:val="center"/>
          </w:tcPr>
          <w:p w14:paraId="34D274D3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OMT</w:t>
            </w:r>
          </w:p>
        </w:tc>
        <w:tc>
          <w:tcPr>
            <w:tcW w:w="1827" w:type="dxa"/>
            <w:vAlign w:val="center"/>
          </w:tcPr>
          <w:p w14:paraId="08D88E69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472G&gt;A</w:t>
            </w:r>
          </w:p>
        </w:tc>
        <w:tc>
          <w:tcPr>
            <w:tcW w:w="1559" w:type="dxa"/>
          </w:tcPr>
          <w:p w14:paraId="76DBF7C1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6FBCAE5B" w14:textId="592B8BDD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36A0FC5" w14:textId="6E4E200B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BA6E1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7</w:t>
            </w:r>
          </w:p>
        </w:tc>
        <w:tc>
          <w:tcPr>
            <w:tcW w:w="2268" w:type="dxa"/>
          </w:tcPr>
          <w:p w14:paraId="06DB163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1DC68B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3A54534" w14:textId="0FAA4EC3" w:rsidTr="004A7610">
        <w:trPr>
          <w:jc w:val="center"/>
        </w:trPr>
        <w:tc>
          <w:tcPr>
            <w:tcW w:w="2279" w:type="dxa"/>
            <w:vAlign w:val="center"/>
          </w:tcPr>
          <w:p w14:paraId="5C71765C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7D69FD6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4FBE843F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2127" w:type="dxa"/>
          </w:tcPr>
          <w:p w14:paraId="5AE444DE" w14:textId="31C4DD25" w:rsidR="00B220A9" w:rsidRPr="004A7610" w:rsidRDefault="00BA6E1D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37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884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15D65B2" w14:textId="7910005E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8</w:t>
            </w:r>
          </w:p>
        </w:tc>
        <w:tc>
          <w:tcPr>
            <w:tcW w:w="2268" w:type="dxa"/>
          </w:tcPr>
          <w:p w14:paraId="237E318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39C423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9F241B2" w14:textId="6CA60F39" w:rsidTr="004A7610">
        <w:trPr>
          <w:jc w:val="center"/>
        </w:trPr>
        <w:tc>
          <w:tcPr>
            <w:tcW w:w="2279" w:type="dxa"/>
            <w:vAlign w:val="center"/>
          </w:tcPr>
          <w:p w14:paraId="165CAA91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C084BDF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6553A9FD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55AD320A" w14:textId="63494DC1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BA6E1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1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3</w:t>
            </w:r>
            <w:r w:rsidR="00BA6E1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BA6E1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640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AE6981F" w14:textId="250D6219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9</w:t>
            </w:r>
          </w:p>
        </w:tc>
        <w:tc>
          <w:tcPr>
            <w:tcW w:w="2268" w:type="dxa"/>
          </w:tcPr>
          <w:p w14:paraId="095AD2BC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9A30195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E77C594" w14:textId="3D807EFB" w:rsidTr="004A7610">
        <w:trPr>
          <w:jc w:val="center"/>
        </w:trPr>
        <w:tc>
          <w:tcPr>
            <w:tcW w:w="2279" w:type="dxa"/>
            <w:vAlign w:val="center"/>
          </w:tcPr>
          <w:p w14:paraId="1DCF1C9D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RHR1</w:t>
            </w:r>
          </w:p>
        </w:tc>
        <w:tc>
          <w:tcPr>
            <w:tcW w:w="1827" w:type="dxa"/>
            <w:vAlign w:val="center"/>
          </w:tcPr>
          <w:p w14:paraId="2D89696F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1107+111C&gt;T</w:t>
            </w:r>
          </w:p>
        </w:tc>
        <w:tc>
          <w:tcPr>
            <w:tcW w:w="1559" w:type="dxa"/>
          </w:tcPr>
          <w:p w14:paraId="0B9E9C3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</w:tcPr>
          <w:p w14:paraId="5EDBE277" w14:textId="35965D81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1417" w:type="dxa"/>
          </w:tcPr>
          <w:p w14:paraId="28BE3B0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CBE6AE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594327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A0380B7" w14:textId="21609317" w:rsidTr="004A7610">
        <w:trPr>
          <w:jc w:val="center"/>
        </w:trPr>
        <w:tc>
          <w:tcPr>
            <w:tcW w:w="2279" w:type="dxa"/>
            <w:vAlign w:val="center"/>
          </w:tcPr>
          <w:p w14:paraId="33E3B827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21C6D89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57A2F18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2127" w:type="dxa"/>
          </w:tcPr>
          <w:p w14:paraId="211933FF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C996ECA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F936F3C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0F79201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016EDC2" w14:textId="04A8F022" w:rsidTr="004A7610">
        <w:trPr>
          <w:jc w:val="center"/>
        </w:trPr>
        <w:tc>
          <w:tcPr>
            <w:tcW w:w="2279" w:type="dxa"/>
            <w:vAlign w:val="center"/>
          </w:tcPr>
          <w:p w14:paraId="136D9F0F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F7BCD3A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7B7D0E8C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T</w:t>
            </w:r>
          </w:p>
        </w:tc>
        <w:tc>
          <w:tcPr>
            <w:tcW w:w="2127" w:type="dxa"/>
          </w:tcPr>
          <w:p w14:paraId="07A4010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6CC6A3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0A2EFB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010EB91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CE346E7" w14:textId="042A01C1" w:rsidTr="004A7610">
        <w:trPr>
          <w:jc w:val="center"/>
        </w:trPr>
        <w:tc>
          <w:tcPr>
            <w:tcW w:w="2279" w:type="dxa"/>
            <w:vAlign w:val="center"/>
          </w:tcPr>
          <w:p w14:paraId="2AABE9D2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YP1A1</w:t>
            </w:r>
          </w:p>
        </w:tc>
        <w:tc>
          <w:tcPr>
            <w:tcW w:w="1827" w:type="dxa"/>
            <w:vAlign w:val="center"/>
          </w:tcPr>
          <w:p w14:paraId="2035D590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-30+606G&gt;T</w:t>
            </w:r>
          </w:p>
        </w:tc>
        <w:tc>
          <w:tcPr>
            <w:tcW w:w="1559" w:type="dxa"/>
          </w:tcPr>
          <w:p w14:paraId="4C4EB89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030CA3C5" w14:textId="501CA293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22300FF" w14:textId="22FE2F40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16D9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0</w:t>
            </w:r>
          </w:p>
        </w:tc>
        <w:tc>
          <w:tcPr>
            <w:tcW w:w="2268" w:type="dxa"/>
          </w:tcPr>
          <w:p w14:paraId="1C87FF6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A92080D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F7CBA32" w14:textId="2F4BCABE" w:rsidTr="004A7610">
        <w:trPr>
          <w:jc w:val="center"/>
        </w:trPr>
        <w:tc>
          <w:tcPr>
            <w:tcW w:w="2279" w:type="dxa"/>
            <w:vAlign w:val="center"/>
          </w:tcPr>
          <w:p w14:paraId="7623EF7F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BA7C456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4E23F1F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T</w:t>
            </w:r>
          </w:p>
        </w:tc>
        <w:tc>
          <w:tcPr>
            <w:tcW w:w="2127" w:type="dxa"/>
          </w:tcPr>
          <w:p w14:paraId="540702BF" w14:textId="7B9C2EC2" w:rsidR="00B220A9" w:rsidRPr="004A7610" w:rsidRDefault="00D16D94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6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4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2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4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218A526" w14:textId="6A8B078A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16D9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3</w:t>
            </w:r>
          </w:p>
        </w:tc>
        <w:tc>
          <w:tcPr>
            <w:tcW w:w="2268" w:type="dxa"/>
          </w:tcPr>
          <w:p w14:paraId="18B585C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9ADA3B5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E324249" w14:textId="656E1192" w:rsidTr="004A7610">
        <w:trPr>
          <w:jc w:val="center"/>
        </w:trPr>
        <w:tc>
          <w:tcPr>
            <w:tcW w:w="2279" w:type="dxa"/>
            <w:vAlign w:val="center"/>
          </w:tcPr>
          <w:p w14:paraId="3EFFD3D3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76E2050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56DA950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T</w:t>
            </w:r>
          </w:p>
        </w:tc>
        <w:tc>
          <w:tcPr>
            <w:tcW w:w="2127" w:type="dxa"/>
          </w:tcPr>
          <w:p w14:paraId="1A93D9AE" w14:textId="7397E532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16D9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8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</w:t>
            </w:r>
            <w:r w:rsidR="00D16D9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D16D9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33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0C355CE" w14:textId="3660C935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16D9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3</w:t>
            </w:r>
          </w:p>
        </w:tc>
        <w:tc>
          <w:tcPr>
            <w:tcW w:w="2268" w:type="dxa"/>
          </w:tcPr>
          <w:p w14:paraId="70FC739C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AA4FE6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9575C06" w14:textId="36C1AD7C" w:rsidTr="004A7610">
        <w:trPr>
          <w:jc w:val="center"/>
        </w:trPr>
        <w:tc>
          <w:tcPr>
            <w:tcW w:w="2279" w:type="dxa"/>
            <w:vAlign w:val="center"/>
          </w:tcPr>
          <w:p w14:paraId="7925C6FA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YP2B6</w:t>
            </w:r>
          </w:p>
        </w:tc>
        <w:tc>
          <w:tcPr>
            <w:tcW w:w="1827" w:type="dxa"/>
            <w:vAlign w:val="center"/>
          </w:tcPr>
          <w:p w14:paraId="394F6A91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516G&gt;T</w:t>
            </w:r>
          </w:p>
        </w:tc>
        <w:tc>
          <w:tcPr>
            <w:tcW w:w="1559" w:type="dxa"/>
          </w:tcPr>
          <w:p w14:paraId="36B81F5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5097C85D" w14:textId="4F18BB28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43FED3C" w14:textId="12613BA8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D16D9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83</w:t>
            </w:r>
          </w:p>
        </w:tc>
        <w:tc>
          <w:tcPr>
            <w:tcW w:w="2268" w:type="dxa"/>
          </w:tcPr>
          <w:p w14:paraId="4218CA3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F293AA0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DA329DD" w14:textId="2BBAD807" w:rsidTr="004A7610">
        <w:trPr>
          <w:jc w:val="center"/>
        </w:trPr>
        <w:tc>
          <w:tcPr>
            <w:tcW w:w="2279" w:type="dxa"/>
            <w:vAlign w:val="center"/>
          </w:tcPr>
          <w:p w14:paraId="4772135E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E5DD808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7135B7C5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T</w:t>
            </w:r>
          </w:p>
        </w:tc>
        <w:tc>
          <w:tcPr>
            <w:tcW w:w="2127" w:type="dxa"/>
          </w:tcPr>
          <w:p w14:paraId="34D7ECFD" w14:textId="4A1D9874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D16D9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D16D9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8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.</w:t>
            </w:r>
            <w:r w:rsidR="00D16D9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4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1FA0F52" w14:textId="1086C878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16D9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1</w:t>
            </w:r>
          </w:p>
        </w:tc>
        <w:tc>
          <w:tcPr>
            <w:tcW w:w="2268" w:type="dxa"/>
          </w:tcPr>
          <w:p w14:paraId="23C8D2F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9FE5E75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7A61178" w14:textId="6E7A8724" w:rsidTr="004A7610">
        <w:trPr>
          <w:jc w:val="center"/>
        </w:trPr>
        <w:tc>
          <w:tcPr>
            <w:tcW w:w="2279" w:type="dxa"/>
            <w:vAlign w:val="center"/>
          </w:tcPr>
          <w:p w14:paraId="4789B244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888B046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7EDF318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T</w:t>
            </w:r>
          </w:p>
        </w:tc>
        <w:tc>
          <w:tcPr>
            <w:tcW w:w="2127" w:type="dxa"/>
          </w:tcPr>
          <w:p w14:paraId="537C593E" w14:textId="25131416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16D9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9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</w:t>
            </w:r>
            <w:r w:rsidR="00D16D9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D16D9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987)</w:t>
            </w:r>
          </w:p>
        </w:tc>
        <w:tc>
          <w:tcPr>
            <w:tcW w:w="1417" w:type="dxa"/>
          </w:tcPr>
          <w:p w14:paraId="0EE34111" w14:textId="67211118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16D9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9</w:t>
            </w:r>
          </w:p>
        </w:tc>
        <w:tc>
          <w:tcPr>
            <w:tcW w:w="2268" w:type="dxa"/>
          </w:tcPr>
          <w:p w14:paraId="55220DF1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D9F6BB5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706E4E9" w14:textId="17F3F3DF" w:rsidTr="004A7610">
        <w:trPr>
          <w:jc w:val="center"/>
        </w:trPr>
        <w:tc>
          <w:tcPr>
            <w:tcW w:w="2279" w:type="dxa"/>
            <w:vAlign w:val="center"/>
          </w:tcPr>
          <w:p w14:paraId="48F90E59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YP2C19</w:t>
            </w:r>
          </w:p>
        </w:tc>
        <w:tc>
          <w:tcPr>
            <w:tcW w:w="1827" w:type="dxa"/>
            <w:vAlign w:val="center"/>
          </w:tcPr>
          <w:p w14:paraId="15A83970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636G&gt;</w:t>
            </w:r>
            <w:proofErr w:type="gramStart"/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,c.</w:t>
            </w:r>
            <w:proofErr w:type="gramEnd"/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81G&gt;A,c.-806C&gt;T</w:t>
            </w:r>
          </w:p>
        </w:tc>
        <w:tc>
          <w:tcPr>
            <w:tcW w:w="1559" w:type="dxa"/>
          </w:tcPr>
          <w:p w14:paraId="71B02DA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1/*17</w:t>
            </w:r>
          </w:p>
        </w:tc>
        <w:tc>
          <w:tcPr>
            <w:tcW w:w="2127" w:type="dxa"/>
            <w:vMerge w:val="restart"/>
          </w:tcPr>
          <w:p w14:paraId="1AC01871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ED3D003" w14:textId="12B0913A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B2A593D" w14:textId="56E2BA66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D16D9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4</w:t>
            </w:r>
          </w:p>
        </w:tc>
        <w:tc>
          <w:tcPr>
            <w:tcW w:w="2268" w:type="dxa"/>
          </w:tcPr>
          <w:p w14:paraId="6F8896A0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4DF61E5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1A5D964" w14:textId="08BB444B" w:rsidTr="004A7610">
        <w:trPr>
          <w:jc w:val="center"/>
        </w:trPr>
        <w:tc>
          <w:tcPr>
            <w:tcW w:w="2279" w:type="dxa"/>
            <w:vAlign w:val="center"/>
          </w:tcPr>
          <w:p w14:paraId="7E886EE5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313467E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258440F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1/*1</w:t>
            </w:r>
          </w:p>
        </w:tc>
        <w:tc>
          <w:tcPr>
            <w:tcW w:w="2127" w:type="dxa"/>
            <w:vMerge/>
          </w:tcPr>
          <w:p w14:paraId="5DBE155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368B8A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6D9A94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337AA45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5D42240" w14:textId="598BD54F" w:rsidTr="004A7610">
        <w:trPr>
          <w:jc w:val="center"/>
        </w:trPr>
        <w:tc>
          <w:tcPr>
            <w:tcW w:w="2279" w:type="dxa"/>
            <w:vAlign w:val="center"/>
          </w:tcPr>
          <w:p w14:paraId="729187F3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4195F13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6C614805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1/*2</w:t>
            </w:r>
          </w:p>
        </w:tc>
        <w:tc>
          <w:tcPr>
            <w:tcW w:w="2127" w:type="dxa"/>
            <w:vMerge w:val="restart"/>
          </w:tcPr>
          <w:p w14:paraId="1F73C5FE" w14:textId="6594272B" w:rsidR="00B220A9" w:rsidRPr="004A7610" w:rsidRDefault="00790F43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59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8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57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6B14EC23" w14:textId="1858BDBD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106CC6D" w14:textId="2090AC7B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16D9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1</w:t>
            </w:r>
          </w:p>
        </w:tc>
        <w:tc>
          <w:tcPr>
            <w:tcW w:w="2268" w:type="dxa"/>
          </w:tcPr>
          <w:p w14:paraId="408B6B0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483130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757CEA3A" w14:textId="137E2A39" w:rsidTr="004A7610">
        <w:trPr>
          <w:jc w:val="center"/>
        </w:trPr>
        <w:tc>
          <w:tcPr>
            <w:tcW w:w="2279" w:type="dxa"/>
            <w:vAlign w:val="center"/>
          </w:tcPr>
          <w:p w14:paraId="7632D93F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7C54A96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06CB2A5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1/*3</w:t>
            </w:r>
          </w:p>
        </w:tc>
        <w:tc>
          <w:tcPr>
            <w:tcW w:w="2127" w:type="dxa"/>
            <w:vMerge/>
          </w:tcPr>
          <w:p w14:paraId="3B24413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B042DB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56DB0F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A267A0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319A53A" w14:textId="6124A759" w:rsidTr="004A7610">
        <w:trPr>
          <w:jc w:val="center"/>
        </w:trPr>
        <w:tc>
          <w:tcPr>
            <w:tcW w:w="2279" w:type="dxa"/>
            <w:vAlign w:val="center"/>
          </w:tcPr>
          <w:p w14:paraId="5432AFD3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7901C20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2E93D5BC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2/*17</w:t>
            </w:r>
          </w:p>
        </w:tc>
        <w:tc>
          <w:tcPr>
            <w:tcW w:w="2127" w:type="dxa"/>
            <w:vMerge/>
          </w:tcPr>
          <w:p w14:paraId="787B6C8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77D961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F9EDD0F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634F9B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C3521E0" w14:textId="495DC3E4" w:rsidTr="004A7610">
        <w:trPr>
          <w:jc w:val="center"/>
        </w:trPr>
        <w:tc>
          <w:tcPr>
            <w:tcW w:w="2279" w:type="dxa"/>
            <w:vAlign w:val="center"/>
          </w:tcPr>
          <w:p w14:paraId="69E49C34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2495395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521822B1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3/*17</w:t>
            </w:r>
          </w:p>
        </w:tc>
        <w:tc>
          <w:tcPr>
            <w:tcW w:w="2127" w:type="dxa"/>
            <w:vMerge/>
          </w:tcPr>
          <w:p w14:paraId="02F7B68D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E4DB94D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0DA784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D30E1D0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A9162CE" w14:textId="4753B630" w:rsidTr="004A7610">
        <w:trPr>
          <w:jc w:val="center"/>
        </w:trPr>
        <w:tc>
          <w:tcPr>
            <w:tcW w:w="2279" w:type="dxa"/>
            <w:vAlign w:val="center"/>
          </w:tcPr>
          <w:p w14:paraId="4D618A9B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20F3C71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0D8E969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2/*3</w:t>
            </w:r>
          </w:p>
        </w:tc>
        <w:tc>
          <w:tcPr>
            <w:tcW w:w="2127" w:type="dxa"/>
            <w:vMerge w:val="restart"/>
          </w:tcPr>
          <w:p w14:paraId="40078D21" w14:textId="22544CFF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790F4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6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790F4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2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</w:t>
            </w:r>
            <w:r w:rsidR="00790F4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4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3234DD87" w14:textId="2BF70F02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10A1610" w14:textId="50093646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16D9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8</w:t>
            </w:r>
          </w:p>
        </w:tc>
        <w:tc>
          <w:tcPr>
            <w:tcW w:w="2268" w:type="dxa"/>
          </w:tcPr>
          <w:p w14:paraId="4B53494C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181302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0BB2B90" w14:textId="0421CE92" w:rsidTr="004A7610">
        <w:trPr>
          <w:jc w:val="center"/>
        </w:trPr>
        <w:tc>
          <w:tcPr>
            <w:tcW w:w="2279" w:type="dxa"/>
            <w:vAlign w:val="center"/>
          </w:tcPr>
          <w:p w14:paraId="16886064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8E690DB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104FE1B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2/*2</w:t>
            </w:r>
          </w:p>
        </w:tc>
        <w:tc>
          <w:tcPr>
            <w:tcW w:w="2127" w:type="dxa"/>
            <w:vMerge/>
          </w:tcPr>
          <w:p w14:paraId="63925615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95C6A1F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27A7C0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FFE6EB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C5061DE" w14:textId="7EEA1461" w:rsidTr="004A7610">
        <w:trPr>
          <w:jc w:val="center"/>
        </w:trPr>
        <w:tc>
          <w:tcPr>
            <w:tcW w:w="2279" w:type="dxa"/>
            <w:vAlign w:val="center"/>
          </w:tcPr>
          <w:p w14:paraId="47830762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YP2C9</w:t>
            </w:r>
          </w:p>
        </w:tc>
        <w:tc>
          <w:tcPr>
            <w:tcW w:w="1827" w:type="dxa"/>
            <w:vAlign w:val="center"/>
          </w:tcPr>
          <w:p w14:paraId="08BF0CCD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430C&gt;T</w:t>
            </w:r>
          </w:p>
        </w:tc>
        <w:tc>
          <w:tcPr>
            <w:tcW w:w="1559" w:type="dxa"/>
          </w:tcPr>
          <w:p w14:paraId="245AD1EA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</w:tcPr>
          <w:p w14:paraId="4B33D5C0" w14:textId="499BEB36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417" w:type="dxa"/>
          </w:tcPr>
          <w:p w14:paraId="722CD384" w14:textId="03DA35FC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790F4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</w:t>
            </w:r>
          </w:p>
        </w:tc>
        <w:tc>
          <w:tcPr>
            <w:tcW w:w="2268" w:type="dxa"/>
          </w:tcPr>
          <w:p w14:paraId="6C690F9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51CCC6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74F50435" w14:textId="6CD9FB9B" w:rsidTr="004A7610">
        <w:trPr>
          <w:jc w:val="center"/>
        </w:trPr>
        <w:tc>
          <w:tcPr>
            <w:tcW w:w="2279" w:type="dxa"/>
            <w:vAlign w:val="center"/>
          </w:tcPr>
          <w:p w14:paraId="62C78333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B01179E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13F3C4F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2127" w:type="dxa"/>
          </w:tcPr>
          <w:p w14:paraId="09D72267" w14:textId="415381D9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F7533CF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305DF5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1965D1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5F0843F" w14:textId="007D6DCF" w:rsidTr="004A7610">
        <w:trPr>
          <w:jc w:val="center"/>
        </w:trPr>
        <w:tc>
          <w:tcPr>
            <w:tcW w:w="2279" w:type="dxa"/>
            <w:vAlign w:val="center"/>
          </w:tcPr>
          <w:p w14:paraId="76AF4E4D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E5BD34A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63C5865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T</w:t>
            </w:r>
          </w:p>
        </w:tc>
        <w:tc>
          <w:tcPr>
            <w:tcW w:w="2127" w:type="dxa"/>
          </w:tcPr>
          <w:p w14:paraId="2BBF83E2" w14:textId="3BA93DB2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9B4057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9A0371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6EA51C0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244F30E" w14:textId="464F16E4" w:rsidTr="004A7610">
        <w:trPr>
          <w:jc w:val="center"/>
        </w:trPr>
        <w:tc>
          <w:tcPr>
            <w:tcW w:w="2279" w:type="dxa"/>
            <w:vAlign w:val="center"/>
          </w:tcPr>
          <w:p w14:paraId="670E2A7E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5811A29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1075A&gt;C</w:t>
            </w:r>
          </w:p>
        </w:tc>
        <w:tc>
          <w:tcPr>
            <w:tcW w:w="1559" w:type="dxa"/>
          </w:tcPr>
          <w:p w14:paraId="64D5706F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6B472E7C" w14:textId="66B0A3AA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8E91A30" w14:textId="1231AEC2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11AAA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7</w:t>
            </w:r>
          </w:p>
        </w:tc>
        <w:tc>
          <w:tcPr>
            <w:tcW w:w="2268" w:type="dxa"/>
          </w:tcPr>
          <w:p w14:paraId="28918F3D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32DF5C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DE755B4" w14:textId="753AC209" w:rsidTr="004A7610">
        <w:trPr>
          <w:jc w:val="center"/>
        </w:trPr>
        <w:tc>
          <w:tcPr>
            <w:tcW w:w="2279" w:type="dxa"/>
            <w:vAlign w:val="center"/>
          </w:tcPr>
          <w:p w14:paraId="2A2D18BC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F1AA411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5C14DA65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C</w:t>
            </w:r>
          </w:p>
        </w:tc>
        <w:tc>
          <w:tcPr>
            <w:tcW w:w="2127" w:type="dxa"/>
          </w:tcPr>
          <w:p w14:paraId="270B33B4" w14:textId="4D7B6BB0" w:rsidR="00B220A9" w:rsidRPr="004A7610" w:rsidRDefault="00D11AAA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5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04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16EC563" w14:textId="0D8AF2AB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11AAA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0</w:t>
            </w:r>
          </w:p>
        </w:tc>
        <w:tc>
          <w:tcPr>
            <w:tcW w:w="2268" w:type="dxa"/>
          </w:tcPr>
          <w:p w14:paraId="3702058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A32BEF0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7AF0251" w14:textId="37D3FE24" w:rsidTr="004A7610">
        <w:trPr>
          <w:jc w:val="center"/>
        </w:trPr>
        <w:tc>
          <w:tcPr>
            <w:tcW w:w="2279" w:type="dxa"/>
            <w:vAlign w:val="center"/>
          </w:tcPr>
          <w:p w14:paraId="7ECF9BCD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D98F743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7052C5D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</w:tcPr>
          <w:p w14:paraId="327CB6BA" w14:textId="1779A510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6187487F" w14:textId="6A89F099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2268" w:type="dxa"/>
          </w:tcPr>
          <w:p w14:paraId="46A035B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AC975B5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F2B6335" w14:textId="7DB5774B" w:rsidTr="004A7610">
        <w:trPr>
          <w:jc w:val="center"/>
        </w:trPr>
        <w:tc>
          <w:tcPr>
            <w:tcW w:w="2279" w:type="dxa"/>
            <w:vAlign w:val="center"/>
          </w:tcPr>
          <w:p w14:paraId="2FF8A61C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YP2D6</w:t>
            </w:r>
          </w:p>
        </w:tc>
        <w:tc>
          <w:tcPr>
            <w:tcW w:w="1827" w:type="dxa"/>
            <w:vAlign w:val="center"/>
          </w:tcPr>
          <w:p w14:paraId="71093AFD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.100C&gt;T</w:t>
            </w:r>
          </w:p>
        </w:tc>
        <w:tc>
          <w:tcPr>
            <w:tcW w:w="1559" w:type="dxa"/>
          </w:tcPr>
          <w:p w14:paraId="0A28EC4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</w:tcPr>
          <w:p w14:paraId="5EFE317E" w14:textId="3E8B91B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BA1D67D" w14:textId="1E483726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11AAA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9</w:t>
            </w:r>
          </w:p>
        </w:tc>
        <w:tc>
          <w:tcPr>
            <w:tcW w:w="2268" w:type="dxa"/>
          </w:tcPr>
          <w:p w14:paraId="46C7882A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5AE7095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3E8CFED" w14:textId="0021D32F" w:rsidTr="004A7610">
        <w:trPr>
          <w:jc w:val="center"/>
        </w:trPr>
        <w:tc>
          <w:tcPr>
            <w:tcW w:w="2279" w:type="dxa"/>
            <w:vAlign w:val="center"/>
          </w:tcPr>
          <w:p w14:paraId="4E89C2FE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60A62D7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277EA06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2127" w:type="dxa"/>
          </w:tcPr>
          <w:p w14:paraId="3FDC8881" w14:textId="12662D01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D11AAA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4</w:t>
            </w:r>
            <w:r w:rsidR="00D11AAA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D11AAA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19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524DB19" w14:textId="17BB36EC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11AAA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5</w:t>
            </w:r>
          </w:p>
        </w:tc>
        <w:tc>
          <w:tcPr>
            <w:tcW w:w="2268" w:type="dxa"/>
          </w:tcPr>
          <w:p w14:paraId="257A686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CAF576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A20D532" w14:textId="5DB85C56" w:rsidTr="004A7610">
        <w:trPr>
          <w:jc w:val="center"/>
        </w:trPr>
        <w:tc>
          <w:tcPr>
            <w:tcW w:w="2279" w:type="dxa"/>
            <w:vAlign w:val="center"/>
          </w:tcPr>
          <w:p w14:paraId="557D81E0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AEC52DA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6733654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T</w:t>
            </w:r>
          </w:p>
        </w:tc>
        <w:tc>
          <w:tcPr>
            <w:tcW w:w="2127" w:type="dxa"/>
          </w:tcPr>
          <w:p w14:paraId="39C19788" w14:textId="505A9A9E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93(0.</w:t>
            </w:r>
            <w:r w:rsidR="00D11AAA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4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D11AAA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49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6CCFE12" w14:textId="10E90832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11AAA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9</w:t>
            </w:r>
          </w:p>
        </w:tc>
        <w:tc>
          <w:tcPr>
            <w:tcW w:w="2268" w:type="dxa"/>
          </w:tcPr>
          <w:p w14:paraId="75AA596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4BB42A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C268898" w14:textId="1EF81034" w:rsidTr="004A7610">
        <w:trPr>
          <w:jc w:val="center"/>
        </w:trPr>
        <w:tc>
          <w:tcPr>
            <w:tcW w:w="2279" w:type="dxa"/>
            <w:vAlign w:val="center"/>
          </w:tcPr>
          <w:p w14:paraId="789F99D4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DDD62D6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5125794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/C</w:t>
            </w:r>
          </w:p>
        </w:tc>
        <w:tc>
          <w:tcPr>
            <w:tcW w:w="2127" w:type="dxa"/>
          </w:tcPr>
          <w:p w14:paraId="25AB0C03" w14:textId="75D4DEAC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36(0.</w:t>
            </w:r>
            <w:r w:rsidR="00D11AAA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0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D11AAA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55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E240A77" w14:textId="0C8BB861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11AAA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6</w:t>
            </w:r>
          </w:p>
        </w:tc>
        <w:tc>
          <w:tcPr>
            <w:tcW w:w="2268" w:type="dxa"/>
          </w:tcPr>
          <w:p w14:paraId="345D5F1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D925C1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32CF4FC" w14:textId="62E34627" w:rsidTr="004A7610">
        <w:trPr>
          <w:jc w:val="center"/>
        </w:trPr>
        <w:tc>
          <w:tcPr>
            <w:tcW w:w="2279" w:type="dxa"/>
            <w:vAlign w:val="center"/>
          </w:tcPr>
          <w:p w14:paraId="1D531726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7ABBDE3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32A05FF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/T</w:t>
            </w:r>
          </w:p>
        </w:tc>
        <w:tc>
          <w:tcPr>
            <w:tcW w:w="2127" w:type="dxa"/>
          </w:tcPr>
          <w:p w14:paraId="4D8E70E7" w14:textId="2F90DAE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D11AAA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3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D11AAA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8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5.</w:t>
            </w:r>
            <w:r w:rsidR="00D11AAA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5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3ADF7AB" w14:textId="4B6E7D69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11AAA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5</w:t>
            </w:r>
          </w:p>
        </w:tc>
        <w:tc>
          <w:tcPr>
            <w:tcW w:w="2268" w:type="dxa"/>
          </w:tcPr>
          <w:p w14:paraId="42C4278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4072CAC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B985B0B" w14:textId="6249888A" w:rsidTr="004A7610">
        <w:trPr>
          <w:jc w:val="center"/>
        </w:trPr>
        <w:tc>
          <w:tcPr>
            <w:tcW w:w="2279" w:type="dxa"/>
            <w:vAlign w:val="center"/>
          </w:tcPr>
          <w:p w14:paraId="5EBF236A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5BE785D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.984A&gt;G</w:t>
            </w:r>
          </w:p>
        </w:tc>
        <w:tc>
          <w:tcPr>
            <w:tcW w:w="1559" w:type="dxa"/>
          </w:tcPr>
          <w:p w14:paraId="571C865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7C5A896C" w14:textId="30C1287F" w:rsidR="00B220A9" w:rsidRPr="004A7610" w:rsidRDefault="00B220A9" w:rsidP="00B220A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E146C81" w14:textId="17BA5B5E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918D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9</w:t>
            </w:r>
          </w:p>
        </w:tc>
        <w:tc>
          <w:tcPr>
            <w:tcW w:w="2268" w:type="dxa"/>
          </w:tcPr>
          <w:p w14:paraId="1867DBC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A080FF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772D4A30" w14:textId="62595DE8" w:rsidTr="004A7610">
        <w:trPr>
          <w:jc w:val="center"/>
        </w:trPr>
        <w:tc>
          <w:tcPr>
            <w:tcW w:w="2279" w:type="dxa"/>
            <w:vAlign w:val="center"/>
          </w:tcPr>
          <w:p w14:paraId="7EE99833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280C93F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01B5654F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2127" w:type="dxa"/>
          </w:tcPr>
          <w:p w14:paraId="26FC3F00" w14:textId="124DA78D" w:rsidR="00B220A9" w:rsidRPr="004A7610" w:rsidRDefault="008918D3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4(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4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19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6CD4C25" w14:textId="2ADFD265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918D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5</w:t>
            </w:r>
          </w:p>
        </w:tc>
        <w:tc>
          <w:tcPr>
            <w:tcW w:w="2268" w:type="dxa"/>
          </w:tcPr>
          <w:p w14:paraId="0BE6C6EC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9746BB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60F5603" w14:textId="22543A0C" w:rsidTr="004A7610">
        <w:trPr>
          <w:jc w:val="center"/>
        </w:trPr>
        <w:tc>
          <w:tcPr>
            <w:tcW w:w="2279" w:type="dxa"/>
            <w:vAlign w:val="center"/>
          </w:tcPr>
          <w:p w14:paraId="1F841B49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A177F23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62751D5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41F41C60" w14:textId="76C59558" w:rsidR="00B220A9" w:rsidRPr="004A7610" w:rsidRDefault="008918D3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4(0.404,3.649)</w:t>
            </w:r>
          </w:p>
        </w:tc>
        <w:tc>
          <w:tcPr>
            <w:tcW w:w="1417" w:type="dxa"/>
          </w:tcPr>
          <w:p w14:paraId="60C4BADD" w14:textId="441F669C" w:rsidR="00B220A9" w:rsidRPr="004A7610" w:rsidRDefault="008918D3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9</w:t>
            </w:r>
          </w:p>
        </w:tc>
        <w:tc>
          <w:tcPr>
            <w:tcW w:w="2268" w:type="dxa"/>
          </w:tcPr>
          <w:p w14:paraId="1025CFA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443A28C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48916F9" w14:textId="01BF9394" w:rsidTr="004A7610">
        <w:trPr>
          <w:jc w:val="center"/>
        </w:trPr>
        <w:tc>
          <w:tcPr>
            <w:tcW w:w="2279" w:type="dxa"/>
            <w:vAlign w:val="center"/>
          </w:tcPr>
          <w:p w14:paraId="7563AAC5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B9B472C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5F06235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/A</w:t>
            </w:r>
          </w:p>
        </w:tc>
        <w:tc>
          <w:tcPr>
            <w:tcW w:w="2127" w:type="dxa"/>
          </w:tcPr>
          <w:p w14:paraId="0986E84C" w14:textId="7918DCB8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8918D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2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8918D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0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8918D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55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AEA3456" w14:textId="0A1F7C1A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918D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6</w:t>
            </w:r>
          </w:p>
        </w:tc>
        <w:tc>
          <w:tcPr>
            <w:tcW w:w="2268" w:type="dxa"/>
          </w:tcPr>
          <w:p w14:paraId="1E63426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D8D498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66CF470" w14:textId="204A2200" w:rsidTr="004A7610">
        <w:trPr>
          <w:jc w:val="center"/>
        </w:trPr>
        <w:tc>
          <w:tcPr>
            <w:tcW w:w="2279" w:type="dxa"/>
            <w:vAlign w:val="center"/>
          </w:tcPr>
          <w:p w14:paraId="2A434479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1A68CA7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1D6ED370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/G</w:t>
            </w:r>
          </w:p>
        </w:tc>
        <w:tc>
          <w:tcPr>
            <w:tcW w:w="2127" w:type="dxa"/>
          </w:tcPr>
          <w:p w14:paraId="3FB23166" w14:textId="533849BA" w:rsidR="00B220A9" w:rsidRPr="004A7610" w:rsidRDefault="008918D3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3(0.188,5.995)</w:t>
            </w:r>
          </w:p>
        </w:tc>
        <w:tc>
          <w:tcPr>
            <w:tcW w:w="1417" w:type="dxa"/>
          </w:tcPr>
          <w:p w14:paraId="738B031C" w14:textId="5F1778B9" w:rsidR="00B220A9" w:rsidRPr="004A7610" w:rsidRDefault="008918D3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5</w:t>
            </w:r>
          </w:p>
        </w:tc>
        <w:tc>
          <w:tcPr>
            <w:tcW w:w="2268" w:type="dxa"/>
          </w:tcPr>
          <w:p w14:paraId="6C3A166D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7072AB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A713D05" w14:textId="48FDE08E" w:rsidTr="004A7610">
        <w:trPr>
          <w:jc w:val="center"/>
        </w:trPr>
        <w:tc>
          <w:tcPr>
            <w:tcW w:w="2279" w:type="dxa"/>
            <w:vAlign w:val="center"/>
          </w:tcPr>
          <w:p w14:paraId="6CEA1812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BAA4AE5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.997C&gt;T/G</w:t>
            </w:r>
          </w:p>
        </w:tc>
        <w:tc>
          <w:tcPr>
            <w:tcW w:w="1559" w:type="dxa"/>
          </w:tcPr>
          <w:p w14:paraId="7F0823C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</w:tcPr>
          <w:p w14:paraId="76529656" w14:textId="5312E094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E526776" w14:textId="4E1426A2" w:rsidR="00B220A9" w:rsidRPr="004A7610" w:rsidRDefault="008918D3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1</w:t>
            </w:r>
          </w:p>
        </w:tc>
        <w:tc>
          <w:tcPr>
            <w:tcW w:w="2268" w:type="dxa"/>
          </w:tcPr>
          <w:p w14:paraId="14CC36EA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E9C8505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675B399" w14:textId="65A7FE0F" w:rsidTr="004A7610">
        <w:trPr>
          <w:trHeight w:val="761"/>
          <w:jc w:val="center"/>
        </w:trPr>
        <w:tc>
          <w:tcPr>
            <w:tcW w:w="2279" w:type="dxa"/>
            <w:vAlign w:val="center"/>
          </w:tcPr>
          <w:p w14:paraId="253EABF4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0577FE3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67D215E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G</w:t>
            </w:r>
          </w:p>
        </w:tc>
        <w:tc>
          <w:tcPr>
            <w:tcW w:w="2127" w:type="dxa"/>
          </w:tcPr>
          <w:p w14:paraId="019F5B99" w14:textId="7FBD4088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7616C26B" w14:textId="67FDBB28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2268" w:type="dxa"/>
          </w:tcPr>
          <w:p w14:paraId="742DA79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8CA7F3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68E86E4" w14:textId="0B7EF477" w:rsidTr="004A7610">
        <w:trPr>
          <w:jc w:val="center"/>
        </w:trPr>
        <w:tc>
          <w:tcPr>
            <w:tcW w:w="2279" w:type="dxa"/>
            <w:vAlign w:val="center"/>
          </w:tcPr>
          <w:p w14:paraId="4C77EA12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F5B8730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655DFD5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61CC3E87" w14:textId="2BD86E25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7F485BA2" w14:textId="70AEE08C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2268" w:type="dxa"/>
          </w:tcPr>
          <w:p w14:paraId="27794D3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075356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97E82C4" w14:textId="4B8E5E6C" w:rsidTr="004A7610">
        <w:trPr>
          <w:jc w:val="center"/>
        </w:trPr>
        <w:tc>
          <w:tcPr>
            <w:tcW w:w="2279" w:type="dxa"/>
            <w:vAlign w:val="center"/>
          </w:tcPr>
          <w:p w14:paraId="24D97CB9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69278E8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7C3542D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/C</w:t>
            </w:r>
          </w:p>
        </w:tc>
        <w:tc>
          <w:tcPr>
            <w:tcW w:w="2127" w:type="dxa"/>
          </w:tcPr>
          <w:p w14:paraId="2252BEF3" w14:textId="29065404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16E11B89" w14:textId="25B9900B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2268" w:type="dxa"/>
          </w:tcPr>
          <w:p w14:paraId="1B6011D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FC9434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E76A633" w14:textId="5727DAA8" w:rsidTr="004A7610">
        <w:trPr>
          <w:jc w:val="center"/>
        </w:trPr>
        <w:tc>
          <w:tcPr>
            <w:tcW w:w="2279" w:type="dxa"/>
            <w:vAlign w:val="center"/>
          </w:tcPr>
          <w:p w14:paraId="456B7E48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7D86B45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54980B1C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/G</w:t>
            </w:r>
          </w:p>
        </w:tc>
        <w:tc>
          <w:tcPr>
            <w:tcW w:w="2127" w:type="dxa"/>
          </w:tcPr>
          <w:p w14:paraId="67EF113A" w14:textId="6350A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9F3EBE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946B2CC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EFC384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2393281" w14:textId="1D0795B8" w:rsidTr="004A7610">
        <w:trPr>
          <w:jc w:val="center"/>
        </w:trPr>
        <w:tc>
          <w:tcPr>
            <w:tcW w:w="2279" w:type="dxa"/>
            <w:vAlign w:val="center"/>
          </w:tcPr>
          <w:p w14:paraId="18D2AE06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56AD832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.1758G&gt;A/T</w:t>
            </w:r>
          </w:p>
        </w:tc>
        <w:tc>
          <w:tcPr>
            <w:tcW w:w="1559" w:type="dxa"/>
          </w:tcPr>
          <w:p w14:paraId="4EF4E2F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2127" w:type="dxa"/>
          </w:tcPr>
          <w:p w14:paraId="23B3C751" w14:textId="28355D38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AC30F6C" w14:textId="6608B1F9" w:rsidR="00B220A9" w:rsidRPr="004A7610" w:rsidRDefault="000D400D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2</w:t>
            </w:r>
          </w:p>
        </w:tc>
        <w:tc>
          <w:tcPr>
            <w:tcW w:w="2268" w:type="dxa"/>
          </w:tcPr>
          <w:p w14:paraId="0762734F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70787D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7AA6F981" w14:textId="06F30E56" w:rsidTr="004A7610">
        <w:trPr>
          <w:jc w:val="center"/>
        </w:trPr>
        <w:tc>
          <w:tcPr>
            <w:tcW w:w="2279" w:type="dxa"/>
            <w:vAlign w:val="center"/>
          </w:tcPr>
          <w:p w14:paraId="075346F3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0D581B7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39DE0E1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16D05710" w14:textId="48169518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70E0AF8A" w14:textId="7A78FBA8" w:rsidR="00B220A9" w:rsidRPr="004A7610" w:rsidRDefault="000D400D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9</w:t>
            </w:r>
          </w:p>
        </w:tc>
        <w:tc>
          <w:tcPr>
            <w:tcW w:w="2268" w:type="dxa"/>
          </w:tcPr>
          <w:p w14:paraId="61F762A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579BAC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9BFBF7D" w14:textId="1A004834" w:rsidTr="004A7610">
        <w:trPr>
          <w:jc w:val="center"/>
        </w:trPr>
        <w:tc>
          <w:tcPr>
            <w:tcW w:w="2279" w:type="dxa"/>
            <w:vAlign w:val="center"/>
          </w:tcPr>
          <w:p w14:paraId="72BED2FB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DB0D09C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233FBA0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/G</w:t>
            </w:r>
          </w:p>
        </w:tc>
        <w:tc>
          <w:tcPr>
            <w:tcW w:w="2127" w:type="dxa"/>
          </w:tcPr>
          <w:p w14:paraId="5ED071B6" w14:textId="67E95798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0D400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0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0D400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4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0D400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91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5D21D0F" w14:textId="0B4F7D31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D400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2268" w:type="dxa"/>
          </w:tcPr>
          <w:p w14:paraId="2D26E2D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7DEC4CA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E75C33D" w14:textId="58304150" w:rsidTr="004A7610">
        <w:trPr>
          <w:jc w:val="center"/>
        </w:trPr>
        <w:tc>
          <w:tcPr>
            <w:tcW w:w="2279" w:type="dxa"/>
            <w:vAlign w:val="center"/>
          </w:tcPr>
          <w:p w14:paraId="1C21DA48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9BFB4A7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2A8242DC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/A</w:t>
            </w:r>
          </w:p>
        </w:tc>
        <w:tc>
          <w:tcPr>
            <w:tcW w:w="2127" w:type="dxa"/>
          </w:tcPr>
          <w:p w14:paraId="624BC3BE" w14:textId="6A35F912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45F6D58B" w14:textId="0DC9954F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2268" w:type="dxa"/>
          </w:tcPr>
          <w:p w14:paraId="76AD789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E46824A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7E60DFF" w14:textId="02011DC3" w:rsidTr="004A7610">
        <w:trPr>
          <w:jc w:val="center"/>
        </w:trPr>
        <w:tc>
          <w:tcPr>
            <w:tcW w:w="2279" w:type="dxa"/>
            <w:vAlign w:val="center"/>
          </w:tcPr>
          <w:p w14:paraId="26CFB276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8FE0E4B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.1846G&gt;A</w:t>
            </w:r>
          </w:p>
        </w:tc>
        <w:tc>
          <w:tcPr>
            <w:tcW w:w="1559" w:type="dxa"/>
          </w:tcPr>
          <w:p w14:paraId="15771A4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2127" w:type="dxa"/>
          </w:tcPr>
          <w:p w14:paraId="1537F721" w14:textId="4BD076D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02DE8A0" w14:textId="7724F3B8" w:rsidR="00B220A9" w:rsidRPr="004A7610" w:rsidRDefault="000D400D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4</w:t>
            </w:r>
          </w:p>
        </w:tc>
        <w:tc>
          <w:tcPr>
            <w:tcW w:w="2268" w:type="dxa"/>
          </w:tcPr>
          <w:p w14:paraId="7287857C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FDF8340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62B1F8F" w14:textId="3CBB1E0C" w:rsidTr="004A7610">
        <w:trPr>
          <w:jc w:val="center"/>
        </w:trPr>
        <w:tc>
          <w:tcPr>
            <w:tcW w:w="2279" w:type="dxa"/>
            <w:vAlign w:val="center"/>
          </w:tcPr>
          <w:p w14:paraId="1FB3B6D2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C795F32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6745D0E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7C6B787E" w14:textId="21EE1158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8529A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1417" w:type="dxa"/>
          </w:tcPr>
          <w:p w14:paraId="35C286E6" w14:textId="649C1B68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529A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9</w:t>
            </w:r>
          </w:p>
        </w:tc>
        <w:tc>
          <w:tcPr>
            <w:tcW w:w="2268" w:type="dxa"/>
          </w:tcPr>
          <w:p w14:paraId="55CDEA7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17C7D3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ED4CA49" w14:textId="4FDC6C10" w:rsidTr="004A7610">
        <w:trPr>
          <w:jc w:val="center"/>
        </w:trPr>
        <w:tc>
          <w:tcPr>
            <w:tcW w:w="2279" w:type="dxa"/>
            <w:vAlign w:val="center"/>
          </w:tcPr>
          <w:p w14:paraId="5F667728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8F61AEF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14744820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/G</w:t>
            </w:r>
          </w:p>
        </w:tc>
        <w:tc>
          <w:tcPr>
            <w:tcW w:w="2127" w:type="dxa"/>
          </w:tcPr>
          <w:p w14:paraId="4BFFAC7F" w14:textId="6B19640A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8529A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0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8529A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6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4.1</w:t>
            </w:r>
            <w:r w:rsidR="008529A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22F916B" w14:textId="6B758C26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529A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1</w:t>
            </w:r>
          </w:p>
        </w:tc>
        <w:tc>
          <w:tcPr>
            <w:tcW w:w="2268" w:type="dxa"/>
          </w:tcPr>
          <w:p w14:paraId="02ED740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62A8DEF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3B984AF" w14:textId="3993E7C9" w:rsidTr="004A7610">
        <w:trPr>
          <w:jc w:val="center"/>
        </w:trPr>
        <w:tc>
          <w:tcPr>
            <w:tcW w:w="2279" w:type="dxa"/>
            <w:vAlign w:val="center"/>
          </w:tcPr>
          <w:p w14:paraId="1461155C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B7D2A4C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3BCC8CD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/A</w:t>
            </w:r>
          </w:p>
        </w:tc>
        <w:tc>
          <w:tcPr>
            <w:tcW w:w="2127" w:type="dxa"/>
          </w:tcPr>
          <w:p w14:paraId="31434967" w14:textId="2272BF77" w:rsidR="00B220A9" w:rsidRPr="004A7610" w:rsidRDefault="008529AD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698C5142" w14:textId="4B7319D4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529A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9</w:t>
            </w:r>
          </w:p>
        </w:tc>
        <w:tc>
          <w:tcPr>
            <w:tcW w:w="2268" w:type="dxa"/>
          </w:tcPr>
          <w:p w14:paraId="38A4F0DD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A2FDB50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AAF1242" w14:textId="18FD8F57" w:rsidTr="004A7610">
        <w:trPr>
          <w:jc w:val="center"/>
        </w:trPr>
        <w:tc>
          <w:tcPr>
            <w:tcW w:w="2279" w:type="dxa"/>
            <w:vAlign w:val="center"/>
          </w:tcPr>
          <w:p w14:paraId="0F241355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6064A9D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.2850C&gt;T</w:t>
            </w:r>
          </w:p>
        </w:tc>
        <w:tc>
          <w:tcPr>
            <w:tcW w:w="1559" w:type="dxa"/>
          </w:tcPr>
          <w:p w14:paraId="6A6965B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</w:tcPr>
          <w:p w14:paraId="687000E8" w14:textId="0E9DD745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58197F1" w14:textId="07927BC2" w:rsidR="00B220A9" w:rsidRPr="004A7610" w:rsidRDefault="008529AD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9</w:t>
            </w:r>
          </w:p>
        </w:tc>
        <w:tc>
          <w:tcPr>
            <w:tcW w:w="2268" w:type="dxa"/>
          </w:tcPr>
          <w:p w14:paraId="1B3131B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270B91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7468E3E" w14:textId="4978D7C8" w:rsidTr="004A7610">
        <w:trPr>
          <w:jc w:val="center"/>
        </w:trPr>
        <w:tc>
          <w:tcPr>
            <w:tcW w:w="2279" w:type="dxa"/>
            <w:vAlign w:val="center"/>
          </w:tcPr>
          <w:p w14:paraId="795C30E2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0CC562B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1A12AA6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2127" w:type="dxa"/>
          </w:tcPr>
          <w:p w14:paraId="59210CA2" w14:textId="44C6FBB5" w:rsidR="00B220A9" w:rsidRPr="004A7610" w:rsidRDefault="008529AD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00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2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904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54A98BB" w14:textId="4A850B0A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529A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0</w:t>
            </w:r>
          </w:p>
        </w:tc>
        <w:tc>
          <w:tcPr>
            <w:tcW w:w="2268" w:type="dxa"/>
          </w:tcPr>
          <w:p w14:paraId="28E5F0C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BFAF13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5A81B8F" w14:textId="2505AC58" w:rsidTr="004A7610">
        <w:trPr>
          <w:jc w:val="center"/>
        </w:trPr>
        <w:tc>
          <w:tcPr>
            <w:tcW w:w="2279" w:type="dxa"/>
            <w:vAlign w:val="center"/>
          </w:tcPr>
          <w:p w14:paraId="28CBC382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C181AAF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33C477DA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T</w:t>
            </w:r>
          </w:p>
        </w:tc>
        <w:tc>
          <w:tcPr>
            <w:tcW w:w="2127" w:type="dxa"/>
          </w:tcPr>
          <w:p w14:paraId="1336BC97" w14:textId="39AEAFF2" w:rsidR="00B220A9" w:rsidRPr="004A7610" w:rsidRDefault="008529AD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42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8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544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8D61362" w14:textId="4689A7A4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529A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5</w:t>
            </w:r>
          </w:p>
        </w:tc>
        <w:tc>
          <w:tcPr>
            <w:tcW w:w="2268" w:type="dxa"/>
          </w:tcPr>
          <w:p w14:paraId="23A4839D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5B1771F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6EA12E3" w14:textId="6433C138" w:rsidTr="004A7610">
        <w:trPr>
          <w:jc w:val="center"/>
        </w:trPr>
        <w:tc>
          <w:tcPr>
            <w:tcW w:w="2279" w:type="dxa"/>
            <w:vAlign w:val="center"/>
          </w:tcPr>
          <w:p w14:paraId="6D35ECFA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8D11D38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195AC47D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/C</w:t>
            </w:r>
          </w:p>
        </w:tc>
        <w:tc>
          <w:tcPr>
            <w:tcW w:w="2127" w:type="dxa"/>
          </w:tcPr>
          <w:p w14:paraId="4A30AC67" w14:textId="4A2499DC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50(0.084,36.287)</w:t>
            </w:r>
          </w:p>
        </w:tc>
        <w:tc>
          <w:tcPr>
            <w:tcW w:w="1417" w:type="dxa"/>
          </w:tcPr>
          <w:p w14:paraId="0806A647" w14:textId="41666EE6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8</w:t>
            </w:r>
          </w:p>
        </w:tc>
        <w:tc>
          <w:tcPr>
            <w:tcW w:w="2268" w:type="dxa"/>
          </w:tcPr>
          <w:p w14:paraId="08A17F6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0885CD5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F1C952D" w14:textId="7A5E28E6" w:rsidTr="004A7610">
        <w:trPr>
          <w:jc w:val="center"/>
        </w:trPr>
        <w:tc>
          <w:tcPr>
            <w:tcW w:w="2279" w:type="dxa"/>
            <w:vAlign w:val="center"/>
          </w:tcPr>
          <w:p w14:paraId="3CE384C7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F6998DC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111A369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/T</w:t>
            </w:r>
          </w:p>
        </w:tc>
        <w:tc>
          <w:tcPr>
            <w:tcW w:w="2127" w:type="dxa"/>
          </w:tcPr>
          <w:p w14:paraId="35AC4240" w14:textId="206539D3" w:rsidR="00B220A9" w:rsidRPr="004A7610" w:rsidRDefault="008529AD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82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7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974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07A8BA3" w14:textId="7E03F868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529A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1</w:t>
            </w:r>
          </w:p>
        </w:tc>
        <w:tc>
          <w:tcPr>
            <w:tcW w:w="2268" w:type="dxa"/>
          </w:tcPr>
          <w:p w14:paraId="794D3EA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953F160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71897F2" w14:textId="745FA00D" w:rsidTr="004A7610">
        <w:trPr>
          <w:jc w:val="center"/>
        </w:trPr>
        <w:tc>
          <w:tcPr>
            <w:tcW w:w="2279" w:type="dxa"/>
            <w:vAlign w:val="center"/>
          </w:tcPr>
          <w:p w14:paraId="2693A136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89C617F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.2988G&gt;A</w:t>
            </w:r>
          </w:p>
        </w:tc>
        <w:tc>
          <w:tcPr>
            <w:tcW w:w="1559" w:type="dxa"/>
          </w:tcPr>
          <w:p w14:paraId="7255068C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2127" w:type="dxa"/>
          </w:tcPr>
          <w:p w14:paraId="42E918A7" w14:textId="7218F9A8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2C37C4F" w14:textId="23ADC8D6" w:rsidR="00B220A9" w:rsidRPr="004A7610" w:rsidRDefault="008529AD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6</w:t>
            </w:r>
          </w:p>
        </w:tc>
        <w:tc>
          <w:tcPr>
            <w:tcW w:w="2268" w:type="dxa"/>
          </w:tcPr>
          <w:p w14:paraId="2ADF819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38C0B0F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FAA71FD" w14:textId="7E910D7F" w:rsidTr="004A7610">
        <w:trPr>
          <w:jc w:val="center"/>
        </w:trPr>
        <w:tc>
          <w:tcPr>
            <w:tcW w:w="2279" w:type="dxa"/>
            <w:vAlign w:val="center"/>
          </w:tcPr>
          <w:p w14:paraId="6589F262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82480C6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2B6D30B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16F23E23" w14:textId="5341E42E" w:rsidR="00B220A9" w:rsidRPr="004A7610" w:rsidRDefault="008529AD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3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78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6F3C0FC" w14:textId="11EAE44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8529A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268" w:type="dxa"/>
          </w:tcPr>
          <w:p w14:paraId="2A49C68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DBFB32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FD67743" w14:textId="5E49B0DE" w:rsidTr="004A7610">
        <w:trPr>
          <w:jc w:val="center"/>
        </w:trPr>
        <w:tc>
          <w:tcPr>
            <w:tcW w:w="2279" w:type="dxa"/>
            <w:vAlign w:val="center"/>
          </w:tcPr>
          <w:p w14:paraId="78E3E4AD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9C8C518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063E1A7D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/G</w:t>
            </w:r>
          </w:p>
        </w:tc>
        <w:tc>
          <w:tcPr>
            <w:tcW w:w="2127" w:type="dxa"/>
          </w:tcPr>
          <w:p w14:paraId="178AEF0D" w14:textId="141037A2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8529A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0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8529A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8,3.763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6E12059" w14:textId="0D85483A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529A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8</w:t>
            </w:r>
          </w:p>
        </w:tc>
        <w:tc>
          <w:tcPr>
            <w:tcW w:w="2268" w:type="dxa"/>
          </w:tcPr>
          <w:p w14:paraId="2BF621C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C13279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9F6FBD8" w14:textId="15E297C3" w:rsidTr="004A7610">
        <w:trPr>
          <w:jc w:val="center"/>
        </w:trPr>
        <w:tc>
          <w:tcPr>
            <w:tcW w:w="2279" w:type="dxa"/>
            <w:vAlign w:val="center"/>
          </w:tcPr>
          <w:p w14:paraId="31A9F30C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FDDE58E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5EBC5C6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/A</w:t>
            </w:r>
          </w:p>
        </w:tc>
        <w:tc>
          <w:tcPr>
            <w:tcW w:w="2127" w:type="dxa"/>
          </w:tcPr>
          <w:p w14:paraId="7B314011" w14:textId="71183191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163119EB" w14:textId="0A14DDB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2268" w:type="dxa"/>
          </w:tcPr>
          <w:p w14:paraId="14EE72E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0E4C76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3FE74A7" w14:textId="53C21FF8" w:rsidTr="004A7610">
        <w:trPr>
          <w:jc w:val="center"/>
        </w:trPr>
        <w:tc>
          <w:tcPr>
            <w:tcW w:w="2279" w:type="dxa"/>
            <w:vAlign w:val="center"/>
          </w:tcPr>
          <w:p w14:paraId="232868BC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046B0EA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12FDD8D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2F73EBFF" w14:textId="6F2A5111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BFA734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47B13F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951425C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B113A6D" w14:textId="1D6BB863" w:rsidTr="004A7610">
        <w:trPr>
          <w:jc w:val="center"/>
        </w:trPr>
        <w:tc>
          <w:tcPr>
            <w:tcW w:w="2279" w:type="dxa"/>
            <w:vAlign w:val="center"/>
          </w:tcPr>
          <w:p w14:paraId="23CDD468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A5A53ED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.3384A&gt;C</w:t>
            </w:r>
          </w:p>
        </w:tc>
        <w:tc>
          <w:tcPr>
            <w:tcW w:w="1559" w:type="dxa"/>
          </w:tcPr>
          <w:p w14:paraId="66528323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067DBFF8" w14:textId="4574E60C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CA2FFF9" w14:textId="3E121A59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529A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3</w:t>
            </w:r>
          </w:p>
        </w:tc>
        <w:tc>
          <w:tcPr>
            <w:tcW w:w="2268" w:type="dxa"/>
          </w:tcPr>
          <w:p w14:paraId="1663005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88D763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22B9578" w14:textId="75FC39E5" w:rsidTr="004A7610">
        <w:trPr>
          <w:jc w:val="center"/>
        </w:trPr>
        <w:tc>
          <w:tcPr>
            <w:tcW w:w="2279" w:type="dxa"/>
            <w:vAlign w:val="center"/>
          </w:tcPr>
          <w:p w14:paraId="7EFB2D5A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507DA06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1943C34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C</w:t>
            </w:r>
          </w:p>
        </w:tc>
        <w:tc>
          <w:tcPr>
            <w:tcW w:w="2127" w:type="dxa"/>
          </w:tcPr>
          <w:p w14:paraId="57A6CC30" w14:textId="543B2145" w:rsidR="00B220A9" w:rsidRPr="004A7610" w:rsidRDefault="008529AD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30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8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06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E1E5A5B" w14:textId="65FB9364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529A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3</w:t>
            </w:r>
          </w:p>
        </w:tc>
        <w:tc>
          <w:tcPr>
            <w:tcW w:w="2268" w:type="dxa"/>
          </w:tcPr>
          <w:p w14:paraId="6B4D6430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8460F4F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745F85F9" w14:textId="62C6331F" w:rsidTr="004A7610">
        <w:trPr>
          <w:jc w:val="center"/>
        </w:trPr>
        <w:tc>
          <w:tcPr>
            <w:tcW w:w="2279" w:type="dxa"/>
            <w:vAlign w:val="center"/>
          </w:tcPr>
          <w:p w14:paraId="3D120139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6C5BF5F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1B4B8D4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</w:tcPr>
          <w:p w14:paraId="3C77E10B" w14:textId="4DA442FF" w:rsidR="00B220A9" w:rsidRPr="004A7610" w:rsidRDefault="008529AD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7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39</w:t>
            </w:r>
            <w:r w:rsidR="00B220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888ADD8" w14:textId="071B1EB2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529A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4</w:t>
            </w:r>
          </w:p>
        </w:tc>
        <w:tc>
          <w:tcPr>
            <w:tcW w:w="2268" w:type="dxa"/>
          </w:tcPr>
          <w:p w14:paraId="6AC9AAD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8A41BE7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2DFD0B8" w14:textId="7ACF5F7B" w:rsidTr="004A7610">
        <w:trPr>
          <w:jc w:val="center"/>
        </w:trPr>
        <w:tc>
          <w:tcPr>
            <w:tcW w:w="2279" w:type="dxa"/>
            <w:vAlign w:val="center"/>
          </w:tcPr>
          <w:p w14:paraId="0FA39956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23E3490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77733441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/A</w:t>
            </w:r>
          </w:p>
        </w:tc>
        <w:tc>
          <w:tcPr>
            <w:tcW w:w="2127" w:type="dxa"/>
          </w:tcPr>
          <w:p w14:paraId="19A88772" w14:textId="3F6EE3D0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</w:t>
            </w:r>
            <w:r w:rsidR="008529A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8529A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6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5</w:t>
            </w:r>
            <w:r w:rsidR="008529A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10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8EEEB93" w14:textId="24B02D12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529A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4</w:t>
            </w:r>
          </w:p>
        </w:tc>
        <w:tc>
          <w:tcPr>
            <w:tcW w:w="2268" w:type="dxa"/>
          </w:tcPr>
          <w:p w14:paraId="2F302F5F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08EE77A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60834F1" w14:textId="0552D51E" w:rsidTr="004A7610">
        <w:trPr>
          <w:jc w:val="center"/>
        </w:trPr>
        <w:tc>
          <w:tcPr>
            <w:tcW w:w="2279" w:type="dxa"/>
            <w:vAlign w:val="center"/>
          </w:tcPr>
          <w:p w14:paraId="1F56FE7C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76D9424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71D912A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/C</w:t>
            </w:r>
          </w:p>
        </w:tc>
        <w:tc>
          <w:tcPr>
            <w:tcW w:w="2127" w:type="dxa"/>
          </w:tcPr>
          <w:p w14:paraId="2FAD67E3" w14:textId="2CC811E9" w:rsidR="00B220A9" w:rsidRPr="004A7610" w:rsidRDefault="00BC14AA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7(0.094,8.155)</w:t>
            </w:r>
          </w:p>
        </w:tc>
        <w:tc>
          <w:tcPr>
            <w:tcW w:w="1417" w:type="dxa"/>
          </w:tcPr>
          <w:p w14:paraId="5B7FE1A1" w14:textId="401903FF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529A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8</w:t>
            </w:r>
          </w:p>
        </w:tc>
        <w:tc>
          <w:tcPr>
            <w:tcW w:w="2268" w:type="dxa"/>
          </w:tcPr>
          <w:p w14:paraId="293BD930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5C6904D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045387D" w14:textId="3D9ACC59" w:rsidTr="004A7610">
        <w:trPr>
          <w:jc w:val="center"/>
        </w:trPr>
        <w:tc>
          <w:tcPr>
            <w:tcW w:w="2279" w:type="dxa"/>
            <w:vAlign w:val="center"/>
          </w:tcPr>
          <w:p w14:paraId="13E3E030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81C54BA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.3435C&gt;A</w:t>
            </w:r>
          </w:p>
        </w:tc>
        <w:tc>
          <w:tcPr>
            <w:tcW w:w="1559" w:type="dxa"/>
          </w:tcPr>
          <w:p w14:paraId="61EB1B6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</w:tcPr>
          <w:p w14:paraId="1386B189" w14:textId="22879D0D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A719161" w14:textId="1B89404E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23</w:t>
            </w:r>
          </w:p>
        </w:tc>
        <w:tc>
          <w:tcPr>
            <w:tcW w:w="2268" w:type="dxa"/>
          </w:tcPr>
          <w:p w14:paraId="602E413B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69E3BE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A0313A5" w14:textId="2F6D41B9" w:rsidTr="004A7610">
        <w:trPr>
          <w:jc w:val="center"/>
        </w:trPr>
        <w:tc>
          <w:tcPr>
            <w:tcW w:w="2279" w:type="dxa"/>
            <w:vAlign w:val="center"/>
          </w:tcPr>
          <w:p w14:paraId="3A94DCEA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BEBDE1D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22B4E7F6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/C</w:t>
            </w:r>
          </w:p>
        </w:tc>
        <w:tc>
          <w:tcPr>
            <w:tcW w:w="2127" w:type="dxa"/>
          </w:tcPr>
          <w:p w14:paraId="113391BA" w14:textId="2A1D123F" w:rsidR="00B220A9" w:rsidRPr="004A7610" w:rsidRDefault="00F40A65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30(0.618,3.306)</w:t>
            </w:r>
          </w:p>
        </w:tc>
        <w:tc>
          <w:tcPr>
            <w:tcW w:w="1417" w:type="dxa"/>
          </w:tcPr>
          <w:p w14:paraId="35DF04F4" w14:textId="24F4FCD1" w:rsidR="00B220A9" w:rsidRPr="004A7610" w:rsidRDefault="00F40A65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3</w:t>
            </w:r>
          </w:p>
        </w:tc>
        <w:tc>
          <w:tcPr>
            <w:tcW w:w="2268" w:type="dxa"/>
          </w:tcPr>
          <w:p w14:paraId="57F37268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D7F153A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F45EB08" w14:textId="5F5DFC54" w:rsidTr="004A7610">
        <w:trPr>
          <w:jc w:val="center"/>
        </w:trPr>
        <w:tc>
          <w:tcPr>
            <w:tcW w:w="2279" w:type="dxa"/>
            <w:vAlign w:val="center"/>
          </w:tcPr>
          <w:p w14:paraId="3315619B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64E47C8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1424A0A5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A</w:t>
            </w:r>
          </w:p>
        </w:tc>
        <w:tc>
          <w:tcPr>
            <w:tcW w:w="2127" w:type="dxa"/>
          </w:tcPr>
          <w:p w14:paraId="5C339D60" w14:textId="1DDAADD4" w:rsidR="00B220A9" w:rsidRPr="004A7610" w:rsidRDefault="00F40A65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7(0.157,4.039)</w:t>
            </w:r>
          </w:p>
        </w:tc>
        <w:tc>
          <w:tcPr>
            <w:tcW w:w="1417" w:type="dxa"/>
          </w:tcPr>
          <w:p w14:paraId="1BC02023" w14:textId="4AD4AC29" w:rsidR="00B220A9" w:rsidRPr="004A7610" w:rsidRDefault="00F40A65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4</w:t>
            </w:r>
          </w:p>
        </w:tc>
        <w:tc>
          <w:tcPr>
            <w:tcW w:w="2268" w:type="dxa"/>
          </w:tcPr>
          <w:p w14:paraId="038F4275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3A60D70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35CFACA" w14:textId="045E6340" w:rsidTr="004A7610">
        <w:trPr>
          <w:jc w:val="center"/>
        </w:trPr>
        <w:tc>
          <w:tcPr>
            <w:tcW w:w="2279" w:type="dxa"/>
            <w:vAlign w:val="center"/>
          </w:tcPr>
          <w:p w14:paraId="28566D65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6AF8D37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67C9426E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2F0672CB" w14:textId="7D4D761F" w:rsidR="00B220A9" w:rsidRPr="004A7610" w:rsidRDefault="00F40A65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18(0.656,5.610)</w:t>
            </w:r>
          </w:p>
        </w:tc>
        <w:tc>
          <w:tcPr>
            <w:tcW w:w="1417" w:type="dxa"/>
          </w:tcPr>
          <w:p w14:paraId="65B06F18" w14:textId="1AB801B1" w:rsidR="00B220A9" w:rsidRPr="004A7610" w:rsidRDefault="00F40A65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4</w:t>
            </w:r>
          </w:p>
        </w:tc>
        <w:tc>
          <w:tcPr>
            <w:tcW w:w="2268" w:type="dxa"/>
          </w:tcPr>
          <w:p w14:paraId="3D1F472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4122E65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DC3B3E6" w14:textId="388AAF9C" w:rsidTr="004A7610">
        <w:trPr>
          <w:jc w:val="center"/>
        </w:trPr>
        <w:tc>
          <w:tcPr>
            <w:tcW w:w="2279" w:type="dxa"/>
            <w:vAlign w:val="center"/>
          </w:tcPr>
          <w:p w14:paraId="710DDA24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B769136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4EADA174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/A</w:t>
            </w:r>
          </w:p>
        </w:tc>
        <w:tc>
          <w:tcPr>
            <w:tcW w:w="2127" w:type="dxa"/>
          </w:tcPr>
          <w:p w14:paraId="7617BB00" w14:textId="12913094" w:rsidR="00B220A9" w:rsidRPr="004A7610" w:rsidRDefault="00F40A65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7(0.094,8.155)</w:t>
            </w:r>
          </w:p>
        </w:tc>
        <w:tc>
          <w:tcPr>
            <w:tcW w:w="1417" w:type="dxa"/>
          </w:tcPr>
          <w:p w14:paraId="38D9E80E" w14:textId="448F07CE" w:rsidR="00B220A9" w:rsidRPr="004A7610" w:rsidRDefault="00F40A65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8</w:t>
            </w:r>
          </w:p>
        </w:tc>
        <w:tc>
          <w:tcPr>
            <w:tcW w:w="2268" w:type="dxa"/>
          </w:tcPr>
          <w:p w14:paraId="2A5BFD02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B7FC21F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0F58F23" w14:textId="2F46FFEC" w:rsidTr="004A7610">
        <w:trPr>
          <w:jc w:val="center"/>
        </w:trPr>
        <w:tc>
          <w:tcPr>
            <w:tcW w:w="2279" w:type="dxa"/>
            <w:vAlign w:val="center"/>
          </w:tcPr>
          <w:p w14:paraId="67D96069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9547E87" w14:textId="77777777" w:rsidR="00B220A9" w:rsidRPr="004A7610" w:rsidRDefault="00B220A9" w:rsidP="00B220A9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.4172C&gt;T/G</w:t>
            </w:r>
          </w:p>
        </w:tc>
        <w:tc>
          <w:tcPr>
            <w:tcW w:w="1559" w:type="dxa"/>
          </w:tcPr>
          <w:p w14:paraId="5986C77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</w:tcPr>
          <w:p w14:paraId="229F6345" w14:textId="479EFF62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541A050" w14:textId="519A6120" w:rsidR="00B220A9" w:rsidRPr="004A7610" w:rsidRDefault="00F40A65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5</w:t>
            </w:r>
          </w:p>
        </w:tc>
        <w:tc>
          <w:tcPr>
            <w:tcW w:w="2268" w:type="dxa"/>
          </w:tcPr>
          <w:p w14:paraId="4CB63737" w14:textId="08BCE498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1D4C059" w14:textId="77777777" w:rsidR="00B220A9" w:rsidRPr="004A7610" w:rsidRDefault="00B220A9" w:rsidP="00B220A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A5C9F0D" w14:textId="69E3F856" w:rsidTr="004A7610">
        <w:trPr>
          <w:jc w:val="center"/>
        </w:trPr>
        <w:tc>
          <w:tcPr>
            <w:tcW w:w="2279" w:type="dxa"/>
            <w:vAlign w:val="center"/>
          </w:tcPr>
          <w:p w14:paraId="778123D4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0486E5C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65BE7A17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/C</w:t>
            </w:r>
          </w:p>
        </w:tc>
        <w:tc>
          <w:tcPr>
            <w:tcW w:w="2127" w:type="dxa"/>
          </w:tcPr>
          <w:p w14:paraId="575EA6CF" w14:textId="201FFFDA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1(0.289,1.713)</w:t>
            </w:r>
          </w:p>
        </w:tc>
        <w:tc>
          <w:tcPr>
            <w:tcW w:w="1417" w:type="dxa"/>
          </w:tcPr>
          <w:p w14:paraId="7A0D2F88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03079D6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9BAEB8F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2AEA6E8" w14:textId="42EBB181" w:rsidTr="004A7610">
        <w:trPr>
          <w:jc w:val="center"/>
        </w:trPr>
        <w:tc>
          <w:tcPr>
            <w:tcW w:w="2279" w:type="dxa"/>
            <w:vAlign w:val="center"/>
          </w:tcPr>
          <w:p w14:paraId="5E4E8E10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6ACDB93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30704F20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2127" w:type="dxa"/>
          </w:tcPr>
          <w:p w14:paraId="5F98455B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4EF6DF6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D63F2A9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705728F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EC8CD55" w14:textId="5708C9D7" w:rsidTr="004A7610">
        <w:trPr>
          <w:jc w:val="center"/>
        </w:trPr>
        <w:tc>
          <w:tcPr>
            <w:tcW w:w="2279" w:type="dxa"/>
            <w:vAlign w:val="center"/>
          </w:tcPr>
          <w:p w14:paraId="6145F88F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45D5D77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1CD77E11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G</w:t>
            </w:r>
          </w:p>
        </w:tc>
        <w:tc>
          <w:tcPr>
            <w:tcW w:w="2127" w:type="dxa"/>
          </w:tcPr>
          <w:p w14:paraId="120C11DE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E426E5C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E49648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7341A8B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4FAEA2A" w14:textId="74EB0D60" w:rsidTr="004A7610">
        <w:trPr>
          <w:jc w:val="center"/>
        </w:trPr>
        <w:tc>
          <w:tcPr>
            <w:tcW w:w="2279" w:type="dxa"/>
            <w:vAlign w:val="center"/>
          </w:tcPr>
          <w:p w14:paraId="587A2033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0323B10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0210BC4B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/T</w:t>
            </w:r>
          </w:p>
        </w:tc>
        <w:tc>
          <w:tcPr>
            <w:tcW w:w="2127" w:type="dxa"/>
          </w:tcPr>
          <w:p w14:paraId="571436CD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36390EA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663F919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86D15A1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B8038A8" w14:textId="0BE3C823" w:rsidTr="004A7610">
        <w:trPr>
          <w:jc w:val="center"/>
        </w:trPr>
        <w:tc>
          <w:tcPr>
            <w:tcW w:w="2279" w:type="dxa"/>
            <w:vAlign w:val="center"/>
          </w:tcPr>
          <w:p w14:paraId="18F622FB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5A8B9DF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.4180G&gt;C</w:t>
            </w:r>
          </w:p>
        </w:tc>
        <w:tc>
          <w:tcPr>
            <w:tcW w:w="1559" w:type="dxa"/>
          </w:tcPr>
          <w:p w14:paraId="24EF6CD1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</w:tcPr>
          <w:p w14:paraId="102E4860" w14:textId="0FE04744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85E73A9" w14:textId="7249FB8D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5</w:t>
            </w:r>
          </w:p>
        </w:tc>
        <w:tc>
          <w:tcPr>
            <w:tcW w:w="2268" w:type="dxa"/>
          </w:tcPr>
          <w:p w14:paraId="73768D52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C81A9ED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B68F72C" w14:textId="5560C050" w:rsidTr="004A7610">
        <w:trPr>
          <w:jc w:val="center"/>
        </w:trPr>
        <w:tc>
          <w:tcPr>
            <w:tcW w:w="2279" w:type="dxa"/>
            <w:vAlign w:val="center"/>
          </w:tcPr>
          <w:p w14:paraId="210A46BF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248CC54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5DD37C2B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G</w:t>
            </w:r>
          </w:p>
        </w:tc>
        <w:tc>
          <w:tcPr>
            <w:tcW w:w="2127" w:type="dxa"/>
          </w:tcPr>
          <w:p w14:paraId="154F6CAB" w14:textId="14955B40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79(0.547,13.120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)</w:t>
            </w:r>
          </w:p>
        </w:tc>
        <w:tc>
          <w:tcPr>
            <w:tcW w:w="1417" w:type="dxa"/>
          </w:tcPr>
          <w:p w14:paraId="4D4A8BC5" w14:textId="26ABB8E6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0.224</w:t>
            </w:r>
          </w:p>
        </w:tc>
        <w:tc>
          <w:tcPr>
            <w:tcW w:w="2268" w:type="dxa"/>
          </w:tcPr>
          <w:p w14:paraId="132CF5A1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BBEA762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4A52FE7" w14:textId="5C285123" w:rsidTr="004A7610">
        <w:trPr>
          <w:jc w:val="center"/>
        </w:trPr>
        <w:tc>
          <w:tcPr>
            <w:tcW w:w="2279" w:type="dxa"/>
            <w:vAlign w:val="center"/>
          </w:tcPr>
          <w:p w14:paraId="54DF00C4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A2D385F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03D84DD6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1C2EBC7F" w14:textId="5D466A2F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11(0.348,8.419)</w:t>
            </w:r>
          </w:p>
        </w:tc>
        <w:tc>
          <w:tcPr>
            <w:tcW w:w="1417" w:type="dxa"/>
          </w:tcPr>
          <w:p w14:paraId="49332C00" w14:textId="4D350E6D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9</w:t>
            </w:r>
          </w:p>
        </w:tc>
        <w:tc>
          <w:tcPr>
            <w:tcW w:w="2268" w:type="dxa"/>
          </w:tcPr>
          <w:p w14:paraId="7B989C4D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1BD9358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4D1985C" w14:textId="30CA5277" w:rsidTr="004A7610">
        <w:trPr>
          <w:jc w:val="center"/>
        </w:trPr>
        <w:tc>
          <w:tcPr>
            <w:tcW w:w="2279" w:type="dxa"/>
            <w:vAlign w:val="center"/>
          </w:tcPr>
          <w:p w14:paraId="102B97F3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370EF62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4E9C85F3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/C</w:t>
            </w:r>
          </w:p>
        </w:tc>
        <w:tc>
          <w:tcPr>
            <w:tcW w:w="2127" w:type="dxa"/>
          </w:tcPr>
          <w:p w14:paraId="65CBA526" w14:textId="6A8D2AB5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75(0.134,26.320)</w:t>
            </w:r>
          </w:p>
        </w:tc>
        <w:tc>
          <w:tcPr>
            <w:tcW w:w="1417" w:type="dxa"/>
          </w:tcPr>
          <w:p w14:paraId="1A36F7D5" w14:textId="4A6403F9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1</w:t>
            </w:r>
          </w:p>
        </w:tc>
        <w:tc>
          <w:tcPr>
            <w:tcW w:w="2268" w:type="dxa"/>
          </w:tcPr>
          <w:p w14:paraId="306CDA33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CCA5B3F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9AB6CB8" w14:textId="5A1B6CAE" w:rsidTr="004A7610">
        <w:trPr>
          <w:jc w:val="center"/>
        </w:trPr>
        <w:tc>
          <w:tcPr>
            <w:tcW w:w="2279" w:type="dxa"/>
            <w:vAlign w:val="center"/>
          </w:tcPr>
          <w:p w14:paraId="57CEF4BC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98FBF0B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5AA0CE4E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/G</w:t>
            </w:r>
          </w:p>
        </w:tc>
        <w:tc>
          <w:tcPr>
            <w:tcW w:w="2127" w:type="dxa"/>
          </w:tcPr>
          <w:p w14:paraId="661760D9" w14:textId="74B1B9C0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33(0.554,17.212)</w:t>
            </w:r>
          </w:p>
        </w:tc>
        <w:tc>
          <w:tcPr>
            <w:tcW w:w="1417" w:type="dxa"/>
          </w:tcPr>
          <w:p w14:paraId="62CF64D2" w14:textId="45068162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8</w:t>
            </w:r>
          </w:p>
        </w:tc>
        <w:tc>
          <w:tcPr>
            <w:tcW w:w="2268" w:type="dxa"/>
          </w:tcPr>
          <w:p w14:paraId="00E12368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925458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70B0A34B" w14:textId="55E8F840" w:rsidTr="004A7610">
        <w:trPr>
          <w:jc w:val="center"/>
        </w:trPr>
        <w:tc>
          <w:tcPr>
            <w:tcW w:w="2279" w:type="dxa"/>
            <w:vAlign w:val="center"/>
          </w:tcPr>
          <w:p w14:paraId="60769FB1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1D922C4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full-gene-deletion</w:t>
            </w:r>
          </w:p>
        </w:tc>
        <w:tc>
          <w:tcPr>
            <w:tcW w:w="1559" w:type="dxa"/>
          </w:tcPr>
          <w:p w14:paraId="42178E66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fullGene/fullGene</w:t>
            </w:r>
          </w:p>
        </w:tc>
        <w:tc>
          <w:tcPr>
            <w:tcW w:w="2127" w:type="dxa"/>
          </w:tcPr>
          <w:p w14:paraId="1CBEA6B0" w14:textId="237CFD29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4B72D7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8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4B72D7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4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3.</w:t>
            </w:r>
            <w:r w:rsidR="004B72D7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0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14CAA9E" w14:textId="0045E937" w:rsidR="00F40A65" w:rsidRPr="004A7610" w:rsidRDefault="004B72D7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5</w:t>
            </w:r>
          </w:p>
        </w:tc>
        <w:tc>
          <w:tcPr>
            <w:tcW w:w="2268" w:type="dxa"/>
          </w:tcPr>
          <w:p w14:paraId="2CE5891B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5888F88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88347A2" w14:textId="42F73DE8" w:rsidTr="004A7610">
        <w:trPr>
          <w:jc w:val="center"/>
        </w:trPr>
        <w:tc>
          <w:tcPr>
            <w:tcW w:w="2279" w:type="dxa"/>
            <w:vAlign w:val="center"/>
          </w:tcPr>
          <w:p w14:paraId="4375622B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943D115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vAlign w:val="center"/>
          </w:tcPr>
          <w:p w14:paraId="09B8D4B8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eletion/fullGene</w:t>
            </w:r>
          </w:p>
        </w:tc>
        <w:tc>
          <w:tcPr>
            <w:tcW w:w="2127" w:type="dxa"/>
          </w:tcPr>
          <w:p w14:paraId="12C55244" w14:textId="4E770E02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0AF6EBD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EE0FCC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20EBD88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64A7308" w14:textId="2A89D27D" w:rsidTr="004A7610">
        <w:trPr>
          <w:jc w:val="center"/>
        </w:trPr>
        <w:tc>
          <w:tcPr>
            <w:tcW w:w="2279" w:type="dxa"/>
            <w:vAlign w:val="center"/>
          </w:tcPr>
          <w:p w14:paraId="6F5FE40C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YP3A4</w:t>
            </w:r>
          </w:p>
        </w:tc>
        <w:tc>
          <w:tcPr>
            <w:tcW w:w="1827" w:type="dxa"/>
            <w:vAlign w:val="center"/>
          </w:tcPr>
          <w:p w14:paraId="4CBC842A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1026+12G&gt;A</w:t>
            </w:r>
          </w:p>
        </w:tc>
        <w:tc>
          <w:tcPr>
            <w:tcW w:w="1559" w:type="dxa"/>
          </w:tcPr>
          <w:p w14:paraId="772716FF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31AA2960" w14:textId="48614A47" w:rsidR="00F40A65" w:rsidRPr="004A7610" w:rsidRDefault="00F40A65" w:rsidP="00F40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002761A" w14:textId="670A3A0E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B72D7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3</w:t>
            </w:r>
          </w:p>
        </w:tc>
        <w:tc>
          <w:tcPr>
            <w:tcW w:w="2268" w:type="dxa"/>
          </w:tcPr>
          <w:p w14:paraId="6201B2CB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45CD536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52CC038" w14:textId="786C3D40" w:rsidTr="004A7610">
        <w:trPr>
          <w:jc w:val="center"/>
        </w:trPr>
        <w:tc>
          <w:tcPr>
            <w:tcW w:w="2279" w:type="dxa"/>
            <w:vAlign w:val="center"/>
          </w:tcPr>
          <w:p w14:paraId="612BD3E5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96CD7CC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0F9FA4A0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2127" w:type="dxa"/>
          </w:tcPr>
          <w:p w14:paraId="7A7B36BC" w14:textId="55A4A5FB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B72D7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1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4B72D7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2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4B72D7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20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7B1336A" w14:textId="18E59E93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B72D7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</w:t>
            </w:r>
          </w:p>
        </w:tc>
        <w:tc>
          <w:tcPr>
            <w:tcW w:w="2268" w:type="dxa"/>
          </w:tcPr>
          <w:p w14:paraId="6BA97331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B76A8C6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492E859" w14:textId="42359CC1" w:rsidTr="004A7610">
        <w:trPr>
          <w:jc w:val="center"/>
        </w:trPr>
        <w:tc>
          <w:tcPr>
            <w:tcW w:w="2279" w:type="dxa"/>
            <w:vAlign w:val="center"/>
          </w:tcPr>
          <w:p w14:paraId="30D708F9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4801020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7FF76307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509F07B7" w14:textId="35C4DC8D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B72D7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3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4B72D7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4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4B72D7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97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BDD5EA7" w14:textId="2E5CEC31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B72D7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</w:t>
            </w:r>
          </w:p>
        </w:tc>
        <w:tc>
          <w:tcPr>
            <w:tcW w:w="2268" w:type="dxa"/>
          </w:tcPr>
          <w:p w14:paraId="62655E49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DCB7673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7BF862E8" w14:textId="218BE78E" w:rsidTr="004A7610">
        <w:trPr>
          <w:jc w:val="center"/>
        </w:trPr>
        <w:tc>
          <w:tcPr>
            <w:tcW w:w="2279" w:type="dxa"/>
            <w:vAlign w:val="center"/>
          </w:tcPr>
          <w:p w14:paraId="22E87C5E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YP3A5</w:t>
            </w:r>
          </w:p>
        </w:tc>
        <w:tc>
          <w:tcPr>
            <w:tcW w:w="1827" w:type="dxa"/>
            <w:vAlign w:val="center"/>
          </w:tcPr>
          <w:p w14:paraId="4BF7FA6A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-253-1G&gt;A</w:t>
            </w:r>
          </w:p>
        </w:tc>
        <w:tc>
          <w:tcPr>
            <w:tcW w:w="1559" w:type="dxa"/>
          </w:tcPr>
          <w:p w14:paraId="034E8D4D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778F7FD0" w14:textId="06AF0C9B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BC5EB06" w14:textId="2B93D83A" w:rsidR="00F40A65" w:rsidRPr="004A7610" w:rsidRDefault="004B72D7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5</w:t>
            </w:r>
          </w:p>
        </w:tc>
        <w:tc>
          <w:tcPr>
            <w:tcW w:w="2268" w:type="dxa"/>
          </w:tcPr>
          <w:p w14:paraId="36F3D15C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F3EFAE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1029710" w14:textId="7E2BE187" w:rsidTr="004A7610">
        <w:trPr>
          <w:jc w:val="center"/>
        </w:trPr>
        <w:tc>
          <w:tcPr>
            <w:tcW w:w="2279" w:type="dxa"/>
            <w:vAlign w:val="center"/>
          </w:tcPr>
          <w:p w14:paraId="02F74CF4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44FEB0E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68F95DB0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2127" w:type="dxa"/>
          </w:tcPr>
          <w:p w14:paraId="418C2578" w14:textId="3997693A" w:rsidR="00F40A65" w:rsidRPr="004A7610" w:rsidRDefault="004B72D7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96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1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219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939ACEB" w14:textId="1FF48AC3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4B72D7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7</w:t>
            </w:r>
          </w:p>
        </w:tc>
        <w:tc>
          <w:tcPr>
            <w:tcW w:w="2268" w:type="dxa"/>
          </w:tcPr>
          <w:p w14:paraId="7B7625BF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477FD0A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431A54B" w14:textId="3A33525B" w:rsidTr="004A7610">
        <w:trPr>
          <w:jc w:val="center"/>
        </w:trPr>
        <w:tc>
          <w:tcPr>
            <w:tcW w:w="2279" w:type="dxa"/>
            <w:vAlign w:val="center"/>
          </w:tcPr>
          <w:p w14:paraId="3B6A1B1A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09E8990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0D104058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43811A27" w14:textId="4224B93D" w:rsidR="00F40A65" w:rsidRPr="004A7610" w:rsidRDefault="004B72D7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09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391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9E51526" w14:textId="7C96AF24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B72D7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6</w:t>
            </w:r>
          </w:p>
        </w:tc>
        <w:tc>
          <w:tcPr>
            <w:tcW w:w="2268" w:type="dxa"/>
          </w:tcPr>
          <w:p w14:paraId="674A0CB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DEB5249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E5DC271" w14:textId="27C0A392" w:rsidTr="004A7610">
        <w:trPr>
          <w:jc w:val="center"/>
        </w:trPr>
        <w:tc>
          <w:tcPr>
            <w:tcW w:w="2279" w:type="dxa"/>
            <w:vAlign w:val="center"/>
          </w:tcPr>
          <w:p w14:paraId="1F9EE22C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YP4F2</w:t>
            </w:r>
          </w:p>
        </w:tc>
        <w:tc>
          <w:tcPr>
            <w:tcW w:w="1827" w:type="dxa"/>
            <w:vAlign w:val="center"/>
          </w:tcPr>
          <w:p w14:paraId="2D57871B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1297G&gt;A</w:t>
            </w:r>
          </w:p>
        </w:tc>
        <w:tc>
          <w:tcPr>
            <w:tcW w:w="1559" w:type="dxa"/>
          </w:tcPr>
          <w:p w14:paraId="11E6D77A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5FE50D6E" w14:textId="061D789F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1E934B5" w14:textId="69D38930" w:rsidR="00F40A65" w:rsidRPr="004A7610" w:rsidRDefault="004B72D7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4</w:t>
            </w:r>
          </w:p>
        </w:tc>
        <w:tc>
          <w:tcPr>
            <w:tcW w:w="2268" w:type="dxa"/>
          </w:tcPr>
          <w:p w14:paraId="2125684E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44FE4D8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5AFBA3B" w14:textId="280AECEA" w:rsidTr="004A7610">
        <w:trPr>
          <w:jc w:val="center"/>
        </w:trPr>
        <w:tc>
          <w:tcPr>
            <w:tcW w:w="2279" w:type="dxa"/>
            <w:vAlign w:val="center"/>
          </w:tcPr>
          <w:p w14:paraId="4DF95EB0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2B26684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4113DB53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2127" w:type="dxa"/>
          </w:tcPr>
          <w:p w14:paraId="31D1E548" w14:textId="7F7FD3BB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4B72D7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1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4B72D7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4B72D7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61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4233CCE" w14:textId="11162025" w:rsidR="00F40A65" w:rsidRPr="004A7610" w:rsidRDefault="004B72D7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1</w:t>
            </w:r>
          </w:p>
        </w:tc>
        <w:tc>
          <w:tcPr>
            <w:tcW w:w="2268" w:type="dxa"/>
          </w:tcPr>
          <w:p w14:paraId="500E432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62F9A8F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764A5904" w14:textId="2B4939B7" w:rsidTr="004A7610">
        <w:trPr>
          <w:jc w:val="center"/>
        </w:trPr>
        <w:tc>
          <w:tcPr>
            <w:tcW w:w="2279" w:type="dxa"/>
            <w:vAlign w:val="center"/>
          </w:tcPr>
          <w:p w14:paraId="41881976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D45AE45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153B3DD9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1CC06AD3" w14:textId="15416395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  <w:r w:rsidR="004B72D7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</w:t>
            </w:r>
            <w:r w:rsidR="00850DB8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.</w:t>
            </w:r>
            <w:r w:rsidR="00850DB8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2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0594042" w14:textId="346827E4" w:rsidR="00F40A65" w:rsidRPr="004A7610" w:rsidRDefault="004B72D7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9</w:t>
            </w:r>
          </w:p>
        </w:tc>
        <w:tc>
          <w:tcPr>
            <w:tcW w:w="2268" w:type="dxa"/>
          </w:tcPr>
          <w:p w14:paraId="0C485E01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337EC2F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D4C9E12" w14:textId="036CA497" w:rsidTr="004A7610">
        <w:trPr>
          <w:jc w:val="center"/>
        </w:trPr>
        <w:tc>
          <w:tcPr>
            <w:tcW w:w="2279" w:type="dxa"/>
            <w:vAlign w:val="center"/>
          </w:tcPr>
          <w:p w14:paraId="1D45E810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DRD2</w:t>
            </w:r>
          </w:p>
        </w:tc>
        <w:tc>
          <w:tcPr>
            <w:tcW w:w="1827" w:type="dxa"/>
            <w:vAlign w:val="center"/>
          </w:tcPr>
          <w:p w14:paraId="1DE48029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-585A&gt;G</w:t>
            </w:r>
          </w:p>
        </w:tc>
        <w:tc>
          <w:tcPr>
            <w:tcW w:w="1559" w:type="dxa"/>
          </w:tcPr>
          <w:p w14:paraId="6215704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6B80FCED" w14:textId="09791EB1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3EC4ACC" w14:textId="789107EE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50DB8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6</w:t>
            </w:r>
          </w:p>
        </w:tc>
        <w:tc>
          <w:tcPr>
            <w:tcW w:w="2268" w:type="dxa"/>
          </w:tcPr>
          <w:p w14:paraId="0A42F86C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9F2DC57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6F74E84" w14:textId="74FBEB3D" w:rsidTr="004A7610">
        <w:trPr>
          <w:jc w:val="center"/>
        </w:trPr>
        <w:tc>
          <w:tcPr>
            <w:tcW w:w="2279" w:type="dxa"/>
            <w:vAlign w:val="center"/>
          </w:tcPr>
          <w:p w14:paraId="0F58F9F3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37997D9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4AC33EFE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2127" w:type="dxa"/>
          </w:tcPr>
          <w:p w14:paraId="3F5463F9" w14:textId="489F1E7F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850DB8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1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850DB8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8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2.</w:t>
            </w:r>
            <w:r w:rsidR="00850DB8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0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0DCB502" w14:textId="03DA3992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50DB8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7</w:t>
            </w:r>
          </w:p>
        </w:tc>
        <w:tc>
          <w:tcPr>
            <w:tcW w:w="2268" w:type="dxa"/>
          </w:tcPr>
          <w:p w14:paraId="43E5008D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F7C8A41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52EB162" w14:textId="67D0CCA2" w:rsidTr="004A7610">
        <w:trPr>
          <w:jc w:val="center"/>
        </w:trPr>
        <w:tc>
          <w:tcPr>
            <w:tcW w:w="2279" w:type="dxa"/>
            <w:vAlign w:val="center"/>
          </w:tcPr>
          <w:p w14:paraId="688C098C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F5739C4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30500259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0876EAA0" w14:textId="1FE4B696" w:rsidR="00F40A65" w:rsidRPr="004A7610" w:rsidRDefault="00850DB8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00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9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3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FBE60EC" w14:textId="23F80286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50DB8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3</w:t>
            </w:r>
          </w:p>
        </w:tc>
        <w:tc>
          <w:tcPr>
            <w:tcW w:w="2268" w:type="dxa"/>
          </w:tcPr>
          <w:p w14:paraId="60DB2D77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04747C8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070DDF5" w14:textId="599990D5" w:rsidTr="004A7610">
        <w:trPr>
          <w:jc w:val="center"/>
        </w:trPr>
        <w:tc>
          <w:tcPr>
            <w:tcW w:w="2279" w:type="dxa"/>
            <w:vAlign w:val="center"/>
          </w:tcPr>
          <w:p w14:paraId="3B57B134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EPHX1</w:t>
            </w:r>
          </w:p>
        </w:tc>
        <w:tc>
          <w:tcPr>
            <w:tcW w:w="1827" w:type="dxa"/>
            <w:vAlign w:val="center"/>
          </w:tcPr>
          <w:p w14:paraId="2E35DF00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337T&gt;C</w:t>
            </w:r>
          </w:p>
        </w:tc>
        <w:tc>
          <w:tcPr>
            <w:tcW w:w="1559" w:type="dxa"/>
          </w:tcPr>
          <w:p w14:paraId="63B8C4EF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</w:tcPr>
          <w:p w14:paraId="4267FF08" w14:textId="42E3141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D26D7F8" w14:textId="79BC8D7D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50DB8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8</w:t>
            </w:r>
          </w:p>
        </w:tc>
        <w:tc>
          <w:tcPr>
            <w:tcW w:w="2268" w:type="dxa"/>
          </w:tcPr>
          <w:p w14:paraId="7707B7F6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35618A9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D399EA7" w14:textId="48FD1111" w:rsidTr="004A7610">
        <w:trPr>
          <w:jc w:val="center"/>
        </w:trPr>
        <w:tc>
          <w:tcPr>
            <w:tcW w:w="2279" w:type="dxa"/>
            <w:vAlign w:val="center"/>
          </w:tcPr>
          <w:p w14:paraId="24FFBECC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24753D5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0567BCF1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2127" w:type="dxa"/>
          </w:tcPr>
          <w:p w14:paraId="77C8239F" w14:textId="63AE3241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850DB8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7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850DB8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5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850DB8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18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FF6D5BD" w14:textId="3606B8E1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850DB8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35</w:t>
            </w:r>
          </w:p>
        </w:tc>
        <w:tc>
          <w:tcPr>
            <w:tcW w:w="2268" w:type="dxa"/>
          </w:tcPr>
          <w:p w14:paraId="10DC05F3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F8494D0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7DE985D" w14:textId="0C4DCF06" w:rsidTr="004A7610">
        <w:trPr>
          <w:jc w:val="center"/>
        </w:trPr>
        <w:tc>
          <w:tcPr>
            <w:tcW w:w="2279" w:type="dxa"/>
            <w:vAlign w:val="center"/>
          </w:tcPr>
          <w:p w14:paraId="36884FF3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66FEA9B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2E88012B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T</w:t>
            </w:r>
          </w:p>
        </w:tc>
        <w:tc>
          <w:tcPr>
            <w:tcW w:w="2127" w:type="dxa"/>
          </w:tcPr>
          <w:p w14:paraId="32A1A5B0" w14:textId="30528E55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  <w:r w:rsidR="00850DB8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4</w:t>
            </w:r>
            <w:r w:rsidR="00850DB8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,5.110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42AC694" w14:textId="51DF342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50DB8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1</w:t>
            </w:r>
          </w:p>
        </w:tc>
        <w:tc>
          <w:tcPr>
            <w:tcW w:w="2268" w:type="dxa"/>
          </w:tcPr>
          <w:p w14:paraId="2C3385A2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00BDC6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155414A" w14:textId="0212BF8C" w:rsidTr="004A7610">
        <w:trPr>
          <w:jc w:val="center"/>
        </w:trPr>
        <w:tc>
          <w:tcPr>
            <w:tcW w:w="2279" w:type="dxa"/>
            <w:vAlign w:val="center"/>
          </w:tcPr>
          <w:p w14:paraId="418811F5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C25CC9B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416A&gt;G</w:t>
            </w:r>
          </w:p>
        </w:tc>
        <w:tc>
          <w:tcPr>
            <w:tcW w:w="1559" w:type="dxa"/>
          </w:tcPr>
          <w:p w14:paraId="71271FA9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04F68FEF" w14:textId="349F3C5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662A103" w14:textId="0E9E8D5A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850DB8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29</w:t>
            </w:r>
          </w:p>
        </w:tc>
        <w:tc>
          <w:tcPr>
            <w:tcW w:w="2268" w:type="dxa"/>
          </w:tcPr>
          <w:p w14:paraId="71F47163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44B21D2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8529FDC" w14:textId="715D4576" w:rsidTr="004A7610">
        <w:trPr>
          <w:jc w:val="center"/>
        </w:trPr>
        <w:tc>
          <w:tcPr>
            <w:tcW w:w="2279" w:type="dxa"/>
            <w:vAlign w:val="center"/>
          </w:tcPr>
          <w:p w14:paraId="3EB65886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46EDFB3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5C88C538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2127" w:type="dxa"/>
          </w:tcPr>
          <w:p w14:paraId="0602E477" w14:textId="7AF06979" w:rsidR="00F40A65" w:rsidRPr="004A7610" w:rsidRDefault="00850DB8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22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7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90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08080F3" w14:textId="475D55CF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850DB8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7</w:t>
            </w:r>
          </w:p>
        </w:tc>
        <w:tc>
          <w:tcPr>
            <w:tcW w:w="2268" w:type="dxa"/>
          </w:tcPr>
          <w:p w14:paraId="5148A8AA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23EBE59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78D6C4D5" w14:textId="5C19272F" w:rsidTr="004A7610">
        <w:trPr>
          <w:jc w:val="center"/>
        </w:trPr>
        <w:tc>
          <w:tcPr>
            <w:tcW w:w="2279" w:type="dxa"/>
            <w:vAlign w:val="center"/>
          </w:tcPr>
          <w:p w14:paraId="34CB8840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F36C41B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730E3D3C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045029B3" w14:textId="35555DA2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6F365B81" w14:textId="62BE17C1" w:rsidR="00F40A65" w:rsidRPr="004A7610" w:rsidRDefault="00850DB8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2268" w:type="dxa"/>
          </w:tcPr>
          <w:p w14:paraId="7A1084BD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C01218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770AB649" w14:textId="626FD749" w:rsidTr="004A7610">
        <w:trPr>
          <w:jc w:val="center"/>
        </w:trPr>
        <w:tc>
          <w:tcPr>
            <w:tcW w:w="2279" w:type="dxa"/>
            <w:vAlign w:val="center"/>
          </w:tcPr>
          <w:p w14:paraId="624A268C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DLR</w:t>
            </w:r>
          </w:p>
        </w:tc>
        <w:tc>
          <w:tcPr>
            <w:tcW w:w="1827" w:type="dxa"/>
            <w:vAlign w:val="center"/>
          </w:tcPr>
          <w:p w14:paraId="51B5BCC6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*666T&gt;C</w:t>
            </w:r>
          </w:p>
        </w:tc>
        <w:tc>
          <w:tcPr>
            <w:tcW w:w="1559" w:type="dxa"/>
          </w:tcPr>
          <w:p w14:paraId="4417D1B2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</w:tcPr>
          <w:p w14:paraId="60D4645E" w14:textId="73722152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8DAD455" w14:textId="532E465B" w:rsidR="00F40A65" w:rsidRPr="004A7610" w:rsidRDefault="00850DB8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3</w:t>
            </w:r>
          </w:p>
        </w:tc>
        <w:tc>
          <w:tcPr>
            <w:tcW w:w="2268" w:type="dxa"/>
          </w:tcPr>
          <w:p w14:paraId="1CF3FEA0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7A301E7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238D9C5" w14:textId="438CFAD2" w:rsidTr="004A7610">
        <w:trPr>
          <w:jc w:val="center"/>
        </w:trPr>
        <w:tc>
          <w:tcPr>
            <w:tcW w:w="2279" w:type="dxa"/>
            <w:vAlign w:val="center"/>
          </w:tcPr>
          <w:p w14:paraId="70FFFE4F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7CC1D34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5C891B2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2127" w:type="dxa"/>
          </w:tcPr>
          <w:p w14:paraId="12E350AE" w14:textId="327AF8D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850DB8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5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F20FD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6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F20FD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08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46D4934" w14:textId="43F2CA5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50DB8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4</w:t>
            </w:r>
          </w:p>
        </w:tc>
        <w:tc>
          <w:tcPr>
            <w:tcW w:w="2268" w:type="dxa"/>
          </w:tcPr>
          <w:p w14:paraId="4A9EBCB6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27F2687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661C7C4" w14:textId="32F5D386" w:rsidTr="004A7610">
        <w:trPr>
          <w:jc w:val="center"/>
        </w:trPr>
        <w:tc>
          <w:tcPr>
            <w:tcW w:w="2279" w:type="dxa"/>
            <w:vAlign w:val="center"/>
          </w:tcPr>
          <w:p w14:paraId="6A073CDF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2B71CD7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35DA382D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T</w:t>
            </w:r>
          </w:p>
        </w:tc>
        <w:tc>
          <w:tcPr>
            <w:tcW w:w="2127" w:type="dxa"/>
          </w:tcPr>
          <w:p w14:paraId="0FA9E88C" w14:textId="65846AB5" w:rsidR="00F40A65" w:rsidRPr="004A7610" w:rsidRDefault="00F20FD4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4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9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13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1F3E8FC" w14:textId="206F1758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50DB8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4</w:t>
            </w:r>
          </w:p>
        </w:tc>
        <w:tc>
          <w:tcPr>
            <w:tcW w:w="2268" w:type="dxa"/>
          </w:tcPr>
          <w:p w14:paraId="7781D68C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BC0844A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9110B70" w14:textId="439FBEBC" w:rsidTr="004A7610">
        <w:trPr>
          <w:jc w:val="center"/>
        </w:trPr>
        <w:tc>
          <w:tcPr>
            <w:tcW w:w="2279" w:type="dxa"/>
            <w:vAlign w:val="center"/>
          </w:tcPr>
          <w:p w14:paraId="50399DD1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TA4H</w:t>
            </w:r>
          </w:p>
        </w:tc>
        <w:tc>
          <w:tcPr>
            <w:tcW w:w="1827" w:type="dxa"/>
            <w:vAlign w:val="center"/>
          </w:tcPr>
          <w:p w14:paraId="4D683F2E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-1400C&gt;T</w:t>
            </w:r>
          </w:p>
        </w:tc>
        <w:tc>
          <w:tcPr>
            <w:tcW w:w="1559" w:type="dxa"/>
          </w:tcPr>
          <w:p w14:paraId="334CA2E6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</w:tcPr>
          <w:p w14:paraId="1E122D92" w14:textId="5D507541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347E1CB" w14:textId="4F3CE80F" w:rsidR="00F40A65" w:rsidRPr="004A7610" w:rsidRDefault="00F20FD4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2</w:t>
            </w:r>
          </w:p>
        </w:tc>
        <w:tc>
          <w:tcPr>
            <w:tcW w:w="2268" w:type="dxa"/>
          </w:tcPr>
          <w:p w14:paraId="57CFB837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2650072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66D101F" w14:textId="57CF008F" w:rsidTr="004A7610">
        <w:trPr>
          <w:jc w:val="center"/>
        </w:trPr>
        <w:tc>
          <w:tcPr>
            <w:tcW w:w="2279" w:type="dxa"/>
            <w:vAlign w:val="center"/>
          </w:tcPr>
          <w:p w14:paraId="7DF0BE25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7BB9851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12CF0D1B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2127" w:type="dxa"/>
          </w:tcPr>
          <w:p w14:paraId="2C3688B2" w14:textId="593FCFA1" w:rsidR="00F40A65" w:rsidRPr="004A7610" w:rsidRDefault="00F20FD4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97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0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67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638291A" w14:textId="21B97DED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20FD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4</w:t>
            </w:r>
          </w:p>
        </w:tc>
        <w:tc>
          <w:tcPr>
            <w:tcW w:w="2268" w:type="dxa"/>
          </w:tcPr>
          <w:p w14:paraId="2B5C985D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B556469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AB8C168" w14:textId="55F9F0A7" w:rsidTr="004A7610">
        <w:trPr>
          <w:jc w:val="center"/>
        </w:trPr>
        <w:tc>
          <w:tcPr>
            <w:tcW w:w="2279" w:type="dxa"/>
            <w:vAlign w:val="center"/>
          </w:tcPr>
          <w:p w14:paraId="31106162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C74CA8F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078BC79D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T</w:t>
            </w:r>
          </w:p>
        </w:tc>
        <w:tc>
          <w:tcPr>
            <w:tcW w:w="2127" w:type="dxa"/>
          </w:tcPr>
          <w:p w14:paraId="18758896" w14:textId="4751F715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</w:t>
            </w:r>
            <w:r w:rsidR="00F20FD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</w:t>
            </w:r>
            <w:r w:rsidR="00F20FD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7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F20FD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09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72C4E3A" w14:textId="32CD28BD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F20FD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2268" w:type="dxa"/>
          </w:tcPr>
          <w:p w14:paraId="3B42A416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0920EB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D72CE4B" w14:textId="2E4B2001" w:rsidTr="004A7610">
        <w:trPr>
          <w:jc w:val="center"/>
        </w:trPr>
        <w:tc>
          <w:tcPr>
            <w:tcW w:w="2279" w:type="dxa"/>
            <w:vAlign w:val="center"/>
          </w:tcPr>
          <w:p w14:paraId="5CE08DAB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LTC4S</w:t>
            </w:r>
          </w:p>
        </w:tc>
        <w:tc>
          <w:tcPr>
            <w:tcW w:w="1827" w:type="dxa"/>
            <w:vAlign w:val="center"/>
          </w:tcPr>
          <w:p w14:paraId="2DA7BFA0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-444A&gt;C</w:t>
            </w:r>
          </w:p>
        </w:tc>
        <w:tc>
          <w:tcPr>
            <w:tcW w:w="1559" w:type="dxa"/>
          </w:tcPr>
          <w:p w14:paraId="176F2330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1DA5958C" w14:textId="11F2474F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744ED97" w14:textId="749AA9F0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F20FD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88</w:t>
            </w:r>
          </w:p>
        </w:tc>
        <w:tc>
          <w:tcPr>
            <w:tcW w:w="2268" w:type="dxa"/>
          </w:tcPr>
          <w:p w14:paraId="69F228F0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3178FB9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BAC9B16" w14:textId="09F15905" w:rsidTr="004A7610">
        <w:trPr>
          <w:jc w:val="center"/>
        </w:trPr>
        <w:tc>
          <w:tcPr>
            <w:tcW w:w="2279" w:type="dxa"/>
            <w:vAlign w:val="center"/>
          </w:tcPr>
          <w:p w14:paraId="0860DA35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69FD742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3D11B4B3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C</w:t>
            </w:r>
          </w:p>
        </w:tc>
        <w:tc>
          <w:tcPr>
            <w:tcW w:w="2127" w:type="dxa"/>
          </w:tcPr>
          <w:p w14:paraId="6B4E19EE" w14:textId="30453209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F20FD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5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F20FD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2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2.4</w:t>
            </w:r>
            <w:r w:rsidR="00F20FD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98A8A6A" w14:textId="298BCDD1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F20FD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57</w:t>
            </w:r>
          </w:p>
        </w:tc>
        <w:tc>
          <w:tcPr>
            <w:tcW w:w="2268" w:type="dxa"/>
          </w:tcPr>
          <w:p w14:paraId="0F3BD0E0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AF0B9C2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7845ECB" w14:textId="50131002" w:rsidTr="004A7610">
        <w:trPr>
          <w:jc w:val="center"/>
        </w:trPr>
        <w:tc>
          <w:tcPr>
            <w:tcW w:w="2279" w:type="dxa"/>
            <w:vAlign w:val="center"/>
          </w:tcPr>
          <w:p w14:paraId="17C663C0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0ED7E8A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221C3A0B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</w:tcPr>
          <w:p w14:paraId="2FEB7D88" w14:textId="5C2C2F88" w:rsidR="00F40A65" w:rsidRPr="004A7610" w:rsidRDefault="00F20FD4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5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27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74B2041" w14:textId="1BE76799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F20FD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2268" w:type="dxa"/>
          </w:tcPr>
          <w:p w14:paraId="26EB28C2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659EFFA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047F2B1" w14:textId="4357F5BA" w:rsidTr="004A7610">
        <w:trPr>
          <w:jc w:val="center"/>
        </w:trPr>
        <w:tc>
          <w:tcPr>
            <w:tcW w:w="2279" w:type="dxa"/>
            <w:vAlign w:val="center"/>
          </w:tcPr>
          <w:p w14:paraId="3C355FE6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T-RNR1</w:t>
            </w:r>
          </w:p>
        </w:tc>
        <w:tc>
          <w:tcPr>
            <w:tcW w:w="1827" w:type="dxa"/>
            <w:vAlign w:val="center"/>
          </w:tcPr>
          <w:p w14:paraId="66ACBF56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.1494C&gt;T</w:t>
            </w:r>
          </w:p>
        </w:tc>
        <w:tc>
          <w:tcPr>
            <w:tcW w:w="1559" w:type="dxa"/>
          </w:tcPr>
          <w:p w14:paraId="0C353CB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</w:tcPr>
          <w:p w14:paraId="7166A5E5" w14:textId="4AD3FAB2" w:rsidR="00F40A65" w:rsidRPr="004A7610" w:rsidRDefault="00FB5C2F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1417" w:type="dxa"/>
          </w:tcPr>
          <w:p w14:paraId="1A46053F" w14:textId="294F32BF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2268" w:type="dxa"/>
          </w:tcPr>
          <w:p w14:paraId="32E2977E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07ACB58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3CD5F72" w14:textId="21D7C297" w:rsidTr="004A7610">
        <w:trPr>
          <w:jc w:val="center"/>
        </w:trPr>
        <w:tc>
          <w:tcPr>
            <w:tcW w:w="2279" w:type="dxa"/>
            <w:vAlign w:val="center"/>
          </w:tcPr>
          <w:p w14:paraId="53363370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1601FEF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3FB6024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2127" w:type="dxa"/>
          </w:tcPr>
          <w:p w14:paraId="4481E0DD" w14:textId="065437FF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E4DC86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D672989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D50E99A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AAADF17" w14:textId="541EB57A" w:rsidTr="004A7610">
        <w:trPr>
          <w:jc w:val="center"/>
        </w:trPr>
        <w:tc>
          <w:tcPr>
            <w:tcW w:w="2279" w:type="dxa"/>
            <w:vAlign w:val="center"/>
          </w:tcPr>
          <w:p w14:paraId="58D37181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2B63A94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63F21C00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T</w:t>
            </w:r>
          </w:p>
        </w:tc>
        <w:tc>
          <w:tcPr>
            <w:tcW w:w="2127" w:type="dxa"/>
          </w:tcPr>
          <w:p w14:paraId="5A291CD7" w14:textId="67F4D633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7647D79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C5CB4FB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924DEF7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A113AFB" w14:textId="568A74CF" w:rsidTr="004A7610">
        <w:trPr>
          <w:jc w:val="center"/>
        </w:trPr>
        <w:tc>
          <w:tcPr>
            <w:tcW w:w="2279" w:type="dxa"/>
            <w:vAlign w:val="center"/>
          </w:tcPr>
          <w:p w14:paraId="583D380A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F9BCACC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.1555A&gt;G</w:t>
            </w:r>
          </w:p>
        </w:tc>
        <w:tc>
          <w:tcPr>
            <w:tcW w:w="1559" w:type="dxa"/>
          </w:tcPr>
          <w:p w14:paraId="56BFD4EA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185808ED" w14:textId="41456D09" w:rsidR="00F40A65" w:rsidRPr="004A7610" w:rsidRDefault="00FB5C2F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1417" w:type="dxa"/>
          </w:tcPr>
          <w:p w14:paraId="55AC6357" w14:textId="5E5A99DC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2268" w:type="dxa"/>
          </w:tcPr>
          <w:p w14:paraId="0A0DFA20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8B00331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4932477" w14:textId="3377280C" w:rsidTr="004A7610">
        <w:trPr>
          <w:jc w:val="center"/>
        </w:trPr>
        <w:tc>
          <w:tcPr>
            <w:tcW w:w="2279" w:type="dxa"/>
            <w:vAlign w:val="center"/>
          </w:tcPr>
          <w:p w14:paraId="52106E1F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B5D8B47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2EB511D7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2127" w:type="dxa"/>
          </w:tcPr>
          <w:p w14:paraId="737A1FEC" w14:textId="0B298968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0DDBFDA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5CB6460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D482581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79EB167A" w14:textId="53D3BB33" w:rsidTr="004A7610">
        <w:trPr>
          <w:jc w:val="center"/>
        </w:trPr>
        <w:tc>
          <w:tcPr>
            <w:tcW w:w="2279" w:type="dxa"/>
            <w:vAlign w:val="center"/>
          </w:tcPr>
          <w:p w14:paraId="1BEA8F85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090B431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1A5D6B3C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0CE78F74" w14:textId="538904D1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6DF0DD7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1A580B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CC17EBF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B2EFE4E" w14:textId="262862D2" w:rsidTr="004A7610">
        <w:trPr>
          <w:jc w:val="center"/>
        </w:trPr>
        <w:tc>
          <w:tcPr>
            <w:tcW w:w="2279" w:type="dxa"/>
            <w:vAlign w:val="center"/>
          </w:tcPr>
          <w:p w14:paraId="4ACA4121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AT2</w:t>
            </w:r>
          </w:p>
        </w:tc>
        <w:tc>
          <w:tcPr>
            <w:tcW w:w="1827" w:type="dxa"/>
            <w:vAlign w:val="center"/>
          </w:tcPr>
          <w:p w14:paraId="4C315DBD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282C&gt;T</w:t>
            </w:r>
          </w:p>
        </w:tc>
        <w:tc>
          <w:tcPr>
            <w:tcW w:w="1559" w:type="dxa"/>
          </w:tcPr>
          <w:p w14:paraId="1CE5F1D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</w:tcPr>
          <w:p w14:paraId="3C7B2782" w14:textId="4A8A9BF1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2473A2D" w14:textId="4FC9215C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20FD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6</w:t>
            </w:r>
          </w:p>
        </w:tc>
        <w:tc>
          <w:tcPr>
            <w:tcW w:w="2268" w:type="dxa"/>
          </w:tcPr>
          <w:p w14:paraId="6B429C42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663C876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9A8F8F9" w14:textId="6D0E3D38" w:rsidTr="004A7610">
        <w:trPr>
          <w:jc w:val="center"/>
        </w:trPr>
        <w:tc>
          <w:tcPr>
            <w:tcW w:w="2279" w:type="dxa"/>
            <w:vAlign w:val="center"/>
          </w:tcPr>
          <w:p w14:paraId="64DECE99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2A8C2BC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2F438981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2127" w:type="dxa"/>
          </w:tcPr>
          <w:p w14:paraId="4CFEE038" w14:textId="155FE3C5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F20FD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F20FD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9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2.</w:t>
            </w:r>
            <w:r w:rsidR="00F20FD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6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0D7CF0C" w14:textId="2214DB52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20FD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6</w:t>
            </w:r>
          </w:p>
        </w:tc>
        <w:tc>
          <w:tcPr>
            <w:tcW w:w="2268" w:type="dxa"/>
          </w:tcPr>
          <w:p w14:paraId="213380C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64F6BFA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3435FCD" w14:textId="3FEE3F8B" w:rsidTr="004A7610">
        <w:trPr>
          <w:jc w:val="center"/>
        </w:trPr>
        <w:tc>
          <w:tcPr>
            <w:tcW w:w="2279" w:type="dxa"/>
            <w:vAlign w:val="center"/>
          </w:tcPr>
          <w:p w14:paraId="72645207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DABD420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13F59397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T</w:t>
            </w:r>
          </w:p>
        </w:tc>
        <w:tc>
          <w:tcPr>
            <w:tcW w:w="2127" w:type="dxa"/>
          </w:tcPr>
          <w:p w14:paraId="4F2BB1AA" w14:textId="5B3DF9F0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F20FD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4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F20FD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3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3.</w:t>
            </w:r>
            <w:r w:rsidR="00F20FD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3A917C4" w14:textId="2808677C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20FD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4</w:t>
            </w:r>
          </w:p>
        </w:tc>
        <w:tc>
          <w:tcPr>
            <w:tcW w:w="2268" w:type="dxa"/>
          </w:tcPr>
          <w:p w14:paraId="575A0F2E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2089CA7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DFBF1AC" w14:textId="0F6E6E64" w:rsidTr="004A7610">
        <w:trPr>
          <w:jc w:val="center"/>
        </w:trPr>
        <w:tc>
          <w:tcPr>
            <w:tcW w:w="2279" w:type="dxa"/>
            <w:vAlign w:val="center"/>
          </w:tcPr>
          <w:p w14:paraId="4ABEFBE9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BD2FB95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341T&gt;C</w:t>
            </w:r>
          </w:p>
        </w:tc>
        <w:tc>
          <w:tcPr>
            <w:tcW w:w="1559" w:type="dxa"/>
          </w:tcPr>
          <w:p w14:paraId="080A36C2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</w:tcPr>
          <w:p w14:paraId="0AE369BA" w14:textId="2A3DB1E5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9E0CDB2" w14:textId="063069B7" w:rsidR="00F40A65" w:rsidRPr="004A7610" w:rsidRDefault="00F20FD4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1</w:t>
            </w:r>
          </w:p>
        </w:tc>
        <w:tc>
          <w:tcPr>
            <w:tcW w:w="2268" w:type="dxa"/>
          </w:tcPr>
          <w:p w14:paraId="2624DF0C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A8D9CE4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A965EF4" w14:textId="45C890E6" w:rsidTr="004A7610">
        <w:trPr>
          <w:jc w:val="center"/>
        </w:trPr>
        <w:tc>
          <w:tcPr>
            <w:tcW w:w="2279" w:type="dxa"/>
            <w:vAlign w:val="center"/>
          </w:tcPr>
          <w:p w14:paraId="35731ECA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C70F3EA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344A2B41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2127" w:type="dxa"/>
          </w:tcPr>
          <w:p w14:paraId="1C6A2EE3" w14:textId="79F7A02C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20FD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5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F20FD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5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F20FD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17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23008B8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6EBEEDC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A6B98A1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F65C30F" w14:textId="4CCB207E" w:rsidTr="004A7610">
        <w:trPr>
          <w:jc w:val="center"/>
        </w:trPr>
        <w:tc>
          <w:tcPr>
            <w:tcW w:w="2279" w:type="dxa"/>
            <w:vAlign w:val="center"/>
          </w:tcPr>
          <w:p w14:paraId="15C56600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0E6B9AF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3E6E4471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T</w:t>
            </w:r>
          </w:p>
        </w:tc>
        <w:tc>
          <w:tcPr>
            <w:tcW w:w="2127" w:type="dxa"/>
          </w:tcPr>
          <w:p w14:paraId="27448309" w14:textId="107D5169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B347268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3E0828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7AA70F8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2386CB7" w14:textId="50BCA2D9" w:rsidTr="004A7610">
        <w:trPr>
          <w:jc w:val="center"/>
        </w:trPr>
        <w:tc>
          <w:tcPr>
            <w:tcW w:w="2279" w:type="dxa"/>
            <w:vAlign w:val="center"/>
          </w:tcPr>
          <w:p w14:paraId="6DF8EFB0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2101998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481C&gt;T</w:t>
            </w:r>
          </w:p>
        </w:tc>
        <w:tc>
          <w:tcPr>
            <w:tcW w:w="1559" w:type="dxa"/>
          </w:tcPr>
          <w:p w14:paraId="3EB28A00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</w:tcPr>
          <w:p w14:paraId="6264FB2A" w14:textId="32A8D700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836EB3F" w14:textId="543EF288" w:rsidR="00F40A65" w:rsidRPr="004A7610" w:rsidRDefault="00F20FD4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1</w:t>
            </w:r>
          </w:p>
        </w:tc>
        <w:tc>
          <w:tcPr>
            <w:tcW w:w="2268" w:type="dxa"/>
          </w:tcPr>
          <w:p w14:paraId="294DF3D9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FC046FB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9B7F841" w14:textId="3E6FF775" w:rsidTr="004A7610">
        <w:trPr>
          <w:jc w:val="center"/>
        </w:trPr>
        <w:tc>
          <w:tcPr>
            <w:tcW w:w="2279" w:type="dxa"/>
            <w:vAlign w:val="center"/>
          </w:tcPr>
          <w:p w14:paraId="69AF6FCF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A615568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53163E43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2127" w:type="dxa"/>
          </w:tcPr>
          <w:p w14:paraId="175F751F" w14:textId="2C4B9D4F" w:rsidR="00F40A65" w:rsidRPr="004A7610" w:rsidRDefault="00F20FD4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1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3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01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64131EF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BC3A516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875091C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BFF1EE8" w14:textId="6CEB6D8E" w:rsidTr="004A7610">
        <w:trPr>
          <w:jc w:val="center"/>
        </w:trPr>
        <w:tc>
          <w:tcPr>
            <w:tcW w:w="2279" w:type="dxa"/>
            <w:vAlign w:val="center"/>
          </w:tcPr>
          <w:p w14:paraId="11BBA09F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60DA06B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33D00C9A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T</w:t>
            </w:r>
          </w:p>
        </w:tc>
        <w:tc>
          <w:tcPr>
            <w:tcW w:w="2127" w:type="dxa"/>
          </w:tcPr>
          <w:p w14:paraId="4F8040B8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4984069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4CF2C3D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ED6E07E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77C8A9A" w14:textId="346EF7A6" w:rsidTr="004A7610">
        <w:trPr>
          <w:jc w:val="center"/>
        </w:trPr>
        <w:tc>
          <w:tcPr>
            <w:tcW w:w="2279" w:type="dxa"/>
            <w:vAlign w:val="center"/>
          </w:tcPr>
          <w:p w14:paraId="45516BFE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FA8D493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590G&gt;A</w:t>
            </w:r>
          </w:p>
        </w:tc>
        <w:tc>
          <w:tcPr>
            <w:tcW w:w="1559" w:type="dxa"/>
          </w:tcPr>
          <w:p w14:paraId="6AEFFB6B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138D26EB" w14:textId="13874380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5F8BEC2" w14:textId="7E3A2722" w:rsidR="00F40A65" w:rsidRPr="004A7610" w:rsidRDefault="0090448D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5</w:t>
            </w:r>
          </w:p>
        </w:tc>
        <w:tc>
          <w:tcPr>
            <w:tcW w:w="2268" w:type="dxa"/>
          </w:tcPr>
          <w:p w14:paraId="51D59B56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01F65C9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A56FDB7" w14:textId="6F90989F" w:rsidTr="004A7610">
        <w:trPr>
          <w:jc w:val="center"/>
        </w:trPr>
        <w:tc>
          <w:tcPr>
            <w:tcW w:w="2279" w:type="dxa"/>
            <w:vAlign w:val="center"/>
          </w:tcPr>
          <w:p w14:paraId="5FDE0A9D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44A0C9D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07D2CC3D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2127" w:type="dxa"/>
          </w:tcPr>
          <w:p w14:paraId="3CF1F489" w14:textId="37C209D1" w:rsidR="00F40A65" w:rsidRPr="004A7610" w:rsidRDefault="0090448D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58DB59C8" w14:textId="3AFBC87B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90448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2268" w:type="dxa"/>
          </w:tcPr>
          <w:p w14:paraId="6257A85D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93C0C57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3E88B67" w14:textId="2FB233C2" w:rsidTr="004A7610">
        <w:trPr>
          <w:jc w:val="center"/>
        </w:trPr>
        <w:tc>
          <w:tcPr>
            <w:tcW w:w="2279" w:type="dxa"/>
            <w:vAlign w:val="center"/>
          </w:tcPr>
          <w:p w14:paraId="46500C7A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7FB8A9A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5800E719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35AE89EB" w14:textId="432D94B6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90448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</w:t>
            </w:r>
          </w:p>
        </w:tc>
        <w:tc>
          <w:tcPr>
            <w:tcW w:w="1417" w:type="dxa"/>
          </w:tcPr>
          <w:p w14:paraId="6F2A4F00" w14:textId="4B8551D0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90448D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9</w:t>
            </w:r>
          </w:p>
        </w:tc>
        <w:tc>
          <w:tcPr>
            <w:tcW w:w="2268" w:type="dxa"/>
          </w:tcPr>
          <w:p w14:paraId="356DE354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2785E42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7798AB9D" w14:textId="3EC50070" w:rsidTr="004A7610">
        <w:trPr>
          <w:jc w:val="center"/>
        </w:trPr>
        <w:tc>
          <w:tcPr>
            <w:tcW w:w="2279" w:type="dxa"/>
            <w:vAlign w:val="center"/>
          </w:tcPr>
          <w:p w14:paraId="1B38C915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C86FC39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803G&gt;A</w:t>
            </w:r>
          </w:p>
        </w:tc>
        <w:tc>
          <w:tcPr>
            <w:tcW w:w="1559" w:type="dxa"/>
          </w:tcPr>
          <w:p w14:paraId="11870F7F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056A2720" w14:textId="66C7AE3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EA845B6" w14:textId="7BC087C2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F285B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9</w:t>
            </w:r>
          </w:p>
        </w:tc>
        <w:tc>
          <w:tcPr>
            <w:tcW w:w="2268" w:type="dxa"/>
          </w:tcPr>
          <w:p w14:paraId="2BBC5563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6AEA932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06E9989" w14:textId="159DBB35" w:rsidTr="004A7610">
        <w:trPr>
          <w:jc w:val="center"/>
        </w:trPr>
        <w:tc>
          <w:tcPr>
            <w:tcW w:w="2279" w:type="dxa"/>
            <w:vAlign w:val="center"/>
          </w:tcPr>
          <w:p w14:paraId="36FCA351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51228E1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74B6FA08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2127" w:type="dxa"/>
          </w:tcPr>
          <w:p w14:paraId="2AA2EAE3" w14:textId="0D14BC28" w:rsidR="00F40A65" w:rsidRPr="004A7610" w:rsidRDefault="00AF285B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7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6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92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DE19E31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958E899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F23A423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FDD7EFE" w14:textId="755CC248" w:rsidTr="004A7610">
        <w:trPr>
          <w:jc w:val="center"/>
        </w:trPr>
        <w:tc>
          <w:tcPr>
            <w:tcW w:w="2279" w:type="dxa"/>
            <w:vAlign w:val="center"/>
          </w:tcPr>
          <w:p w14:paraId="6E04F089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E8CBAD2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07E7D84B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64616C17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5298711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A65E0C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2962FC2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234ED80" w14:textId="56B2D2A8" w:rsidTr="004A7610">
        <w:trPr>
          <w:jc w:val="center"/>
        </w:trPr>
        <w:tc>
          <w:tcPr>
            <w:tcW w:w="2279" w:type="dxa"/>
            <w:vAlign w:val="center"/>
          </w:tcPr>
          <w:p w14:paraId="7F5DAC5D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7AA60AC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857G&gt;A</w:t>
            </w:r>
          </w:p>
        </w:tc>
        <w:tc>
          <w:tcPr>
            <w:tcW w:w="1559" w:type="dxa"/>
          </w:tcPr>
          <w:p w14:paraId="6E4B8E1C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6397AA07" w14:textId="18ADA198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CC0D703" w14:textId="6A3BBED6" w:rsidR="00F40A65" w:rsidRPr="004A7610" w:rsidRDefault="00AF285B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1</w:t>
            </w:r>
          </w:p>
        </w:tc>
        <w:tc>
          <w:tcPr>
            <w:tcW w:w="2268" w:type="dxa"/>
          </w:tcPr>
          <w:p w14:paraId="5EBC46B8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548652E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11EF873" w14:textId="655E60A3" w:rsidTr="004A7610">
        <w:trPr>
          <w:jc w:val="center"/>
        </w:trPr>
        <w:tc>
          <w:tcPr>
            <w:tcW w:w="2279" w:type="dxa"/>
            <w:vAlign w:val="center"/>
          </w:tcPr>
          <w:p w14:paraId="13880EE9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5B0B817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47933414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2127" w:type="dxa"/>
          </w:tcPr>
          <w:p w14:paraId="7541C86A" w14:textId="2462E2CF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AF285B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3</w:t>
            </w:r>
            <w:r w:rsidR="00AF285B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.6</w:t>
            </w:r>
            <w:r w:rsidR="00AF285B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B560BF8" w14:textId="42510D1E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="00AF285B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2268" w:type="dxa"/>
          </w:tcPr>
          <w:p w14:paraId="14A43A2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0AE3FA1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36DA5B4" w14:textId="67CBEB56" w:rsidTr="004A7610">
        <w:trPr>
          <w:jc w:val="center"/>
        </w:trPr>
        <w:tc>
          <w:tcPr>
            <w:tcW w:w="2279" w:type="dxa"/>
            <w:vAlign w:val="center"/>
          </w:tcPr>
          <w:p w14:paraId="7C2E32A2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3596F69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6913BAAD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34ED6D25" w14:textId="0616D542" w:rsidR="00F40A65" w:rsidRPr="004A7610" w:rsidRDefault="00AF285B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70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3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066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6E5A966" w14:textId="0E2A501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F285B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5</w:t>
            </w:r>
          </w:p>
        </w:tc>
        <w:tc>
          <w:tcPr>
            <w:tcW w:w="2268" w:type="dxa"/>
          </w:tcPr>
          <w:p w14:paraId="62297DA0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5103928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8BBCE95" w14:textId="2A6D7120" w:rsidTr="004A7610">
        <w:trPr>
          <w:jc w:val="center"/>
        </w:trPr>
        <w:tc>
          <w:tcPr>
            <w:tcW w:w="2279" w:type="dxa"/>
            <w:vAlign w:val="center"/>
          </w:tcPr>
          <w:p w14:paraId="407AAC67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OS1AP</w:t>
            </w:r>
          </w:p>
        </w:tc>
        <w:tc>
          <w:tcPr>
            <w:tcW w:w="1827" w:type="dxa"/>
            <w:vAlign w:val="center"/>
          </w:tcPr>
          <w:p w14:paraId="3D34C63B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178-13122C&gt;T</w:t>
            </w:r>
          </w:p>
        </w:tc>
        <w:tc>
          <w:tcPr>
            <w:tcW w:w="1559" w:type="dxa"/>
          </w:tcPr>
          <w:p w14:paraId="2CA5A4F8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</w:tcPr>
          <w:p w14:paraId="69B68845" w14:textId="35241A14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AEF81D2" w14:textId="6AF8EA4C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F285B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1</w:t>
            </w:r>
          </w:p>
        </w:tc>
        <w:tc>
          <w:tcPr>
            <w:tcW w:w="2268" w:type="dxa"/>
          </w:tcPr>
          <w:p w14:paraId="670292EA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39997F1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BA9A769" w14:textId="7666BEAE" w:rsidTr="004A7610">
        <w:trPr>
          <w:jc w:val="center"/>
        </w:trPr>
        <w:tc>
          <w:tcPr>
            <w:tcW w:w="2279" w:type="dxa"/>
            <w:vAlign w:val="center"/>
          </w:tcPr>
          <w:p w14:paraId="77F0F295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19730C4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5036CC1C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2127" w:type="dxa"/>
          </w:tcPr>
          <w:p w14:paraId="61412037" w14:textId="5D57FB68" w:rsidR="00F40A65" w:rsidRPr="004A7610" w:rsidRDefault="00F04E54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5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4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99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B8F0596" w14:textId="5FC32762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AF285B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268" w:type="dxa"/>
          </w:tcPr>
          <w:p w14:paraId="52A63AE0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EAE1A03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B42EB56" w14:textId="5828C838" w:rsidTr="004A7610">
        <w:trPr>
          <w:jc w:val="center"/>
        </w:trPr>
        <w:tc>
          <w:tcPr>
            <w:tcW w:w="2279" w:type="dxa"/>
            <w:vAlign w:val="center"/>
          </w:tcPr>
          <w:p w14:paraId="16883BD1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36B7E25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4DD31447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T</w:t>
            </w:r>
          </w:p>
        </w:tc>
        <w:tc>
          <w:tcPr>
            <w:tcW w:w="2127" w:type="dxa"/>
          </w:tcPr>
          <w:p w14:paraId="35BDC288" w14:textId="36DD42D0" w:rsidR="00F40A65" w:rsidRPr="004A7610" w:rsidRDefault="00F04E54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7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3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2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5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B2252F0" w14:textId="2898F3EE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AF285B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2268" w:type="dxa"/>
          </w:tcPr>
          <w:p w14:paraId="42F2AF9A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F95F219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47F25EC" w14:textId="2675762F" w:rsidTr="004A7610">
        <w:trPr>
          <w:jc w:val="center"/>
        </w:trPr>
        <w:tc>
          <w:tcPr>
            <w:tcW w:w="2279" w:type="dxa"/>
            <w:vAlign w:val="center"/>
          </w:tcPr>
          <w:p w14:paraId="014B259A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UDT15</w:t>
            </w:r>
          </w:p>
        </w:tc>
        <w:tc>
          <w:tcPr>
            <w:tcW w:w="1827" w:type="dxa"/>
            <w:vAlign w:val="center"/>
          </w:tcPr>
          <w:p w14:paraId="3AEE3307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52G&gt;A</w:t>
            </w:r>
          </w:p>
        </w:tc>
        <w:tc>
          <w:tcPr>
            <w:tcW w:w="1559" w:type="dxa"/>
          </w:tcPr>
          <w:p w14:paraId="5F286238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2B4CD902" w14:textId="7F9AF94D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D997C7C" w14:textId="3DD78051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F04E54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2</w:t>
            </w:r>
          </w:p>
        </w:tc>
        <w:tc>
          <w:tcPr>
            <w:tcW w:w="2268" w:type="dxa"/>
          </w:tcPr>
          <w:p w14:paraId="161693DF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343BF6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C032400" w14:textId="591242C2" w:rsidTr="004A7610">
        <w:trPr>
          <w:jc w:val="center"/>
        </w:trPr>
        <w:tc>
          <w:tcPr>
            <w:tcW w:w="2279" w:type="dxa"/>
            <w:vAlign w:val="center"/>
          </w:tcPr>
          <w:p w14:paraId="0CDEB16B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64911D0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4C3D3E64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2127" w:type="dxa"/>
          </w:tcPr>
          <w:p w14:paraId="648F5665" w14:textId="05F13E16" w:rsidR="00F40A65" w:rsidRPr="004A7610" w:rsidRDefault="00F04E54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9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71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73BBD0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3CB501E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C97E7BE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F425A29" w14:textId="5AA237A4" w:rsidTr="004A7610">
        <w:trPr>
          <w:jc w:val="center"/>
        </w:trPr>
        <w:tc>
          <w:tcPr>
            <w:tcW w:w="2279" w:type="dxa"/>
            <w:vAlign w:val="center"/>
          </w:tcPr>
          <w:p w14:paraId="7F88F122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3979D16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2A723906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7B026176" w14:textId="2C134C4F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E02105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4B714AF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C3D83B2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DA80A7D" w14:textId="7EF1F377" w:rsidTr="004A7610">
        <w:trPr>
          <w:jc w:val="center"/>
        </w:trPr>
        <w:tc>
          <w:tcPr>
            <w:tcW w:w="2279" w:type="dxa"/>
            <w:vAlign w:val="center"/>
          </w:tcPr>
          <w:p w14:paraId="4F899BE7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D2ED1EB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55_56insGAGTCG</w:t>
            </w:r>
          </w:p>
        </w:tc>
        <w:tc>
          <w:tcPr>
            <w:tcW w:w="1559" w:type="dxa"/>
          </w:tcPr>
          <w:p w14:paraId="38381EE1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AGTCG/GAGTCG</w:t>
            </w:r>
          </w:p>
        </w:tc>
        <w:tc>
          <w:tcPr>
            <w:tcW w:w="2127" w:type="dxa"/>
          </w:tcPr>
          <w:p w14:paraId="5C0576FA" w14:textId="7508024B" w:rsidR="00F40A65" w:rsidRPr="004A7610" w:rsidRDefault="00F40A65" w:rsidP="00F40A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9A241C5" w14:textId="296E35FE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84E18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0</w:t>
            </w:r>
          </w:p>
        </w:tc>
        <w:tc>
          <w:tcPr>
            <w:tcW w:w="2268" w:type="dxa"/>
          </w:tcPr>
          <w:p w14:paraId="4BC93007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3161817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2706803" w14:textId="21A6E793" w:rsidTr="004A7610">
        <w:trPr>
          <w:jc w:val="center"/>
        </w:trPr>
        <w:tc>
          <w:tcPr>
            <w:tcW w:w="2279" w:type="dxa"/>
            <w:vAlign w:val="center"/>
          </w:tcPr>
          <w:p w14:paraId="12A74D35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749B508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21B2D863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-/GAGTCG</w:t>
            </w:r>
          </w:p>
        </w:tc>
        <w:tc>
          <w:tcPr>
            <w:tcW w:w="2127" w:type="dxa"/>
          </w:tcPr>
          <w:p w14:paraId="652417B1" w14:textId="11CD1DBE" w:rsidR="00F40A65" w:rsidRPr="004A7610" w:rsidRDefault="00684E18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7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02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B31E5D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A452D2B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B0EB53E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A40C306" w14:textId="1E4BBFE7" w:rsidTr="004A7610">
        <w:trPr>
          <w:jc w:val="center"/>
        </w:trPr>
        <w:tc>
          <w:tcPr>
            <w:tcW w:w="2279" w:type="dxa"/>
            <w:vAlign w:val="center"/>
          </w:tcPr>
          <w:p w14:paraId="4D52F2E9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23DBADA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1535E762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/-</w:t>
            </w:r>
          </w:p>
        </w:tc>
        <w:tc>
          <w:tcPr>
            <w:tcW w:w="2127" w:type="dxa"/>
          </w:tcPr>
          <w:p w14:paraId="4FFA5832" w14:textId="1EB705FC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FD47C2B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3816649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B0DB31E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496946B" w14:textId="379D7A90" w:rsidTr="004A7610">
        <w:trPr>
          <w:jc w:val="center"/>
        </w:trPr>
        <w:tc>
          <w:tcPr>
            <w:tcW w:w="2279" w:type="dxa"/>
            <w:vAlign w:val="center"/>
          </w:tcPr>
          <w:p w14:paraId="41868E54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20EFB7D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415C&gt;T</w:t>
            </w:r>
          </w:p>
        </w:tc>
        <w:tc>
          <w:tcPr>
            <w:tcW w:w="1559" w:type="dxa"/>
          </w:tcPr>
          <w:p w14:paraId="73D2D57B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</w:tcPr>
          <w:p w14:paraId="7A54BF2C" w14:textId="6E6D51C3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812E5F7" w14:textId="7A0E4BBD" w:rsidR="00F40A65" w:rsidRPr="004A7610" w:rsidRDefault="00684E18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2268" w:type="dxa"/>
          </w:tcPr>
          <w:p w14:paraId="3167E7A4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F73B909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8472B78" w14:textId="058E5621" w:rsidTr="004A7610">
        <w:trPr>
          <w:jc w:val="center"/>
        </w:trPr>
        <w:tc>
          <w:tcPr>
            <w:tcW w:w="2279" w:type="dxa"/>
            <w:vAlign w:val="center"/>
          </w:tcPr>
          <w:p w14:paraId="0FC89E8C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E7713E3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5942B9B0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2127" w:type="dxa"/>
          </w:tcPr>
          <w:p w14:paraId="6FDA870D" w14:textId="78C05043" w:rsidR="00F40A65" w:rsidRPr="004A7610" w:rsidRDefault="00684E18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3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21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E35F567" w14:textId="300736A9" w:rsidR="00F40A65" w:rsidRPr="004A7610" w:rsidRDefault="00684E18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2268" w:type="dxa"/>
          </w:tcPr>
          <w:p w14:paraId="5E679986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08AEAE2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83DF41D" w14:textId="2C61B11A" w:rsidTr="004A7610">
        <w:trPr>
          <w:jc w:val="center"/>
        </w:trPr>
        <w:tc>
          <w:tcPr>
            <w:tcW w:w="2279" w:type="dxa"/>
            <w:vAlign w:val="center"/>
          </w:tcPr>
          <w:p w14:paraId="1D5B71AA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8243CC8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013C9D13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T</w:t>
            </w:r>
          </w:p>
        </w:tc>
        <w:tc>
          <w:tcPr>
            <w:tcW w:w="2127" w:type="dxa"/>
          </w:tcPr>
          <w:p w14:paraId="0D62A245" w14:textId="7A09F15A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2F3886D7" w14:textId="2E354BA5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9</w:t>
            </w:r>
          </w:p>
        </w:tc>
        <w:tc>
          <w:tcPr>
            <w:tcW w:w="2268" w:type="dxa"/>
          </w:tcPr>
          <w:p w14:paraId="2040A2BE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AD3F37C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0C47FED" w14:textId="7030A8FF" w:rsidTr="004A7610">
        <w:trPr>
          <w:jc w:val="center"/>
        </w:trPr>
        <w:tc>
          <w:tcPr>
            <w:tcW w:w="2279" w:type="dxa"/>
            <w:vAlign w:val="center"/>
          </w:tcPr>
          <w:p w14:paraId="5BCACFA1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E8C3E31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416G&gt;A</w:t>
            </w:r>
          </w:p>
        </w:tc>
        <w:tc>
          <w:tcPr>
            <w:tcW w:w="1559" w:type="dxa"/>
          </w:tcPr>
          <w:p w14:paraId="353A8417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20EA393A" w14:textId="30F6C370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436ACDD" w14:textId="152F8EF0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2268" w:type="dxa"/>
          </w:tcPr>
          <w:p w14:paraId="015A471F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5D02D62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780F09A" w14:textId="6E69CE0F" w:rsidTr="004A7610">
        <w:trPr>
          <w:jc w:val="center"/>
        </w:trPr>
        <w:tc>
          <w:tcPr>
            <w:tcW w:w="2279" w:type="dxa"/>
            <w:vAlign w:val="center"/>
          </w:tcPr>
          <w:p w14:paraId="1D6C92FF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95009B1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3E90A8F6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2127" w:type="dxa"/>
          </w:tcPr>
          <w:p w14:paraId="4EAEC127" w14:textId="5855B590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4EF6B0A3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037F957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C12FDE6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6965D64" w14:textId="2FA3427D" w:rsidTr="004A7610">
        <w:trPr>
          <w:jc w:val="center"/>
        </w:trPr>
        <w:tc>
          <w:tcPr>
            <w:tcW w:w="2279" w:type="dxa"/>
            <w:vAlign w:val="center"/>
          </w:tcPr>
          <w:p w14:paraId="589B4126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71F3CA6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6466911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4DD8B83B" w14:textId="3FB79745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5E2C869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C759356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53A7879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EE9AA0C" w14:textId="4F2C833C" w:rsidTr="004A7610">
        <w:trPr>
          <w:jc w:val="center"/>
        </w:trPr>
        <w:tc>
          <w:tcPr>
            <w:tcW w:w="2279" w:type="dxa"/>
            <w:vAlign w:val="center"/>
          </w:tcPr>
          <w:p w14:paraId="41898A6A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OPRM1</w:t>
            </w:r>
          </w:p>
        </w:tc>
        <w:tc>
          <w:tcPr>
            <w:tcW w:w="1827" w:type="dxa"/>
            <w:vAlign w:val="center"/>
          </w:tcPr>
          <w:p w14:paraId="548FCA1E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118A&gt;G</w:t>
            </w:r>
          </w:p>
        </w:tc>
        <w:tc>
          <w:tcPr>
            <w:tcW w:w="1559" w:type="dxa"/>
          </w:tcPr>
          <w:p w14:paraId="2B49B0EC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2127" w:type="dxa"/>
          </w:tcPr>
          <w:p w14:paraId="45152746" w14:textId="013314E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2528077" w14:textId="053CC18C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3D782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91</w:t>
            </w:r>
          </w:p>
        </w:tc>
        <w:tc>
          <w:tcPr>
            <w:tcW w:w="2268" w:type="dxa"/>
          </w:tcPr>
          <w:p w14:paraId="34CE33A7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9B3875C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0F8C844" w14:textId="775CCA35" w:rsidTr="004A7610">
        <w:trPr>
          <w:jc w:val="center"/>
        </w:trPr>
        <w:tc>
          <w:tcPr>
            <w:tcW w:w="2279" w:type="dxa"/>
            <w:vAlign w:val="center"/>
          </w:tcPr>
          <w:p w14:paraId="752D5C82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842D25F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668D7D1F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5D05FCB4" w14:textId="4BA3F564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="003D782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5</w:t>
            </w:r>
            <w:r w:rsidR="003D782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2.</w:t>
            </w:r>
            <w:r w:rsidR="003D782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0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3CCCC58" w14:textId="01ED190F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3D782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</w:p>
        </w:tc>
        <w:tc>
          <w:tcPr>
            <w:tcW w:w="2268" w:type="dxa"/>
          </w:tcPr>
          <w:p w14:paraId="52D598BF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DC641C6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6505749" w14:textId="79D61FC5" w:rsidTr="004A7610">
        <w:trPr>
          <w:jc w:val="center"/>
        </w:trPr>
        <w:tc>
          <w:tcPr>
            <w:tcW w:w="2279" w:type="dxa"/>
            <w:vAlign w:val="center"/>
          </w:tcPr>
          <w:p w14:paraId="0327A74F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34A2392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6E434F69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274A68E8" w14:textId="535E4D45" w:rsidR="00F40A65" w:rsidRPr="004A7610" w:rsidRDefault="003D7820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52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5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91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2CEC3D0" w14:textId="0BFD5BE1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003D782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2268" w:type="dxa"/>
          </w:tcPr>
          <w:p w14:paraId="459B3DA3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68DB66A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7A9E6B7B" w14:textId="259BBF13" w:rsidTr="004A7610">
        <w:trPr>
          <w:jc w:val="center"/>
        </w:trPr>
        <w:tc>
          <w:tcPr>
            <w:tcW w:w="2279" w:type="dxa"/>
            <w:vAlign w:val="center"/>
          </w:tcPr>
          <w:p w14:paraId="63317DEF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OLG</w:t>
            </w:r>
          </w:p>
        </w:tc>
        <w:tc>
          <w:tcPr>
            <w:tcW w:w="1827" w:type="dxa"/>
            <w:vAlign w:val="center"/>
          </w:tcPr>
          <w:p w14:paraId="7CB921AC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1399G&gt;A</w:t>
            </w:r>
          </w:p>
        </w:tc>
        <w:tc>
          <w:tcPr>
            <w:tcW w:w="1559" w:type="dxa"/>
          </w:tcPr>
          <w:p w14:paraId="654DBA3E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71EED8FA" w14:textId="5E28CEFF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1417" w:type="dxa"/>
          </w:tcPr>
          <w:p w14:paraId="4C503DC5" w14:textId="1F74BB1A" w:rsidR="00F40A65" w:rsidRPr="004A7610" w:rsidRDefault="00FB5C2F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2268" w:type="dxa"/>
          </w:tcPr>
          <w:p w14:paraId="45C4DE1F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2FE0914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23EE5E4" w14:textId="46AF218D" w:rsidTr="004A7610">
        <w:trPr>
          <w:jc w:val="center"/>
        </w:trPr>
        <w:tc>
          <w:tcPr>
            <w:tcW w:w="2279" w:type="dxa"/>
            <w:vAlign w:val="center"/>
          </w:tcPr>
          <w:p w14:paraId="2A8E3FF3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E382745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3B473B50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A</w:t>
            </w:r>
          </w:p>
        </w:tc>
        <w:tc>
          <w:tcPr>
            <w:tcW w:w="2127" w:type="dxa"/>
          </w:tcPr>
          <w:p w14:paraId="36BB3D36" w14:textId="3F042B71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BBCFEB6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97C369A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7A6FD88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769F064" w14:textId="6C59260B" w:rsidTr="004A7610">
        <w:trPr>
          <w:jc w:val="center"/>
        </w:trPr>
        <w:tc>
          <w:tcPr>
            <w:tcW w:w="2279" w:type="dxa"/>
            <w:vAlign w:val="center"/>
          </w:tcPr>
          <w:p w14:paraId="420606FD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C46E35D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468D5441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36E629FD" w14:textId="1E03700F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6E3433F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CE72E6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315537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7051315C" w14:textId="542F72DD" w:rsidTr="004A7610">
        <w:trPr>
          <w:jc w:val="center"/>
        </w:trPr>
        <w:tc>
          <w:tcPr>
            <w:tcW w:w="2279" w:type="dxa"/>
            <w:vAlign w:val="center"/>
          </w:tcPr>
          <w:p w14:paraId="5637E712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PARG</w:t>
            </w:r>
          </w:p>
        </w:tc>
        <w:tc>
          <w:tcPr>
            <w:tcW w:w="1827" w:type="dxa"/>
            <w:vAlign w:val="center"/>
          </w:tcPr>
          <w:p w14:paraId="39A886F7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34C&gt;G</w:t>
            </w:r>
          </w:p>
        </w:tc>
        <w:tc>
          <w:tcPr>
            <w:tcW w:w="1559" w:type="dxa"/>
          </w:tcPr>
          <w:p w14:paraId="114E7B03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</w:tcPr>
          <w:p w14:paraId="0AD1EE4C" w14:textId="04EEB968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7D5675E" w14:textId="25363531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D782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8</w:t>
            </w:r>
          </w:p>
        </w:tc>
        <w:tc>
          <w:tcPr>
            <w:tcW w:w="2268" w:type="dxa"/>
          </w:tcPr>
          <w:p w14:paraId="316E20A1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B566D70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02950DF" w14:textId="7DB143C4" w:rsidTr="004A7610">
        <w:trPr>
          <w:jc w:val="center"/>
        </w:trPr>
        <w:tc>
          <w:tcPr>
            <w:tcW w:w="2279" w:type="dxa"/>
            <w:vAlign w:val="center"/>
          </w:tcPr>
          <w:p w14:paraId="75DF7C19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9A8B7A8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789A6326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G</w:t>
            </w:r>
          </w:p>
        </w:tc>
        <w:tc>
          <w:tcPr>
            <w:tcW w:w="2127" w:type="dxa"/>
          </w:tcPr>
          <w:p w14:paraId="55DA8EB5" w14:textId="5F9A70B7" w:rsidR="00F40A65" w:rsidRPr="004A7610" w:rsidRDefault="003D7820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5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9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37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A0E27B3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123010A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481AD7E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8053218" w14:textId="4DE974D8" w:rsidTr="004A7610">
        <w:trPr>
          <w:jc w:val="center"/>
        </w:trPr>
        <w:tc>
          <w:tcPr>
            <w:tcW w:w="2279" w:type="dxa"/>
            <w:vAlign w:val="center"/>
          </w:tcPr>
          <w:p w14:paraId="3C104B30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821318D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0C76C22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4302C9B4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AE2511C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FAF447E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034538B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9F2111E" w14:textId="4275C381" w:rsidTr="004A7610">
        <w:trPr>
          <w:jc w:val="center"/>
        </w:trPr>
        <w:tc>
          <w:tcPr>
            <w:tcW w:w="2279" w:type="dxa"/>
            <w:vAlign w:val="center"/>
          </w:tcPr>
          <w:p w14:paraId="5A5F9B95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CN1A</w:t>
            </w:r>
          </w:p>
        </w:tc>
        <w:tc>
          <w:tcPr>
            <w:tcW w:w="1827" w:type="dxa"/>
            <w:vAlign w:val="center"/>
          </w:tcPr>
          <w:p w14:paraId="20E08D4E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603-91G&gt;A</w:t>
            </w:r>
          </w:p>
        </w:tc>
        <w:tc>
          <w:tcPr>
            <w:tcW w:w="1559" w:type="dxa"/>
          </w:tcPr>
          <w:p w14:paraId="6199AB92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5F57EFC1" w14:textId="20E48F10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24436FC" w14:textId="4746C281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D782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3</w:t>
            </w:r>
          </w:p>
        </w:tc>
        <w:tc>
          <w:tcPr>
            <w:tcW w:w="2268" w:type="dxa"/>
          </w:tcPr>
          <w:p w14:paraId="101AAAE2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AD9F4B2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836D698" w14:textId="568D196B" w:rsidTr="004A7610">
        <w:trPr>
          <w:jc w:val="center"/>
        </w:trPr>
        <w:tc>
          <w:tcPr>
            <w:tcW w:w="2279" w:type="dxa"/>
            <w:vAlign w:val="center"/>
          </w:tcPr>
          <w:p w14:paraId="66878BE1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90E2AB9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2F8A024E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2127" w:type="dxa"/>
          </w:tcPr>
          <w:p w14:paraId="5C8730FE" w14:textId="606D0F5F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D782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9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3</w:t>
            </w:r>
            <w:r w:rsidR="003D782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2.509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9FA369E" w14:textId="106E23D3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D782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2</w:t>
            </w:r>
          </w:p>
        </w:tc>
        <w:tc>
          <w:tcPr>
            <w:tcW w:w="2268" w:type="dxa"/>
          </w:tcPr>
          <w:p w14:paraId="0EC8E029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E15060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C8B82FE" w14:textId="0794DA17" w:rsidTr="004A7610">
        <w:trPr>
          <w:jc w:val="center"/>
        </w:trPr>
        <w:tc>
          <w:tcPr>
            <w:tcW w:w="2279" w:type="dxa"/>
            <w:vAlign w:val="center"/>
          </w:tcPr>
          <w:p w14:paraId="5AD34D86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751F261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1DCC783D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482D7F85" w14:textId="305DDCEE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D782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1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</w:t>
            </w:r>
            <w:r w:rsidR="003D782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3D782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38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5E16B13" w14:textId="2660076E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D782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7</w:t>
            </w:r>
          </w:p>
        </w:tc>
        <w:tc>
          <w:tcPr>
            <w:tcW w:w="2268" w:type="dxa"/>
          </w:tcPr>
          <w:p w14:paraId="4626E5AB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47F69F6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2811C51" w14:textId="5710F8C1" w:rsidTr="004A7610">
        <w:trPr>
          <w:jc w:val="center"/>
        </w:trPr>
        <w:tc>
          <w:tcPr>
            <w:tcW w:w="2279" w:type="dxa"/>
            <w:vAlign w:val="center"/>
          </w:tcPr>
          <w:p w14:paraId="6F2D362B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CN2A</w:t>
            </w:r>
          </w:p>
        </w:tc>
        <w:tc>
          <w:tcPr>
            <w:tcW w:w="1827" w:type="dxa"/>
            <w:vAlign w:val="center"/>
          </w:tcPr>
          <w:p w14:paraId="3483FF0A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56G&gt;A</w:t>
            </w:r>
          </w:p>
        </w:tc>
        <w:tc>
          <w:tcPr>
            <w:tcW w:w="1559" w:type="dxa"/>
          </w:tcPr>
          <w:p w14:paraId="46DC005E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0106F8E8" w14:textId="47AF1298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3D91FC7" w14:textId="20AB44E6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C0D7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6</w:t>
            </w:r>
          </w:p>
        </w:tc>
        <w:tc>
          <w:tcPr>
            <w:tcW w:w="2268" w:type="dxa"/>
          </w:tcPr>
          <w:p w14:paraId="5232CE44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123DDA7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CA4FA4A" w14:textId="17FB2BD5" w:rsidTr="004A7610">
        <w:trPr>
          <w:jc w:val="center"/>
        </w:trPr>
        <w:tc>
          <w:tcPr>
            <w:tcW w:w="2279" w:type="dxa"/>
            <w:vAlign w:val="center"/>
          </w:tcPr>
          <w:p w14:paraId="7E280E96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1C4956A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4DA4E656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2127" w:type="dxa"/>
          </w:tcPr>
          <w:p w14:paraId="4A25617C" w14:textId="7C390AF4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C0D7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1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</w:t>
            </w:r>
            <w:r w:rsidR="000C0D7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0C0D7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8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1BC0879" w14:textId="2AEA6BE5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C0D7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6</w:t>
            </w:r>
          </w:p>
        </w:tc>
        <w:tc>
          <w:tcPr>
            <w:tcW w:w="2268" w:type="dxa"/>
          </w:tcPr>
          <w:p w14:paraId="1D7CF49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9CD4DE4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043A33A" w14:textId="7431F08D" w:rsidTr="004A7610">
        <w:trPr>
          <w:jc w:val="center"/>
        </w:trPr>
        <w:tc>
          <w:tcPr>
            <w:tcW w:w="2279" w:type="dxa"/>
            <w:vAlign w:val="center"/>
          </w:tcPr>
          <w:p w14:paraId="3022A640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C50B606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7F63D6AC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342F842A" w14:textId="5F7B753F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C0D7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</w:t>
            </w:r>
            <w:r w:rsidR="000C0D7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0C0D7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95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79F3798" w14:textId="60A756F5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C0D7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</w:t>
            </w:r>
          </w:p>
        </w:tc>
        <w:tc>
          <w:tcPr>
            <w:tcW w:w="2268" w:type="dxa"/>
          </w:tcPr>
          <w:p w14:paraId="1F54E8E6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AE6516D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D71D7F8" w14:textId="30CE9458" w:rsidTr="004A7610">
        <w:trPr>
          <w:jc w:val="center"/>
        </w:trPr>
        <w:tc>
          <w:tcPr>
            <w:tcW w:w="2279" w:type="dxa"/>
            <w:vAlign w:val="center"/>
          </w:tcPr>
          <w:p w14:paraId="5DD9A164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1115173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971-32A&gt;G</w:t>
            </w:r>
          </w:p>
        </w:tc>
        <w:tc>
          <w:tcPr>
            <w:tcW w:w="1559" w:type="dxa"/>
          </w:tcPr>
          <w:p w14:paraId="106E4D4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72971526" w14:textId="23BECEF8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1815726" w14:textId="2C3D9CB1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C0D7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5</w:t>
            </w:r>
          </w:p>
        </w:tc>
        <w:tc>
          <w:tcPr>
            <w:tcW w:w="2268" w:type="dxa"/>
          </w:tcPr>
          <w:p w14:paraId="5C03716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01DD45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532B81B" w14:textId="1367649F" w:rsidTr="004A7610">
        <w:trPr>
          <w:jc w:val="center"/>
        </w:trPr>
        <w:tc>
          <w:tcPr>
            <w:tcW w:w="2279" w:type="dxa"/>
            <w:vAlign w:val="center"/>
          </w:tcPr>
          <w:p w14:paraId="6376EE27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49B3CAF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327402B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2127" w:type="dxa"/>
          </w:tcPr>
          <w:p w14:paraId="27989A45" w14:textId="02D45631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C0D7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3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2</w:t>
            </w:r>
            <w:r w:rsidR="000C0D7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0C0D7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49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BE98259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88EA1A2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08BF3E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085AEE4" w14:textId="141848A7" w:rsidTr="004A7610">
        <w:trPr>
          <w:jc w:val="center"/>
        </w:trPr>
        <w:tc>
          <w:tcPr>
            <w:tcW w:w="2279" w:type="dxa"/>
            <w:vAlign w:val="center"/>
          </w:tcPr>
          <w:p w14:paraId="55CDB315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F5C0D36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1973AFA1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06257342" w14:textId="66E5BC00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9FE885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CE1909F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2A7FE01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1040DAC" w14:textId="01C81A8B" w:rsidTr="004A7610">
        <w:trPr>
          <w:jc w:val="center"/>
        </w:trPr>
        <w:tc>
          <w:tcPr>
            <w:tcW w:w="2279" w:type="dxa"/>
            <w:vAlign w:val="center"/>
          </w:tcPr>
          <w:p w14:paraId="639337E5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LC22A1</w:t>
            </w:r>
          </w:p>
        </w:tc>
        <w:tc>
          <w:tcPr>
            <w:tcW w:w="1827" w:type="dxa"/>
            <w:vAlign w:val="center"/>
          </w:tcPr>
          <w:p w14:paraId="21D42895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1222A&gt;C/G</w:t>
            </w:r>
          </w:p>
        </w:tc>
        <w:tc>
          <w:tcPr>
            <w:tcW w:w="1559" w:type="dxa"/>
          </w:tcPr>
          <w:p w14:paraId="63258E2E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32CC6170" w14:textId="166A360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C28C9E8" w14:textId="112B63E4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C0D7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1</w:t>
            </w:r>
          </w:p>
        </w:tc>
        <w:tc>
          <w:tcPr>
            <w:tcW w:w="2268" w:type="dxa"/>
          </w:tcPr>
          <w:p w14:paraId="3D7AAF86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4AEEDED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CDC3542" w14:textId="75EA9AEA" w:rsidTr="004A7610">
        <w:trPr>
          <w:jc w:val="center"/>
        </w:trPr>
        <w:tc>
          <w:tcPr>
            <w:tcW w:w="2279" w:type="dxa"/>
            <w:vAlign w:val="center"/>
          </w:tcPr>
          <w:p w14:paraId="638D331C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AEE98C8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6E6801CD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2127" w:type="dxa"/>
          </w:tcPr>
          <w:p w14:paraId="271A0AD0" w14:textId="7161C6AE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C0D7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96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0C0D7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0C0D7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87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C58DB77" w14:textId="7C8E755B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C0D7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6</w:t>
            </w:r>
          </w:p>
        </w:tc>
        <w:tc>
          <w:tcPr>
            <w:tcW w:w="2268" w:type="dxa"/>
          </w:tcPr>
          <w:p w14:paraId="41734E30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445F2E0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76E9918E" w14:textId="4A835C8F" w:rsidTr="004A7610">
        <w:trPr>
          <w:jc w:val="center"/>
        </w:trPr>
        <w:tc>
          <w:tcPr>
            <w:tcW w:w="2279" w:type="dxa"/>
            <w:vAlign w:val="center"/>
          </w:tcPr>
          <w:p w14:paraId="36F40E1A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BCDCF37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31934DAB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7B17670B" w14:textId="708D45E7" w:rsidR="00F40A65" w:rsidRPr="004A7610" w:rsidRDefault="000C0D73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2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9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17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2F7ACCD4" w14:textId="17679B2D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C0D7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7</w:t>
            </w:r>
          </w:p>
        </w:tc>
        <w:tc>
          <w:tcPr>
            <w:tcW w:w="2268" w:type="dxa"/>
          </w:tcPr>
          <w:p w14:paraId="22B5003B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C82A3FB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A19D1FA" w14:textId="2AD99958" w:rsidTr="004A7610">
        <w:trPr>
          <w:jc w:val="center"/>
        </w:trPr>
        <w:tc>
          <w:tcPr>
            <w:tcW w:w="2279" w:type="dxa"/>
            <w:vAlign w:val="center"/>
          </w:tcPr>
          <w:p w14:paraId="7981DDEF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LC22A2</w:t>
            </w:r>
          </w:p>
        </w:tc>
        <w:tc>
          <w:tcPr>
            <w:tcW w:w="1827" w:type="dxa"/>
            <w:vAlign w:val="center"/>
          </w:tcPr>
          <w:p w14:paraId="062C02A7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808T&gt;G</w:t>
            </w:r>
          </w:p>
        </w:tc>
        <w:tc>
          <w:tcPr>
            <w:tcW w:w="1559" w:type="dxa"/>
          </w:tcPr>
          <w:p w14:paraId="616E78A3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T</w:t>
            </w:r>
          </w:p>
        </w:tc>
        <w:tc>
          <w:tcPr>
            <w:tcW w:w="2127" w:type="dxa"/>
          </w:tcPr>
          <w:p w14:paraId="6616F95A" w14:textId="084C6BEF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A107921" w14:textId="5AE9285A" w:rsidR="00F40A65" w:rsidRPr="004A7610" w:rsidRDefault="000C0D73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9</w:t>
            </w:r>
          </w:p>
        </w:tc>
        <w:tc>
          <w:tcPr>
            <w:tcW w:w="2268" w:type="dxa"/>
          </w:tcPr>
          <w:p w14:paraId="0A75A674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8DC918B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95EED31" w14:textId="40C873C3" w:rsidTr="004A7610">
        <w:trPr>
          <w:jc w:val="center"/>
        </w:trPr>
        <w:tc>
          <w:tcPr>
            <w:tcW w:w="2279" w:type="dxa"/>
            <w:vAlign w:val="center"/>
          </w:tcPr>
          <w:p w14:paraId="3B993C89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0B43003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1BA28735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T</w:t>
            </w:r>
          </w:p>
        </w:tc>
        <w:tc>
          <w:tcPr>
            <w:tcW w:w="2127" w:type="dxa"/>
          </w:tcPr>
          <w:p w14:paraId="4529C4DC" w14:textId="16FC3F93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C0D7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5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0C0D7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.</w:t>
            </w:r>
            <w:r w:rsidR="000C0D7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8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43187B90" w14:textId="52C3F260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C0D7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3</w:t>
            </w:r>
          </w:p>
        </w:tc>
        <w:tc>
          <w:tcPr>
            <w:tcW w:w="2268" w:type="dxa"/>
          </w:tcPr>
          <w:p w14:paraId="55B651BF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50DD9D4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CD9BF31" w14:textId="5F6A799F" w:rsidTr="004A7610">
        <w:trPr>
          <w:jc w:val="center"/>
        </w:trPr>
        <w:tc>
          <w:tcPr>
            <w:tcW w:w="2279" w:type="dxa"/>
            <w:vAlign w:val="center"/>
          </w:tcPr>
          <w:p w14:paraId="59BE41A6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2E956C4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7CB298C2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6A9B388B" w14:textId="70C27CF5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C0D7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</w:t>
            </w:r>
          </w:p>
        </w:tc>
        <w:tc>
          <w:tcPr>
            <w:tcW w:w="1417" w:type="dxa"/>
          </w:tcPr>
          <w:p w14:paraId="2031781A" w14:textId="6ACFAA24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C0D7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9</w:t>
            </w:r>
          </w:p>
        </w:tc>
        <w:tc>
          <w:tcPr>
            <w:tcW w:w="2268" w:type="dxa"/>
          </w:tcPr>
          <w:p w14:paraId="75EC924B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2C8C047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C07608B" w14:textId="3A850C68" w:rsidTr="004A7610">
        <w:trPr>
          <w:jc w:val="center"/>
        </w:trPr>
        <w:tc>
          <w:tcPr>
            <w:tcW w:w="2279" w:type="dxa"/>
            <w:vAlign w:val="center"/>
          </w:tcPr>
          <w:p w14:paraId="5888A2BA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LC47A1</w:t>
            </w:r>
          </w:p>
        </w:tc>
        <w:tc>
          <w:tcPr>
            <w:tcW w:w="1827" w:type="dxa"/>
            <w:vAlign w:val="center"/>
          </w:tcPr>
          <w:p w14:paraId="0CD790F1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922-158G&gt;A</w:t>
            </w:r>
          </w:p>
        </w:tc>
        <w:tc>
          <w:tcPr>
            <w:tcW w:w="1559" w:type="dxa"/>
          </w:tcPr>
          <w:p w14:paraId="44E01916" w14:textId="5BE0EA9C" w:rsidR="00F40A65" w:rsidRPr="004A7610" w:rsidRDefault="000B183D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642F28EC" w14:textId="55DDBCEA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8C22899" w14:textId="0AC70ED0" w:rsidR="00F40A65" w:rsidRPr="004A7610" w:rsidRDefault="00FB5C2F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3</w:t>
            </w:r>
          </w:p>
        </w:tc>
        <w:tc>
          <w:tcPr>
            <w:tcW w:w="2268" w:type="dxa"/>
          </w:tcPr>
          <w:p w14:paraId="345B4860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D39B67E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C2E4B69" w14:textId="77777777" w:rsidTr="004A7610">
        <w:trPr>
          <w:jc w:val="center"/>
        </w:trPr>
        <w:tc>
          <w:tcPr>
            <w:tcW w:w="2279" w:type="dxa"/>
            <w:vAlign w:val="center"/>
          </w:tcPr>
          <w:p w14:paraId="0212FDEE" w14:textId="77777777" w:rsidR="00FB5C2F" w:rsidRPr="004A7610" w:rsidRDefault="00FB5C2F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DA44E6E" w14:textId="77777777" w:rsidR="00FB5C2F" w:rsidRPr="004A7610" w:rsidRDefault="00FB5C2F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1361A9EF" w14:textId="376BB6CC" w:rsidR="00FB5C2F" w:rsidRPr="004A7610" w:rsidRDefault="00FB5C2F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A</w:t>
            </w:r>
          </w:p>
        </w:tc>
        <w:tc>
          <w:tcPr>
            <w:tcW w:w="2127" w:type="dxa"/>
          </w:tcPr>
          <w:p w14:paraId="24C0E362" w14:textId="2AF9F787" w:rsidR="00FB5C2F" w:rsidRPr="004A7610" w:rsidRDefault="00FB5C2F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5(</w:t>
            </w:r>
            <w:r w:rsidR="00F50163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2,2.041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6DFEADD" w14:textId="0EA4EBF6" w:rsidR="00FB5C2F" w:rsidRPr="004A7610" w:rsidRDefault="00FB5C2F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0</w:t>
            </w:r>
          </w:p>
        </w:tc>
        <w:tc>
          <w:tcPr>
            <w:tcW w:w="2268" w:type="dxa"/>
          </w:tcPr>
          <w:p w14:paraId="2741E5F8" w14:textId="77777777" w:rsidR="00FB5C2F" w:rsidRPr="004A7610" w:rsidRDefault="00FB5C2F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6203216" w14:textId="77777777" w:rsidR="00FB5C2F" w:rsidRPr="004A7610" w:rsidRDefault="00FB5C2F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B71A04E" w14:textId="4A1AC8E7" w:rsidTr="004A7610">
        <w:trPr>
          <w:jc w:val="center"/>
        </w:trPr>
        <w:tc>
          <w:tcPr>
            <w:tcW w:w="2279" w:type="dxa"/>
            <w:vAlign w:val="center"/>
          </w:tcPr>
          <w:p w14:paraId="320F8678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8A6787F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45695DE1" w14:textId="492ABB4F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</w:t>
            </w:r>
            <w:r w:rsidR="00FB5C2F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2127" w:type="dxa"/>
          </w:tcPr>
          <w:p w14:paraId="76434DFD" w14:textId="26E70F50" w:rsidR="00F40A65" w:rsidRPr="004A7610" w:rsidRDefault="00F50163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04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0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28</w:t>
            </w:r>
            <w:r w:rsidR="00F40A65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8503824" w14:textId="061822F5" w:rsidR="00F40A65" w:rsidRPr="004A7610" w:rsidRDefault="00FB5C2F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1</w:t>
            </w:r>
          </w:p>
        </w:tc>
        <w:tc>
          <w:tcPr>
            <w:tcW w:w="2268" w:type="dxa"/>
          </w:tcPr>
          <w:p w14:paraId="364CF7B7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09A2A8D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2F00564" w14:textId="61D29316" w:rsidTr="004A7610">
        <w:trPr>
          <w:jc w:val="center"/>
        </w:trPr>
        <w:tc>
          <w:tcPr>
            <w:tcW w:w="2279" w:type="dxa"/>
            <w:vAlign w:val="center"/>
          </w:tcPr>
          <w:p w14:paraId="6C9959ED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LCO1B1</w:t>
            </w:r>
          </w:p>
        </w:tc>
        <w:tc>
          <w:tcPr>
            <w:tcW w:w="1827" w:type="dxa"/>
            <w:vAlign w:val="center"/>
          </w:tcPr>
          <w:p w14:paraId="521BBD20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521T&gt;C</w:t>
            </w:r>
          </w:p>
        </w:tc>
        <w:tc>
          <w:tcPr>
            <w:tcW w:w="1559" w:type="dxa"/>
          </w:tcPr>
          <w:p w14:paraId="0D336159" w14:textId="21FED7E8" w:rsidR="00F40A65" w:rsidRPr="004A7610" w:rsidRDefault="00C568C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T</w:t>
            </w:r>
          </w:p>
        </w:tc>
        <w:tc>
          <w:tcPr>
            <w:tcW w:w="2127" w:type="dxa"/>
          </w:tcPr>
          <w:p w14:paraId="072A5C51" w14:textId="1EDB018F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5D688CA" w14:textId="2B95DC62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2268" w:type="dxa"/>
          </w:tcPr>
          <w:p w14:paraId="37C85972" w14:textId="5BBFA797" w:rsidR="00F40A65" w:rsidRPr="004A7610" w:rsidRDefault="007E6224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171607304"/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65(1.181,9.028)</w:t>
            </w:r>
            <w:bookmarkEnd w:id="1"/>
          </w:p>
        </w:tc>
        <w:tc>
          <w:tcPr>
            <w:tcW w:w="1843" w:type="dxa"/>
          </w:tcPr>
          <w:p w14:paraId="6661AB5D" w14:textId="3AED6B48" w:rsidR="00F40A65" w:rsidRPr="004A7610" w:rsidRDefault="007E6224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</w:tc>
      </w:tr>
      <w:tr w:rsidR="004A7610" w:rsidRPr="004A7610" w14:paraId="2396E932" w14:textId="4BF7F463" w:rsidTr="004A7610">
        <w:trPr>
          <w:jc w:val="center"/>
        </w:trPr>
        <w:tc>
          <w:tcPr>
            <w:tcW w:w="2279" w:type="dxa"/>
            <w:vAlign w:val="center"/>
          </w:tcPr>
          <w:p w14:paraId="2B78D69E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5CE3D5E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64153469" w14:textId="4065F1ED" w:rsidR="00F40A65" w:rsidRPr="004A7610" w:rsidRDefault="00C568C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, C/T</w:t>
            </w:r>
          </w:p>
        </w:tc>
        <w:tc>
          <w:tcPr>
            <w:tcW w:w="2127" w:type="dxa"/>
          </w:tcPr>
          <w:p w14:paraId="1C888440" w14:textId="452AE18A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67(1.413,7.096)</w:t>
            </w:r>
          </w:p>
        </w:tc>
        <w:tc>
          <w:tcPr>
            <w:tcW w:w="1417" w:type="dxa"/>
          </w:tcPr>
          <w:p w14:paraId="254EA15B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3EEDDBA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2675F7F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575C543" w14:textId="52C74355" w:rsidTr="004A7610">
        <w:trPr>
          <w:jc w:val="center"/>
        </w:trPr>
        <w:tc>
          <w:tcPr>
            <w:tcW w:w="2279" w:type="dxa"/>
            <w:vAlign w:val="center"/>
          </w:tcPr>
          <w:p w14:paraId="6F7CDA3C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TXBP1</w:t>
            </w:r>
          </w:p>
        </w:tc>
        <w:tc>
          <w:tcPr>
            <w:tcW w:w="1827" w:type="dxa"/>
            <w:vAlign w:val="center"/>
          </w:tcPr>
          <w:p w14:paraId="23CD1D0B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922A&gt;T</w:t>
            </w:r>
          </w:p>
        </w:tc>
        <w:tc>
          <w:tcPr>
            <w:tcW w:w="1559" w:type="dxa"/>
          </w:tcPr>
          <w:p w14:paraId="0EE0028B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42CE5647" w14:textId="19B79901" w:rsidR="00F40A65" w:rsidRPr="004A7610" w:rsidRDefault="003C0CED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1417" w:type="dxa"/>
          </w:tcPr>
          <w:p w14:paraId="64F88461" w14:textId="33758B03" w:rsidR="00F40A65" w:rsidRPr="004A7610" w:rsidRDefault="003C0CED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2268" w:type="dxa"/>
          </w:tcPr>
          <w:p w14:paraId="5371D196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16EF690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707075B2" w14:textId="58F5C542" w:rsidTr="004A7610">
        <w:trPr>
          <w:jc w:val="center"/>
        </w:trPr>
        <w:tc>
          <w:tcPr>
            <w:tcW w:w="2279" w:type="dxa"/>
            <w:vAlign w:val="center"/>
          </w:tcPr>
          <w:p w14:paraId="521D758D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F3396BC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092A9573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T</w:t>
            </w:r>
          </w:p>
        </w:tc>
        <w:tc>
          <w:tcPr>
            <w:tcW w:w="2127" w:type="dxa"/>
          </w:tcPr>
          <w:p w14:paraId="41B40683" w14:textId="78B203FA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63EC358" w14:textId="3EB31ED1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404FE07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79D51BC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E18010F" w14:textId="1955948E" w:rsidTr="004A7610">
        <w:trPr>
          <w:jc w:val="center"/>
        </w:trPr>
        <w:tc>
          <w:tcPr>
            <w:tcW w:w="2279" w:type="dxa"/>
            <w:vAlign w:val="center"/>
          </w:tcPr>
          <w:p w14:paraId="25602481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4651FA2" w14:textId="77777777" w:rsidR="00F40A65" w:rsidRPr="004A7610" w:rsidRDefault="00F40A65" w:rsidP="00F40A65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667B8196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T</w:t>
            </w:r>
          </w:p>
        </w:tc>
        <w:tc>
          <w:tcPr>
            <w:tcW w:w="2127" w:type="dxa"/>
          </w:tcPr>
          <w:p w14:paraId="2B273B86" w14:textId="63621808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BF897F9" w14:textId="604F75AB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9C031A3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330DDB6" w14:textId="77777777" w:rsidR="00F40A65" w:rsidRPr="004A7610" w:rsidRDefault="00F40A65" w:rsidP="00F40A6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D366550" w14:textId="04B64598" w:rsidTr="004A7610">
        <w:trPr>
          <w:jc w:val="center"/>
        </w:trPr>
        <w:tc>
          <w:tcPr>
            <w:tcW w:w="2279" w:type="dxa"/>
            <w:vAlign w:val="center"/>
          </w:tcPr>
          <w:p w14:paraId="49ED4D01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PMT</w:t>
            </w:r>
          </w:p>
        </w:tc>
        <w:tc>
          <w:tcPr>
            <w:tcW w:w="1827" w:type="dxa"/>
            <w:vAlign w:val="center"/>
          </w:tcPr>
          <w:p w14:paraId="2FAFEDD1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719A&gt;G/C</w:t>
            </w:r>
          </w:p>
        </w:tc>
        <w:tc>
          <w:tcPr>
            <w:tcW w:w="1559" w:type="dxa"/>
          </w:tcPr>
          <w:p w14:paraId="0B432539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29F7BB53" w14:textId="718DA632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1417" w:type="dxa"/>
          </w:tcPr>
          <w:p w14:paraId="6DF7FE5B" w14:textId="10BB72B2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1</w:t>
            </w:r>
          </w:p>
        </w:tc>
        <w:tc>
          <w:tcPr>
            <w:tcW w:w="2268" w:type="dxa"/>
          </w:tcPr>
          <w:p w14:paraId="174EDBC4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F988DB8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6AE1CBC" w14:textId="7A81B0D6" w:rsidTr="004A7610">
        <w:trPr>
          <w:jc w:val="center"/>
        </w:trPr>
        <w:tc>
          <w:tcPr>
            <w:tcW w:w="2279" w:type="dxa"/>
            <w:vAlign w:val="center"/>
          </w:tcPr>
          <w:p w14:paraId="4AD97EE9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4E68A1D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6B4D295D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2127" w:type="dxa"/>
          </w:tcPr>
          <w:p w14:paraId="0A38C2C9" w14:textId="66EDA21E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7(0.067,4.942)</w:t>
            </w:r>
          </w:p>
        </w:tc>
        <w:tc>
          <w:tcPr>
            <w:tcW w:w="1417" w:type="dxa"/>
          </w:tcPr>
          <w:p w14:paraId="584A4CD5" w14:textId="23CB38CB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5</w:t>
            </w:r>
          </w:p>
        </w:tc>
        <w:tc>
          <w:tcPr>
            <w:tcW w:w="2268" w:type="dxa"/>
          </w:tcPr>
          <w:p w14:paraId="23D68950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C69ECF7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EA2227F" w14:textId="66B496DF" w:rsidTr="004A7610">
        <w:trPr>
          <w:jc w:val="center"/>
        </w:trPr>
        <w:tc>
          <w:tcPr>
            <w:tcW w:w="2279" w:type="dxa"/>
            <w:vAlign w:val="center"/>
          </w:tcPr>
          <w:p w14:paraId="30911BF5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9EA60AB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3F8B51B8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5ECAD243" w14:textId="4D294165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7B6A2047" w14:textId="23825A30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2268" w:type="dxa"/>
          </w:tcPr>
          <w:p w14:paraId="5E22DA86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90CCC5E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948EB6B" w14:textId="3B090672" w:rsidTr="004A7610">
        <w:trPr>
          <w:jc w:val="center"/>
        </w:trPr>
        <w:tc>
          <w:tcPr>
            <w:tcW w:w="2279" w:type="dxa"/>
            <w:vAlign w:val="center"/>
          </w:tcPr>
          <w:p w14:paraId="4D121EC1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UGT1A</w:t>
            </w:r>
          </w:p>
        </w:tc>
        <w:tc>
          <w:tcPr>
            <w:tcW w:w="1827" w:type="dxa"/>
            <w:vAlign w:val="center"/>
          </w:tcPr>
          <w:p w14:paraId="4B32A9EE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*211T&gt;C</w:t>
            </w:r>
          </w:p>
        </w:tc>
        <w:tc>
          <w:tcPr>
            <w:tcW w:w="1559" w:type="dxa"/>
          </w:tcPr>
          <w:p w14:paraId="71ADE4CD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</w:tcPr>
          <w:p w14:paraId="372F8868" w14:textId="4DE975E4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8C3063C" w14:textId="6D7B3589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8</w:t>
            </w:r>
          </w:p>
        </w:tc>
        <w:tc>
          <w:tcPr>
            <w:tcW w:w="2268" w:type="dxa"/>
          </w:tcPr>
          <w:p w14:paraId="24D9D30F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4490426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83E6191" w14:textId="6031239C" w:rsidTr="004A7610">
        <w:trPr>
          <w:jc w:val="center"/>
        </w:trPr>
        <w:tc>
          <w:tcPr>
            <w:tcW w:w="2279" w:type="dxa"/>
            <w:vAlign w:val="center"/>
          </w:tcPr>
          <w:p w14:paraId="5D7C3DBD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2595BA6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391D9691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2127" w:type="dxa"/>
          </w:tcPr>
          <w:p w14:paraId="3F261969" w14:textId="646DAB0D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5(0.165,1.096)</w:t>
            </w:r>
          </w:p>
        </w:tc>
        <w:tc>
          <w:tcPr>
            <w:tcW w:w="1417" w:type="dxa"/>
          </w:tcPr>
          <w:p w14:paraId="5A8E5AE1" w14:textId="0AC286DB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7</w:t>
            </w:r>
          </w:p>
        </w:tc>
        <w:tc>
          <w:tcPr>
            <w:tcW w:w="2268" w:type="dxa"/>
          </w:tcPr>
          <w:p w14:paraId="55C7DA37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82FF089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2D06D87" w14:textId="422BA1F1" w:rsidTr="004A7610">
        <w:trPr>
          <w:jc w:val="center"/>
        </w:trPr>
        <w:tc>
          <w:tcPr>
            <w:tcW w:w="2279" w:type="dxa"/>
            <w:vAlign w:val="center"/>
          </w:tcPr>
          <w:p w14:paraId="6C31E25F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0C64987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61FF92FD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T</w:t>
            </w:r>
          </w:p>
        </w:tc>
        <w:tc>
          <w:tcPr>
            <w:tcW w:w="2127" w:type="dxa"/>
          </w:tcPr>
          <w:p w14:paraId="24B6D0AC" w14:textId="45C254A8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39C5A142" w14:textId="07E1AE86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2268" w:type="dxa"/>
          </w:tcPr>
          <w:p w14:paraId="207A7F2F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EF08327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632C0A1" w14:textId="0BE43887" w:rsidTr="004A7610">
        <w:trPr>
          <w:trHeight w:val="206"/>
          <w:jc w:val="center"/>
        </w:trPr>
        <w:tc>
          <w:tcPr>
            <w:tcW w:w="2279" w:type="dxa"/>
            <w:vAlign w:val="center"/>
          </w:tcPr>
          <w:p w14:paraId="2106C3FD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B9982A0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*339G&gt;C</w:t>
            </w:r>
          </w:p>
        </w:tc>
        <w:tc>
          <w:tcPr>
            <w:tcW w:w="1559" w:type="dxa"/>
          </w:tcPr>
          <w:p w14:paraId="6B34F310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</w:tcPr>
          <w:p w14:paraId="695D9CD4" w14:textId="6A54FCE1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1347549" w14:textId="18FE8C2F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8</w:t>
            </w:r>
          </w:p>
        </w:tc>
        <w:tc>
          <w:tcPr>
            <w:tcW w:w="2268" w:type="dxa"/>
          </w:tcPr>
          <w:p w14:paraId="1585F571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D593FD9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B5353F4" w14:textId="73F3597F" w:rsidTr="004A7610">
        <w:trPr>
          <w:jc w:val="center"/>
        </w:trPr>
        <w:tc>
          <w:tcPr>
            <w:tcW w:w="2279" w:type="dxa"/>
            <w:vAlign w:val="center"/>
          </w:tcPr>
          <w:p w14:paraId="04149D69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5E76C1C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3A2B3308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G</w:t>
            </w:r>
          </w:p>
        </w:tc>
        <w:tc>
          <w:tcPr>
            <w:tcW w:w="2127" w:type="dxa"/>
          </w:tcPr>
          <w:p w14:paraId="265190FA" w14:textId="78549EF8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5(0.165,1.096)</w:t>
            </w:r>
          </w:p>
        </w:tc>
        <w:tc>
          <w:tcPr>
            <w:tcW w:w="1417" w:type="dxa"/>
          </w:tcPr>
          <w:p w14:paraId="336C554B" w14:textId="61637D43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7</w:t>
            </w:r>
          </w:p>
        </w:tc>
        <w:tc>
          <w:tcPr>
            <w:tcW w:w="2268" w:type="dxa"/>
          </w:tcPr>
          <w:p w14:paraId="747D6700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9BD4C08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FA27229" w14:textId="4E1AA227" w:rsidTr="004A7610">
        <w:trPr>
          <w:jc w:val="center"/>
        </w:trPr>
        <w:tc>
          <w:tcPr>
            <w:tcW w:w="2279" w:type="dxa"/>
            <w:vAlign w:val="center"/>
          </w:tcPr>
          <w:p w14:paraId="66C86A37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19FB120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565AD6BD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75ED00C0" w14:textId="40C96635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6AD6FCEB" w14:textId="0962C431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2268" w:type="dxa"/>
          </w:tcPr>
          <w:p w14:paraId="421D7253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ECB8470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B1B9A28" w14:textId="10A4A777" w:rsidTr="004A7610">
        <w:trPr>
          <w:jc w:val="center"/>
        </w:trPr>
        <w:tc>
          <w:tcPr>
            <w:tcW w:w="2279" w:type="dxa"/>
            <w:vAlign w:val="center"/>
          </w:tcPr>
          <w:p w14:paraId="460272EC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UGT1A1</w:t>
            </w:r>
          </w:p>
        </w:tc>
        <w:tc>
          <w:tcPr>
            <w:tcW w:w="1827" w:type="dxa"/>
            <w:vAlign w:val="center"/>
          </w:tcPr>
          <w:p w14:paraId="66FFB474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-53_-52TA</w:t>
            </w:r>
          </w:p>
        </w:tc>
        <w:tc>
          <w:tcPr>
            <w:tcW w:w="1559" w:type="dxa"/>
          </w:tcPr>
          <w:p w14:paraId="7ABAB57B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/TA</w:t>
            </w:r>
          </w:p>
        </w:tc>
        <w:tc>
          <w:tcPr>
            <w:tcW w:w="2127" w:type="dxa"/>
          </w:tcPr>
          <w:p w14:paraId="67D12CBD" w14:textId="67856AA9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E53DB74" w14:textId="642C8532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B01EC1A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7B92D91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5666A5E" w14:textId="3615C308" w:rsidTr="004A7610">
        <w:trPr>
          <w:jc w:val="center"/>
        </w:trPr>
        <w:tc>
          <w:tcPr>
            <w:tcW w:w="2279" w:type="dxa"/>
            <w:vAlign w:val="center"/>
          </w:tcPr>
          <w:p w14:paraId="1CF5E9D8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118B9F2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211G&gt;A</w:t>
            </w:r>
          </w:p>
        </w:tc>
        <w:tc>
          <w:tcPr>
            <w:tcW w:w="1559" w:type="dxa"/>
          </w:tcPr>
          <w:p w14:paraId="4CA22E6A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04DB6683" w14:textId="4B4F643B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5254C13" w14:textId="4CCBC075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9</w:t>
            </w:r>
          </w:p>
        </w:tc>
        <w:tc>
          <w:tcPr>
            <w:tcW w:w="2268" w:type="dxa"/>
          </w:tcPr>
          <w:p w14:paraId="7638ECB8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BE7DBF3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8C3E166" w14:textId="08EDF583" w:rsidTr="004A7610">
        <w:trPr>
          <w:jc w:val="center"/>
        </w:trPr>
        <w:tc>
          <w:tcPr>
            <w:tcW w:w="2279" w:type="dxa"/>
            <w:vAlign w:val="center"/>
          </w:tcPr>
          <w:p w14:paraId="050B7AC2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4711974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21EA3ABA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2127" w:type="dxa"/>
          </w:tcPr>
          <w:p w14:paraId="31DBC544" w14:textId="5F54D2D6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5(0.061,1.239)</w:t>
            </w:r>
          </w:p>
        </w:tc>
        <w:tc>
          <w:tcPr>
            <w:tcW w:w="1417" w:type="dxa"/>
          </w:tcPr>
          <w:p w14:paraId="28D4F2E3" w14:textId="608FCC44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3</w:t>
            </w:r>
          </w:p>
        </w:tc>
        <w:tc>
          <w:tcPr>
            <w:tcW w:w="2268" w:type="dxa"/>
          </w:tcPr>
          <w:p w14:paraId="6CE72161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BF05C5C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EF4806B" w14:textId="3F1410FC" w:rsidTr="004A7610">
        <w:trPr>
          <w:jc w:val="center"/>
        </w:trPr>
        <w:tc>
          <w:tcPr>
            <w:tcW w:w="2279" w:type="dxa"/>
            <w:vAlign w:val="center"/>
          </w:tcPr>
          <w:p w14:paraId="4DAAE883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0A6B6FE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06C6FA1B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1A758A65" w14:textId="71B0B689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0(0.057,1.087)</w:t>
            </w:r>
          </w:p>
        </w:tc>
        <w:tc>
          <w:tcPr>
            <w:tcW w:w="1417" w:type="dxa"/>
          </w:tcPr>
          <w:p w14:paraId="76C30631" w14:textId="065FF440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5</w:t>
            </w:r>
          </w:p>
        </w:tc>
        <w:tc>
          <w:tcPr>
            <w:tcW w:w="2268" w:type="dxa"/>
          </w:tcPr>
          <w:p w14:paraId="4E3C1AE8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FDC6C09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05DC049" w14:textId="462982F7" w:rsidTr="004A7610">
        <w:trPr>
          <w:jc w:val="center"/>
        </w:trPr>
        <w:tc>
          <w:tcPr>
            <w:tcW w:w="2279" w:type="dxa"/>
            <w:vAlign w:val="center"/>
          </w:tcPr>
          <w:p w14:paraId="74EF4C14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B4698D9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-364C&gt;T</w:t>
            </w:r>
          </w:p>
        </w:tc>
        <w:tc>
          <w:tcPr>
            <w:tcW w:w="1559" w:type="dxa"/>
          </w:tcPr>
          <w:p w14:paraId="7E6280CA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</w:tcPr>
          <w:p w14:paraId="23F3BBEC" w14:textId="3E4ADF9E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ED200AE" w14:textId="647D3340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734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7</w:t>
            </w:r>
          </w:p>
        </w:tc>
        <w:tc>
          <w:tcPr>
            <w:tcW w:w="2268" w:type="dxa"/>
          </w:tcPr>
          <w:p w14:paraId="421425D4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1921493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6ECFE2C" w14:textId="1C2C12E3" w:rsidTr="004A7610">
        <w:trPr>
          <w:jc w:val="center"/>
        </w:trPr>
        <w:tc>
          <w:tcPr>
            <w:tcW w:w="2279" w:type="dxa"/>
            <w:vAlign w:val="center"/>
          </w:tcPr>
          <w:p w14:paraId="27A65636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346171B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22F14598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2127" w:type="dxa"/>
          </w:tcPr>
          <w:p w14:paraId="1D07A972" w14:textId="5D9B4587" w:rsidR="00EE11F0" w:rsidRPr="004A7610" w:rsidRDefault="00A734A9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3</w:t>
            </w:r>
            <w:r w:rsidR="00EE11F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3</w:t>
            </w:r>
            <w:r w:rsidR="00EE11F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92</w:t>
            </w:r>
            <w:r w:rsidR="00EE11F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380C2A7" w14:textId="4C1836FB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734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9</w:t>
            </w:r>
          </w:p>
        </w:tc>
        <w:tc>
          <w:tcPr>
            <w:tcW w:w="2268" w:type="dxa"/>
          </w:tcPr>
          <w:p w14:paraId="730DB7DA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1DD4CE1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95CC445" w14:textId="01DB3958" w:rsidTr="004A7610">
        <w:trPr>
          <w:jc w:val="center"/>
        </w:trPr>
        <w:tc>
          <w:tcPr>
            <w:tcW w:w="2279" w:type="dxa"/>
            <w:vAlign w:val="center"/>
          </w:tcPr>
          <w:p w14:paraId="5CDFC53C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F9E742E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4CDBB2F8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T</w:t>
            </w:r>
          </w:p>
        </w:tc>
        <w:tc>
          <w:tcPr>
            <w:tcW w:w="2127" w:type="dxa"/>
          </w:tcPr>
          <w:p w14:paraId="236DBF05" w14:textId="5DEC10C8" w:rsidR="00EE11F0" w:rsidRPr="004A7610" w:rsidRDefault="00A734A9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556</w:t>
            </w:r>
            <w:r w:rsidR="00EE11F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0</w:t>
            </w:r>
            <w:r w:rsidR="00EE11F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482</w:t>
            </w:r>
            <w:r w:rsidR="00EE11F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82715F0" w14:textId="2B116D14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734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2268" w:type="dxa"/>
          </w:tcPr>
          <w:p w14:paraId="407C2E3C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233A422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4A44D9A" w14:textId="222C8AEA" w:rsidTr="004A7610">
        <w:trPr>
          <w:jc w:val="center"/>
        </w:trPr>
        <w:tc>
          <w:tcPr>
            <w:tcW w:w="2279" w:type="dxa"/>
            <w:vAlign w:val="center"/>
          </w:tcPr>
          <w:p w14:paraId="46E2303B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UGT1A4</w:t>
            </w:r>
          </w:p>
        </w:tc>
        <w:tc>
          <w:tcPr>
            <w:tcW w:w="1827" w:type="dxa"/>
            <w:vAlign w:val="center"/>
          </w:tcPr>
          <w:p w14:paraId="6E6124DE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142T&gt;G/A</w:t>
            </w:r>
          </w:p>
        </w:tc>
        <w:tc>
          <w:tcPr>
            <w:tcW w:w="1559" w:type="dxa"/>
          </w:tcPr>
          <w:p w14:paraId="1FD045E5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141635BD" w14:textId="0A5AFDDC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DE97445" w14:textId="15895609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734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7</w:t>
            </w:r>
          </w:p>
        </w:tc>
        <w:tc>
          <w:tcPr>
            <w:tcW w:w="2268" w:type="dxa"/>
          </w:tcPr>
          <w:p w14:paraId="4FA2CCD6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1DA0655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D627C22" w14:textId="44319DC1" w:rsidTr="004A7610">
        <w:trPr>
          <w:jc w:val="center"/>
        </w:trPr>
        <w:tc>
          <w:tcPr>
            <w:tcW w:w="2279" w:type="dxa"/>
            <w:vAlign w:val="center"/>
          </w:tcPr>
          <w:p w14:paraId="1E41E9DC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1B55963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05331B36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T</w:t>
            </w:r>
          </w:p>
        </w:tc>
        <w:tc>
          <w:tcPr>
            <w:tcW w:w="2127" w:type="dxa"/>
          </w:tcPr>
          <w:p w14:paraId="14A79DD8" w14:textId="59FC2912" w:rsidR="00EE11F0" w:rsidRPr="004A7610" w:rsidRDefault="00A734A9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783EB895" w14:textId="3DA01550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734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9</w:t>
            </w:r>
          </w:p>
        </w:tc>
        <w:tc>
          <w:tcPr>
            <w:tcW w:w="2268" w:type="dxa"/>
          </w:tcPr>
          <w:p w14:paraId="130396F0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E7DDBC4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4891684" w14:textId="7D64C232" w:rsidTr="004A7610">
        <w:trPr>
          <w:jc w:val="center"/>
        </w:trPr>
        <w:tc>
          <w:tcPr>
            <w:tcW w:w="2279" w:type="dxa"/>
            <w:vAlign w:val="center"/>
          </w:tcPr>
          <w:p w14:paraId="6640D787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0993234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7027DEC3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T</w:t>
            </w:r>
          </w:p>
        </w:tc>
        <w:tc>
          <w:tcPr>
            <w:tcW w:w="2127" w:type="dxa"/>
          </w:tcPr>
          <w:p w14:paraId="4499D1EE" w14:textId="78CD521A" w:rsidR="00EE11F0" w:rsidRPr="004A7610" w:rsidRDefault="00A734A9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462DC990" w14:textId="1D943143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734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9</w:t>
            </w:r>
          </w:p>
        </w:tc>
        <w:tc>
          <w:tcPr>
            <w:tcW w:w="2268" w:type="dxa"/>
          </w:tcPr>
          <w:p w14:paraId="35847211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D7AE9C2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8215B29" w14:textId="0F66790B" w:rsidTr="004A7610">
        <w:trPr>
          <w:jc w:val="center"/>
        </w:trPr>
        <w:tc>
          <w:tcPr>
            <w:tcW w:w="2279" w:type="dxa"/>
            <w:vAlign w:val="center"/>
          </w:tcPr>
          <w:p w14:paraId="6A318737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UGT2B15</w:t>
            </w:r>
          </w:p>
        </w:tc>
        <w:tc>
          <w:tcPr>
            <w:tcW w:w="1827" w:type="dxa"/>
            <w:vAlign w:val="center"/>
          </w:tcPr>
          <w:p w14:paraId="091D2AD7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253T&gt;G</w:t>
            </w:r>
          </w:p>
        </w:tc>
        <w:tc>
          <w:tcPr>
            <w:tcW w:w="1559" w:type="dxa"/>
          </w:tcPr>
          <w:p w14:paraId="3F013620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2C86300F" w14:textId="4C965A75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1A0347D" w14:textId="345AAE29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34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3</w:t>
            </w:r>
          </w:p>
        </w:tc>
        <w:tc>
          <w:tcPr>
            <w:tcW w:w="2268" w:type="dxa"/>
          </w:tcPr>
          <w:p w14:paraId="0FC3AB3D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93E4BFF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2640BB5" w14:textId="15F66DE6" w:rsidTr="004A7610">
        <w:trPr>
          <w:jc w:val="center"/>
        </w:trPr>
        <w:tc>
          <w:tcPr>
            <w:tcW w:w="2279" w:type="dxa"/>
            <w:vAlign w:val="center"/>
          </w:tcPr>
          <w:p w14:paraId="62B31C45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C505DE2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022E6047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T</w:t>
            </w:r>
          </w:p>
        </w:tc>
        <w:tc>
          <w:tcPr>
            <w:tcW w:w="2127" w:type="dxa"/>
          </w:tcPr>
          <w:p w14:paraId="4830279C" w14:textId="681DF40F" w:rsidR="00EE11F0" w:rsidRPr="004A7610" w:rsidRDefault="00A734A9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67</w:t>
            </w:r>
            <w:r w:rsidR="00EE11F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79</w:t>
            </w:r>
            <w:r w:rsidR="00EE11F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1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4</w:t>
            </w:r>
            <w:r w:rsidR="00EE11F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7C9C493" w14:textId="75F34061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734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5</w:t>
            </w:r>
          </w:p>
        </w:tc>
        <w:tc>
          <w:tcPr>
            <w:tcW w:w="2268" w:type="dxa"/>
          </w:tcPr>
          <w:p w14:paraId="1A93E040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9E2D87D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D897C49" w14:textId="7E97F545" w:rsidTr="004A7610">
        <w:trPr>
          <w:jc w:val="center"/>
        </w:trPr>
        <w:tc>
          <w:tcPr>
            <w:tcW w:w="2279" w:type="dxa"/>
            <w:vAlign w:val="center"/>
          </w:tcPr>
          <w:p w14:paraId="332217C4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DF67B17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33DD06BC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T</w:t>
            </w:r>
          </w:p>
        </w:tc>
        <w:tc>
          <w:tcPr>
            <w:tcW w:w="2127" w:type="dxa"/>
          </w:tcPr>
          <w:p w14:paraId="41582AEC" w14:textId="71241BA2" w:rsidR="00EE11F0" w:rsidRPr="004A7610" w:rsidRDefault="00A734A9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00</w:t>
            </w:r>
            <w:r w:rsidR="00EE11F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4</w:t>
            </w:r>
            <w:r w:rsidR="00EE11F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94</w:t>
            </w:r>
            <w:r w:rsidR="00EE11F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8829BB3" w14:textId="145EF16E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734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2</w:t>
            </w:r>
          </w:p>
        </w:tc>
        <w:tc>
          <w:tcPr>
            <w:tcW w:w="2268" w:type="dxa"/>
          </w:tcPr>
          <w:p w14:paraId="70363F82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6A94B4F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7DE7BCEE" w14:textId="47BAD743" w:rsidTr="004A7610">
        <w:trPr>
          <w:jc w:val="center"/>
        </w:trPr>
        <w:tc>
          <w:tcPr>
            <w:tcW w:w="2279" w:type="dxa"/>
            <w:vAlign w:val="center"/>
          </w:tcPr>
          <w:p w14:paraId="3E71BEFB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VKORC1</w:t>
            </w:r>
          </w:p>
        </w:tc>
        <w:tc>
          <w:tcPr>
            <w:tcW w:w="1827" w:type="dxa"/>
            <w:vAlign w:val="center"/>
          </w:tcPr>
          <w:p w14:paraId="2CB88172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174-136C&gt;T</w:t>
            </w:r>
          </w:p>
        </w:tc>
        <w:tc>
          <w:tcPr>
            <w:tcW w:w="1559" w:type="dxa"/>
          </w:tcPr>
          <w:p w14:paraId="3D4AB939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</w:tcPr>
          <w:p w14:paraId="76B08C22" w14:textId="5FBFC5D1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AD6DD9B" w14:textId="7B2CD3E5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734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97</w:t>
            </w:r>
          </w:p>
        </w:tc>
        <w:tc>
          <w:tcPr>
            <w:tcW w:w="2268" w:type="dxa"/>
          </w:tcPr>
          <w:p w14:paraId="70633269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5E0FCB4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B1A05E5" w14:textId="034B7DA8" w:rsidTr="004A7610">
        <w:trPr>
          <w:jc w:val="center"/>
        </w:trPr>
        <w:tc>
          <w:tcPr>
            <w:tcW w:w="2279" w:type="dxa"/>
            <w:vAlign w:val="center"/>
          </w:tcPr>
          <w:p w14:paraId="3E47EC2C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83C3B9C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69C7B187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2127" w:type="dxa"/>
          </w:tcPr>
          <w:p w14:paraId="2CF26A6D" w14:textId="51A4BE10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0F0EC076" w14:textId="6A27BC8C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2268" w:type="dxa"/>
          </w:tcPr>
          <w:p w14:paraId="00CE6F9E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220379A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752F236E" w14:textId="2901D0D0" w:rsidTr="004A7610">
        <w:trPr>
          <w:jc w:val="center"/>
        </w:trPr>
        <w:tc>
          <w:tcPr>
            <w:tcW w:w="2279" w:type="dxa"/>
            <w:vAlign w:val="center"/>
          </w:tcPr>
          <w:p w14:paraId="40610EEA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685EFFC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3B54939A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T</w:t>
            </w:r>
          </w:p>
        </w:tc>
        <w:tc>
          <w:tcPr>
            <w:tcW w:w="2127" w:type="dxa"/>
          </w:tcPr>
          <w:p w14:paraId="36AF5ADB" w14:textId="28E6CB75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541221AD" w14:textId="2CEFB211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2268" w:type="dxa"/>
          </w:tcPr>
          <w:p w14:paraId="3785575F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5B47913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390D07B" w14:textId="3795A4F8" w:rsidTr="004A7610">
        <w:trPr>
          <w:jc w:val="center"/>
        </w:trPr>
        <w:tc>
          <w:tcPr>
            <w:tcW w:w="2279" w:type="dxa"/>
            <w:vAlign w:val="center"/>
          </w:tcPr>
          <w:p w14:paraId="2C6F1B56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D788D21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-1639G&gt;A</w:t>
            </w:r>
          </w:p>
        </w:tc>
        <w:tc>
          <w:tcPr>
            <w:tcW w:w="1559" w:type="dxa"/>
          </w:tcPr>
          <w:p w14:paraId="54CB117D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2127" w:type="dxa"/>
          </w:tcPr>
          <w:p w14:paraId="0D6AD4D6" w14:textId="4F4B96C8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A699B0E" w14:textId="2E9CF89C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734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7</w:t>
            </w:r>
          </w:p>
        </w:tc>
        <w:tc>
          <w:tcPr>
            <w:tcW w:w="2268" w:type="dxa"/>
          </w:tcPr>
          <w:p w14:paraId="6768B633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2E69A7C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74D5E8B1" w14:textId="63C13919" w:rsidTr="004A7610">
        <w:trPr>
          <w:jc w:val="center"/>
        </w:trPr>
        <w:tc>
          <w:tcPr>
            <w:tcW w:w="2279" w:type="dxa"/>
            <w:vAlign w:val="center"/>
          </w:tcPr>
          <w:p w14:paraId="259AD72D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03DA0AE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174A0A0E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0E708292" w14:textId="09EC4C50" w:rsidR="00EE11F0" w:rsidRPr="004A7610" w:rsidRDefault="00A734A9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3</w:t>
            </w:r>
            <w:r w:rsidR="00EE11F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8</w:t>
            </w:r>
            <w:r w:rsidR="00EE11F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38</w:t>
            </w:r>
            <w:r w:rsidR="00EE11F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52EB836" w14:textId="788BD7F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734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9</w:t>
            </w:r>
          </w:p>
        </w:tc>
        <w:tc>
          <w:tcPr>
            <w:tcW w:w="2268" w:type="dxa"/>
          </w:tcPr>
          <w:p w14:paraId="48C0F232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6B85AD1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649473F" w14:textId="6980A92A" w:rsidTr="004A7610">
        <w:trPr>
          <w:jc w:val="center"/>
        </w:trPr>
        <w:tc>
          <w:tcPr>
            <w:tcW w:w="2279" w:type="dxa"/>
            <w:vAlign w:val="center"/>
          </w:tcPr>
          <w:p w14:paraId="4D4CBACC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3A6FE8D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088023EB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36EEA6CB" w14:textId="0657C00F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2A44D09E" w14:textId="753C293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2268" w:type="dxa"/>
          </w:tcPr>
          <w:p w14:paraId="16FF2E28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7E694AA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71A5EAA5" w14:textId="33E20085" w:rsidTr="004A7610">
        <w:trPr>
          <w:jc w:val="center"/>
        </w:trPr>
        <w:tc>
          <w:tcPr>
            <w:tcW w:w="2279" w:type="dxa"/>
            <w:vAlign w:val="center"/>
          </w:tcPr>
          <w:p w14:paraId="443EFF52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6PD</w:t>
            </w:r>
          </w:p>
        </w:tc>
        <w:tc>
          <w:tcPr>
            <w:tcW w:w="1827" w:type="dxa"/>
            <w:vAlign w:val="center"/>
          </w:tcPr>
          <w:p w14:paraId="3FD5D8E9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95A&gt;G</w:t>
            </w:r>
          </w:p>
        </w:tc>
        <w:tc>
          <w:tcPr>
            <w:tcW w:w="1559" w:type="dxa"/>
            <w:vAlign w:val="center"/>
          </w:tcPr>
          <w:p w14:paraId="09EF409C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/A</w:t>
            </w:r>
          </w:p>
        </w:tc>
        <w:tc>
          <w:tcPr>
            <w:tcW w:w="2127" w:type="dxa"/>
          </w:tcPr>
          <w:p w14:paraId="3A8E4B9B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17C62BE" w14:textId="6F6FAB0E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2268" w:type="dxa"/>
          </w:tcPr>
          <w:p w14:paraId="00FBB3B5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03AC217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6C3379E" w14:textId="6934A2AD" w:rsidTr="004A7610">
        <w:trPr>
          <w:jc w:val="center"/>
        </w:trPr>
        <w:tc>
          <w:tcPr>
            <w:tcW w:w="2279" w:type="dxa"/>
            <w:vAlign w:val="center"/>
          </w:tcPr>
          <w:p w14:paraId="05279E7A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BF75C66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196T&gt;A</w:t>
            </w:r>
          </w:p>
        </w:tc>
        <w:tc>
          <w:tcPr>
            <w:tcW w:w="1559" w:type="dxa"/>
            <w:vAlign w:val="center"/>
          </w:tcPr>
          <w:p w14:paraId="3BA0AA18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/T</w:t>
            </w:r>
          </w:p>
        </w:tc>
        <w:tc>
          <w:tcPr>
            <w:tcW w:w="2127" w:type="dxa"/>
          </w:tcPr>
          <w:p w14:paraId="1DAA29EC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20084AE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6F3A321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351BB24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7F9A7C5" w14:textId="11851259" w:rsidTr="004A7610">
        <w:trPr>
          <w:jc w:val="center"/>
        </w:trPr>
        <w:tc>
          <w:tcPr>
            <w:tcW w:w="2279" w:type="dxa"/>
            <w:vAlign w:val="center"/>
          </w:tcPr>
          <w:p w14:paraId="4A397DF7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AA25735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202G&gt;A</w:t>
            </w:r>
          </w:p>
        </w:tc>
        <w:tc>
          <w:tcPr>
            <w:tcW w:w="1559" w:type="dxa"/>
            <w:vAlign w:val="center"/>
          </w:tcPr>
          <w:p w14:paraId="60F84400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/G</w:t>
            </w:r>
          </w:p>
        </w:tc>
        <w:tc>
          <w:tcPr>
            <w:tcW w:w="2127" w:type="dxa"/>
          </w:tcPr>
          <w:p w14:paraId="2F55933C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1583676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059F666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91D91A3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669AD75" w14:textId="3E68E19F" w:rsidTr="004A7610">
        <w:trPr>
          <w:jc w:val="center"/>
        </w:trPr>
        <w:tc>
          <w:tcPr>
            <w:tcW w:w="2279" w:type="dxa"/>
            <w:vAlign w:val="center"/>
          </w:tcPr>
          <w:p w14:paraId="2FA601CA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E9F7854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392G&gt;T</w:t>
            </w:r>
          </w:p>
        </w:tc>
        <w:tc>
          <w:tcPr>
            <w:tcW w:w="1559" w:type="dxa"/>
            <w:vAlign w:val="center"/>
          </w:tcPr>
          <w:p w14:paraId="16D7EF1B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/G</w:t>
            </w:r>
          </w:p>
        </w:tc>
        <w:tc>
          <w:tcPr>
            <w:tcW w:w="2127" w:type="dxa"/>
          </w:tcPr>
          <w:p w14:paraId="74FCA84F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2ABD515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6500C73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8A46E92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7CC929A" w14:textId="3732C0C4" w:rsidTr="004A7610">
        <w:trPr>
          <w:jc w:val="center"/>
        </w:trPr>
        <w:tc>
          <w:tcPr>
            <w:tcW w:w="2279" w:type="dxa"/>
            <w:vAlign w:val="center"/>
          </w:tcPr>
          <w:p w14:paraId="3F302012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44B1FB7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487G&gt;A</w:t>
            </w:r>
          </w:p>
        </w:tc>
        <w:tc>
          <w:tcPr>
            <w:tcW w:w="1559" w:type="dxa"/>
            <w:vAlign w:val="center"/>
          </w:tcPr>
          <w:p w14:paraId="410C8CC4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/G</w:t>
            </w:r>
          </w:p>
        </w:tc>
        <w:tc>
          <w:tcPr>
            <w:tcW w:w="2127" w:type="dxa"/>
          </w:tcPr>
          <w:p w14:paraId="19811A84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2F3985D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0B093EB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119DDFF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6D71FBB" w14:textId="48663B5B" w:rsidTr="004A7610">
        <w:trPr>
          <w:jc w:val="center"/>
        </w:trPr>
        <w:tc>
          <w:tcPr>
            <w:tcW w:w="2279" w:type="dxa"/>
            <w:vAlign w:val="center"/>
          </w:tcPr>
          <w:p w14:paraId="6E20E041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E48144C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493A&gt;G</w:t>
            </w:r>
          </w:p>
        </w:tc>
        <w:tc>
          <w:tcPr>
            <w:tcW w:w="1559" w:type="dxa"/>
            <w:vAlign w:val="center"/>
          </w:tcPr>
          <w:p w14:paraId="2E3F9D06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/A</w:t>
            </w:r>
          </w:p>
        </w:tc>
        <w:tc>
          <w:tcPr>
            <w:tcW w:w="2127" w:type="dxa"/>
          </w:tcPr>
          <w:p w14:paraId="5977BAEE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42D9839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4076C98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4FFE2FC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0FE161F" w14:textId="37B3979E" w:rsidTr="004A7610">
        <w:trPr>
          <w:jc w:val="center"/>
        </w:trPr>
        <w:tc>
          <w:tcPr>
            <w:tcW w:w="2279" w:type="dxa"/>
            <w:vAlign w:val="center"/>
          </w:tcPr>
          <w:p w14:paraId="65E9386D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F26923A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517T&gt;C</w:t>
            </w:r>
          </w:p>
        </w:tc>
        <w:tc>
          <w:tcPr>
            <w:tcW w:w="1559" w:type="dxa"/>
            <w:vAlign w:val="center"/>
          </w:tcPr>
          <w:p w14:paraId="45C492BD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/T</w:t>
            </w:r>
          </w:p>
        </w:tc>
        <w:tc>
          <w:tcPr>
            <w:tcW w:w="2127" w:type="dxa"/>
          </w:tcPr>
          <w:p w14:paraId="213E2412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CB61E85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E10E52B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FCC5978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42EF880" w14:textId="5D913EF6" w:rsidTr="004A7610">
        <w:trPr>
          <w:jc w:val="center"/>
        </w:trPr>
        <w:tc>
          <w:tcPr>
            <w:tcW w:w="2279" w:type="dxa"/>
            <w:vAlign w:val="center"/>
          </w:tcPr>
          <w:p w14:paraId="6EA38C3C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347C5FF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519C&gt;T</w:t>
            </w:r>
          </w:p>
        </w:tc>
        <w:tc>
          <w:tcPr>
            <w:tcW w:w="1559" w:type="dxa"/>
            <w:vAlign w:val="center"/>
          </w:tcPr>
          <w:p w14:paraId="43838634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/C</w:t>
            </w:r>
          </w:p>
        </w:tc>
        <w:tc>
          <w:tcPr>
            <w:tcW w:w="2127" w:type="dxa"/>
          </w:tcPr>
          <w:p w14:paraId="27C04612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1C1B4F0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41221EC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82952A3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74DFA0F8" w14:textId="545406F0" w:rsidTr="004A7610">
        <w:trPr>
          <w:jc w:val="center"/>
        </w:trPr>
        <w:tc>
          <w:tcPr>
            <w:tcW w:w="2279" w:type="dxa"/>
            <w:vAlign w:val="center"/>
          </w:tcPr>
          <w:p w14:paraId="39000AC3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1A9A086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563C&gt;T</w:t>
            </w:r>
          </w:p>
        </w:tc>
        <w:tc>
          <w:tcPr>
            <w:tcW w:w="1559" w:type="dxa"/>
            <w:vAlign w:val="center"/>
          </w:tcPr>
          <w:p w14:paraId="73800BAB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/C</w:t>
            </w:r>
          </w:p>
        </w:tc>
        <w:tc>
          <w:tcPr>
            <w:tcW w:w="2127" w:type="dxa"/>
          </w:tcPr>
          <w:p w14:paraId="124C9AE8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124FD5E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1B29EE6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69B0938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ECEF0AB" w14:textId="74BD6FA0" w:rsidTr="004A7610">
        <w:trPr>
          <w:jc w:val="center"/>
        </w:trPr>
        <w:tc>
          <w:tcPr>
            <w:tcW w:w="2279" w:type="dxa"/>
            <w:vAlign w:val="center"/>
          </w:tcPr>
          <w:p w14:paraId="422F5250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C75A998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592C&gt;T</w:t>
            </w:r>
          </w:p>
        </w:tc>
        <w:tc>
          <w:tcPr>
            <w:tcW w:w="1559" w:type="dxa"/>
            <w:vAlign w:val="center"/>
          </w:tcPr>
          <w:p w14:paraId="38F80097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/C</w:t>
            </w:r>
          </w:p>
        </w:tc>
        <w:tc>
          <w:tcPr>
            <w:tcW w:w="2127" w:type="dxa"/>
          </w:tcPr>
          <w:p w14:paraId="1D3B6890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1DDC42D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B0AA343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2703581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9262053" w14:textId="45C14A63" w:rsidTr="004A7610">
        <w:trPr>
          <w:jc w:val="center"/>
        </w:trPr>
        <w:tc>
          <w:tcPr>
            <w:tcW w:w="2279" w:type="dxa"/>
            <w:vAlign w:val="center"/>
          </w:tcPr>
          <w:p w14:paraId="73F3A024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45384FB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871G&gt;A</w:t>
            </w:r>
          </w:p>
        </w:tc>
        <w:tc>
          <w:tcPr>
            <w:tcW w:w="1559" w:type="dxa"/>
            <w:vAlign w:val="center"/>
          </w:tcPr>
          <w:p w14:paraId="73216D6B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/G</w:t>
            </w:r>
          </w:p>
        </w:tc>
        <w:tc>
          <w:tcPr>
            <w:tcW w:w="2127" w:type="dxa"/>
          </w:tcPr>
          <w:p w14:paraId="646F92B6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3030F83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CFB8DDD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34F9E78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C96A99E" w14:textId="407F27A7" w:rsidTr="004A7610">
        <w:trPr>
          <w:jc w:val="center"/>
        </w:trPr>
        <w:tc>
          <w:tcPr>
            <w:tcW w:w="2279" w:type="dxa"/>
            <w:vAlign w:val="center"/>
          </w:tcPr>
          <w:p w14:paraId="06B2E413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7E4712A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1004C&gt;T</w:t>
            </w:r>
          </w:p>
        </w:tc>
        <w:tc>
          <w:tcPr>
            <w:tcW w:w="1559" w:type="dxa"/>
            <w:vAlign w:val="center"/>
          </w:tcPr>
          <w:p w14:paraId="31D61DF1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/C</w:t>
            </w:r>
          </w:p>
        </w:tc>
        <w:tc>
          <w:tcPr>
            <w:tcW w:w="2127" w:type="dxa"/>
          </w:tcPr>
          <w:p w14:paraId="7E477D8A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0A15324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D2BDC89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9210523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9A313C8" w14:textId="32CEF6E4" w:rsidTr="004A7610">
        <w:trPr>
          <w:jc w:val="center"/>
        </w:trPr>
        <w:tc>
          <w:tcPr>
            <w:tcW w:w="2279" w:type="dxa"/>
            <w:vAlign w:val="center"/>
          </w:tcPr>
          <w:p w14:paraId="6AF5FBBF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9C7B735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1024C&gt;T</w:t>
            </w:r>
          </w:p>
        </w:tc>
        <w:tc>
          <w:tcPr>
            <w:tcW w:w="1559" w:type="dxa"/>
            <w:vAlign w:val="center"/>
          </w:tcPr>
          <w:p w14:paraId="7DCC70F3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/C</w:t>
            </w:r>
          </w:p>
        </w:tc>
        <w:tc>
          <w:tcPr>
            <w:tcW w:w="2127" w:type="dxa"/>
          </w:tcPr>
          <w:p w14:paraId="27160E7E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995D337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8C53CFE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8E2673D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3E58480" w14:textId="309F63E8" w:rsidTr="004A7610">
        <w:trPr>
          <w:jc w:val="center"/>
        </w:trPr>
        <w:tc>
          <w:tcPr>
            <w:tcW w:w="2279" w:type="dxa"/>
            <w:vAlign w:val="center"/>
          </w:tcPr>
          <w:p w14:paraId="703A9E85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13E03D5E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1360C&gt;T</w:t>
            </w:r>
          </w:p>
        </w:tc>
        <w:tc>
          <w:tcPr>
            <w:tcW w:w="1559" w:type="dxa"/>
            <w:vAlign w:val="center"/>
          </w:tcPr>
          <w:p w14:paraId="1C9F0C1A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/C</w:t>
            </w:r>
          </w:p>
        </w:tc>
        <w:tc>
          <w:tcPr>
            <w:tcW w:w="2127" w:type="dxa"/>
          </w:tcPr>
          <w:p w14:paraId="1CA009D4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12CCE42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A136627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DC87F77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DEC91C2" w14:textId="3FCEDD4F" w:rsidTr="004A7610">
        <w:trPr>
          <w:jc w:val="center"/>
        </w:trPr>
        <w:tc>
          <w:tcPr>
            <w:tcW w:w="2279" w:type="dxa"/>
            <w:vAlign w:val="center"/>
          </w:tcPr>
          <w:p w14:paraId="571909E6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69DAFDE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1376G&gt;T</w:t>
            </w:r>
          </w:p>
        </w:tc>
        <w:tc>
          <w:tcPr>
            <w:tcW w:w="1559" w:type="dxa"/>
            <w:vAlign w:val="center"/>
          </w:tcPr>
          <w:p w14:paraId="1A70C665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/G</w:t>
            </w:r>
          </w:p>
        </w:tc>
        <w:tc>
          <w:tcPr>
            <w:tcW w:w="2127" w:type="dxa"/>
          </w:tcPr>
          <w:p w14:paraId="7377D626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E033E94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F59610A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E0CFAE2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5339852" w14:textId="5301B27A" w:rsidTr="004A7610">
        <w:trPr>
          <w:jc w:val="center"/>
        </w:trPr>
        <w:tc>
          <w:tcPr>
            <w:tcW w:w="2279" w:type="dxa"/>
            <w:vAlign w:val="center"/>
          </w:tcPr>
          <w:p w14:paraId="07A09DAA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7CD4299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1388G&gt;A</w:t>
            </w:r>
          </w:p>
        </w:tc>
        <w:tc>
          <w:tcPr>
            <w:tcW w:w="1559" w:type="dxa"/>
            <w:vAlign w:val="center"/>
          </w:tcPr>
          <w:p w14:paraId="5880B821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/G</w:t>
            </w:r>
          </w:p>
        </w:tc>
        <w:tc>
          <w:tcPr>
            <w:tcW w:w="2127" w:type="dxa"/>
          </w:tcPr>
          <w:p w14:paraId="5D24ADF1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C9C98CA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CCDA9AB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328CE43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7CF35C1" w14:textId="4F7D8EF2" w:rsidTr="004A7610">
        <w:trPr>
          <w:jc w:val="center"/>
        </w:trPr>
        <w:tc>
          <w:tcPr>
            <w:tcW w:w="2279" w:type="dxa"/>
            <w:vAlign w:val="center"/>
          </w:tcPr>
          <w:p w14:paraId="37676F69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RIK4</w:t>
            </w:r>
          </w:p>
        </w:tc>
        <w:tc>
          <w:tcPr>
            <w:tcW w:w="1827" w:type="dxa"/>
            <w:vAlign w:val="center"/>
          </w:tcPr>
          <w:p w14:paraId="1629DF05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83-10039T&gt;C</w:t>
            </w:r>
          </w:p>
        </w:tc>
        <w:tc>
          <w:tcPr>
            <w:tcW w:w="1559" w:type="dxa"/>
          </w:tcPr>
          <w:p w14:paraId="5F5D8E6B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</w:tcPr>
          <w:p w14:paraId="232D8347" w14:textId="6A51F92D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521374D" w14:textId="20954B3D" w:rsidR="00EE11F0" w:rsidRPr="004A7610" w:rsidRDefault="00A734A9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5</w:t>
            </w:r>
          </w:p>
        </w:tc>
        <w:tc>
          <w:tcPr>
            <w:tcW w:w="2268" w:type="dxa"/>
          </w:tcPr>
          <w:p w14:paraId="5732829E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EE1B302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065FEA68" w14:textId="539D1D15" w:rsidTr="004A7610">
        <w:trPr>
          <w:jc w:val="center"/>
        </w:trPr>
        <w:tc>
          <w:tcPr>
            <w:tcW w:w="2279" w:type="dxa"/>
            <w:vAlign w:val="center"/>
          </w:tcPr>
          <w:p w14:paraId="434E2021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73364DC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79B121B6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T</w:t>
            </w:r>
          </w:p>
        </w:tc>
        <w:tc>
          <w:tcPr>
            <w:tcW w:w="2127" w:type="dxa"/>
          </w:tcPr>
          <w:p w14:paraId="1B67427F" w14:textId="3CEA6874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 w:rsidR="00A734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6B7BB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2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2</w:t>
            </w:r>
            <w:r w:rsidR="006B7BB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94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8BC9FF4" w14:textId="13EBF1AC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734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3</w:t>
            </w:r>
          </w:p>
        </w:tc>
        <w:tc>
          <w:tcPr>
            <w:tcW w:w="2268" w:type="dxa"/>
          </w:tcPr>
          <w:p w14:paraId="2390E11E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D7181CC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6F37769" w14:textId="168D60C7" w:rsidTr="004A7610">
        <w:trPr>
          <w:jc w:val="center"/>
        </w:trPr>
        <w:tc>
          <w:tcPr>
            <w:tcW w:w="2279" w:type="dxa"/>
            <w:vAlign w:val="center"/>
          </w:tcPr>
          <w:p w14:paraId="28B045DD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D74FDF7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5C3F9591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/T</w:t>
            </w:r>
          </w:p>
        </w:tc>
        <w:tc>
          <w:tcPr>
            <w:tcW w:w="2127" w:type="dxa"/>
          </w:tcPr>
          <w:p w14:paraId="0E59B54B" w14:textId="26FC6CE6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B7BB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8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</w:t>
            </w:r>
            <w:r w:rsidR="006B7BB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6B7BB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59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123B277E" w14:textId="3653DCEE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A734A9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8</w:t>
            </w:r>
          </w:p>
        </w:tc>
        <w:tc>
          <w:tcPr>
            <w:tcW w:w="2268" w:type="dxa"/>
          </w:tcPr>
          <w:p w14:paraId="41339592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8C67AD3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50332EF" w14:textId="0162C3E7" w:rsidTr="004A7610">
        <w:trPr>
          <w:jc w:val="center"/>
        </w:trPr>
        <w:tc>
          <w:tcPr>
            <w:tcW w:w="2279" w:type="dxa"/>
            <w:vAlign w:val="center"/>
          </w:tcPr>
          <w:p w14:paraId="1538A3A8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LA-A</w:t>
            </w:r>
          </w:p>
        </w:tc>
        <w:tc>
          <w:tcPr>
            <w:tcW w:w="1827" w:type="dxa"/>
            <w:vAlign w:val="center"/>
          </w:tcPr>
          <w:p w14:paraId="38EB1376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*3101</w:t>
            </w:r>
          </w:p>
        </w:tc>
        <w:tc>
          <w:tcPr>
            <w:tcW w:w="1559" w:type="dxa"/>
          </w:tcPr>
          <w:p w14:paraId="2D566EE2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2127" w:type="dxa"/>
          </w:tcPr>
          <w:p w14:paraId="67E8A5D9" w14:textId="10703173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F2BBF4C" w14:textId="21388064" w:rsidR="00EE11F0" w:rsidRPr="004A7610" w:rsidRDefault="006B7BB2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1</w:t>
            </w:r>
          </w:p>
        </w:tc>
        <w:tc>
          <w:tcPr>
            <w:tcW w:w="2268" w:type="dxa"/>
          </w:tcPr>
          <w:p w14:paraId="103C74AA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50220D3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8ADB2F8" w14:textId="7DB2296C" w:rsidTr="004A7610">
        <w:trPr>
          <w:jc w:val="center"/>
        </w:trPr>
        <w:tc>
          <w:tcPr>
            <w:tcW w:w="2279" w:type="dxa"/>
            <w:vAlign w:val="center"/>
          </w:tcPr>
          <w:p w14:paraId="06C5B45F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9A5672B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0973C17A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2127" w:type="dxa"/>
          </w:tcPr>
          <w:p w14:paraId="38D22B87" w14:textId="352C7636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6B7BB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3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6B7BB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5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6B7BB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09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ADE7A5E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F0544C0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6EC19AF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B05EA05" w14:textId="1AA21562" w:rsidTr="004A7610">
        <w:trPr>
          <w:jc w:val="center"/>
        </w:trPr>
        <w:tc>
          <w:tcPr>
            <w:tcW w:w="2279" w:type="dxa"/>
            <w:vAlign w:val="center"/>
          </w:tcPr>
          <w:p w14:paraId="7AB79BF2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LA-B</w:t>
            </w:r>
          </w:p>
        </w:tc>
        <w:tc>
          <w:tcPr>
            <w:tcW w:w="1827" w:type="dxa"/>
            <w:vAlign w:val="center"/>
          </w:tcPr>
          <w:p w14:paraId="70E69A88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*1502</w:t>
            </w:r>
          </w:p>
        </w:tc>
        <w:tc>
          <w:tcPr>
            <w:tcW w:w="1559" w:type="dxa"/>
          </w:tcPr>
          <w:p w14:paraId="59C34AEA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2127" w:type="dxa"/>
          </w:tcPr>
          <w:p w14:paraId="341DE86C" w14:textId="26A4797A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5268D5C" w14:textId="478EFBCA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B7BB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2</w:t>
            </w:r>
          </w:p>
        </w:tc>
        <w:tc>
          <w:tcPr>
            <w:tcW w:w="2268" w:type="dxa"/>
          </w:tcPr>
          <w:p w14:paraId="0AAF648A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71B1D07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FC05B9F" w14:textId="463579DF" w:rsidTr="004A7610">
        <w:trPr>
          <w:jc w:val="center"/>
        </w:trPr>
        <w:tc>
          <w:tcPr>
            <w:tcW w:w="2279" w:type="dxa"/>
            <w:vAlign w:val="center"/>
          </w:tcPr>
          <w:p w14:paraId="5CEFC444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54947AE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174FDC65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2127" w:type="dxa"/>
          </w:tcPr>
          <w:p w14:paraId="6DC6BDAB" w14:textId="62DF7E40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B7BB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9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0</w:t>
            </w:r>
            <w:r w:rsidR="006B7BB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6B7BB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42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616A6B9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8E31FF1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C91422C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CC3AE31" w14:textId="3BA44383" w:rsidTr="004A7610">
        <w:trPr>
          <w:jc w:val="center"/>
        </w:trPr>
        <w:tc>
          <w:tcPr>
            <w:tcW w:w="2279" w:type="dxa"/>
            <w:vAlign w:val="center"/>
          </w:tcPr>
          <w:p w14:paraId="7187D447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2E79724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*5801</w:t>
            </w:r>
          </w:p>
        </w:tc>
        <w:tc>
          <w:tcPr>
            <w:tcW w:w="1559" w:type="dxa"/>
          </w:tcPr>
          <w:p w14:paraId="099DF08F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ve</w:t>
            </w:r>
          </w:p>
        </w:tc>
        <w:tc>
          <w:tcPr>
            <w:tcW w:w="2127" w:type="dxa"/>
          </w:tcPr>
          <w:p w14:paraId="0B226570" w14:textId="05E2BED2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7822389" w14:textId="3DD424FB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B7BB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4</w:t>
            </w:r>
          </w:p>
        </w:tc>
        <w:tc>
          <w:tcPr>
            <w:tcW w:w="2268" w:type="dxa"/>
          </w:tcPr>
          <w:p w14:paraId="6ECDA60F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7BED4E7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3E4843C" w14:textId="5EFA735D" w:rsidTr="004A7610">
        <w:trPr>
          <w:jc w:val="center"/>
        </w:trPr>
        <w:tc>
          <w:tcPr>
            <w:tcW w:w="2279" w:type="dxa"/>
            <w:vAlign w:val="center"/>
          </w:tcPr>
          <w:p w14:paraId="69FE68CD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0075E3E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15B769E9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gative</w:t>
            </w:r>
          </w:p>
        </w:tc>
        <w:tc>
          <w:tcPr>
            <w:tcW w:w="2127" w:type="dxa"/>
          </w:tcPr>
          <w:p w14:paraId="3866CD03" w14:textId="6DFF4BC9" w:rsidR="00EE11F0" w:rsidRPr="004A7610" w:rsidRDefault="006B7BB2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6</w:t>
            </w:r>
            <w:r w:rsidR="00EE11F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3</w:t>
            </w:r>
            <w:r w:rsidR="00EE11F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56</w:t>
            </w:r>
            <w:r w:rsidR="00EE11F0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5E95DC5A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F4B9A35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928A1A2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2422D2E" w14:textId="36CD9E71" w:rsidTr="004A7610">
        <w:trPr>
          <w:jc w:val="center"/>
        </w:trPr>
        <w:tc>
          <w:tcPr>
            <w:tcW w:w="2279" w:type="dxa"/>
            <w:vAlign w:val="center"/>
          </w:tcPr>
          <w:p w14:paraId="30B1BB9A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HTR1A</w:t>
            </w:r>
          </w:p>
        </w:tc>
        <w:tc>
          <w:tcPr>
            <w:tcW w:w="1827" w:type="dxa"/>
            <w:vAlign w:val="center"/>
          </w:tcPr>
          <w:p w14:paraId="2D76D990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-1019G&gt;C</w:t>
            </w:r>
          </w:p>
        </w:tc>
        <w:tc>
          <w:tcPr>
            <w:tcW w:w="1559" w:type="dxa"/>
          </w:tcPr>
          <w:p w14:paraId="43854241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</w:tcPr>
          <w:p w14:paraId="6A4B8264" w14:textId="41E30B8E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3CB04534" w14:textId="6CBF315F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B7BB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4</w:t>
            </w:r>
          </w:p>
        </w:tc>
        <w:tc>
          <w:tcPr>
            <w:tcW w:w="2268" w:type="dxa"/>
          </w:tcPr>
          <w:p w14:paraId="138893F8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9441FAF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11A57792" w14:textId="15802CC2" w:rsidTr="004A7610">
        <w:trPr>
          <w:jc w:val="center"/>
        </w:trPr>
        <w:tc>
          <w:tcPr>
            <w:tcW w:w="2279" w:type="dxa"/>
            <w:vAlign w:val="center"/>
          </w:tcPr>
          <w:p w14:paraId="2FCC1C59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468459E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6F439C95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G</w:t>
            </w:r>
          </w:p>
        </w:tc>
        <w:tc>
          <w:tcPr>
            <w:tcW w:w="2127" w:type="dxa"/>
          </w:tcPr>
          <w:p w14:paraId="0FDAE656" w14:textId="083BE605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B7BB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4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,</w:t>
            </w:r>
            <w:r w:rsidR="006B7BB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4</w:t>
            </w:r>
            <w:r w:rsidR="002322DB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2.130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0B82FF2A" w14:textId="68AED126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B7BB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8</w:t>
            </w:r>
          </w:p>
        </w:tc>
        <w:tc>
          <w:tcPr>
            <w:tcW w:w="2268" w:type="dxa"/>
          </w:tcPr>
          <w:p w14:paraId="3A29AE36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141BA15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EEBE37D" w14:textId="018CACE5" w:rsidTr="004A7610">
        <w:trPr>
          <w:jc w:val="center"/>
        </w:trPr>
        <w:tc>
          <w:tcPr>
            <w:tcW w:w="2279" w:type="dxa"/>
            <w:vAlign w:val="center"/>
          </w:tcPr>
          <w:p w14:paraId="13E8E58C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68BAE69A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652D8B5E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1F4884CB" w14:textId="41ADBFFE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  <w:r w:rsidR="002322DB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1</w:t>
            </w:r>
            <w:r w:rsidR="002322DB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,2.</w:t>
            </w:r>
            <w:r w:rsidR="002322DB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3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7E236EDE" w14:textId="06A74E90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6B7BB2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1</w:t>
            </w:r>
          </w:p>
        </w:tc>
        <w:tc>
          <w:tcPr>
            <w:tcW w:w="2268" w:type="dxa"/>
          </w:tcPr>
          <w:p w14:paraId="50F176B1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CD18B03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782E8B9B" w14:textId="5DCE9FF2" w:rsidTr="004A7610">
        <w:trPr>
          <w:jc w:val="center"/>
        </w:trPr>
        <w:tc>
          <w:tcPr>
            <w:tcW w:w="2279" w:type="dxa"/>
            <w:vAlign w:val="center"/>
          </w:tcPr>
          <w:p w14:paraId="4A830E59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IFNL4</w:t>
            </w:r>
          </w:p>
        </w:tc>
        <w:tc>
          <w:tcPr>
            <w:tcW w:w="1827" w:type="dxa"/>
            <w:vAlign w:val="center"/>
          </w:tcPr>
          <w:p w14:paraId="20CA414E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.1332A&gt;C</w:t>
            </w:r>
          </w:p>
        </w:tc>
        <w:tc>
          <w:tcPr>
            <w:tcW w:w="1559" w:type="dxa"/>
          </w:tcPr>
          <w:p w14:paraId="0A380011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21673E88" w14:textId="22ABCC3D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9349B04" w14:textId="3192D5A3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2322DB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0</w:t>
            </w:r>
          </w:p>
        </w:tc>
        <w:tc>
          <w:tcPr>
            <w:tcW w:w="2268" w:type="dxa"/>
          </w:tcPr>
          <w:p w14:paraId="2C1A3F57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ADAF28C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1E182A3" w14:textId="1C97CF1C" w:rsidTr="004A7610">
        <w:trPr>
          <w:jc w:val="center"/>
        </w:trPr>
        <w:tc>
          <w:tcPr>
            <w:tcW w:w="2279" w:type="dxa"/>
            <w:vAlign w:val="center"/>
          </w:tcPr>
          <w:p w14:paraId="2CAEBAA3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463AC679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57DCDFD4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C</w:t>
            </w:r>
          </w:p>
        </w:tc>
        <w:tc>
          <w:tcPr>
            <w:tcW w:w="2127" w:type="dxa"/>
          </w:tcPr>
          <w:p w14:paraId="4F83B9FB" w14:textId="58F8E631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538FC8A0" w14:textId="45C8A65E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9</w:t>
            </w:r>
          </w:p>
        </w:tc>
        <w:tc>
          <w:tcPr>
            <w:tcW w:w="2268" w:type="dxa"/>
          </w:tcPr>
          <w:p w14:paraId="485F4E3F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6F12E61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5D00AAF" w14:textId="6D8D0478" w:rsidTr="004A7610">
        <w:trPr>
          <w:jc w:val="center"/>
        </w:trPr>
        <w:tc>
          <w:tcPr>
            <w:tcW w:w="2279" w:type="dxa"/>
            <w:vAlign w:val="center"/>
          </w:tcPr>
          <w:p w14:paraId="235D912A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796CBF4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4F1B255C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</w:tcPr>
          <w:p w14:paraId="5F750C77" w14:textId="5FA3D751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169FBCC4" w14:textId="3E6FC1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9</w:t>
            </w:r>
          </w:p>
        </w:tc>
        <w:tc>
          <w:tcPr>
            <w:tcW w:w="2268" w:type="dxa"/>
          </w:tcPr>
          <w:p w14:paraId="2559B235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5F16980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0506BD2" w14:textId="296941B9" w:rsidTr="004A7610">
        <w:trPr>
          <w:jc w:val="center"/>
        </w:trPr>
        <w:tc>
          <w:tcPr>
            <w:tcW w:w="2279" w:type="dxa"/>
            <w:vAlign w:val="center"/>
          </w:tcPr>
          <w:p w14:paraId="3936980B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7E73A7DF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g.5710G&gt;A</w:t>
            </w:r>
          </w:p>
        </w:tc>
        <w:tc>
          <w:tcPr>
            <w:tcW w:w="1559" w:type="dxa"/>
          </w:tcPr>
          <w:p w14:paraId="35FC19F6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237CC743" w14:textId="2AB7C41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484AE51" w14:textId="30F58FFE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322DB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0</w:t>
            </w:r>
          </w:p>
        </w:tc>
        <w:tc>
          <w:tcPr>
            <w:tcW w:w="2268" w:type="dxa"/>
          </w:tcPr>
          <w:p w14:paraId="5D07DFE5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60B111A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2691E19F" w14:textId="319BE372" w:rsidTr="004A7610">
        <w:trPr>
          <w:jc w:val="center"/>
        </w:trPr>
        <w:tc>
          <w:tcPr>
            <w:tcW w:w="2279" w:type="dxa"/>
            <w:vAlign w:val="center"/>
          </w:tcPr>
          <w:p w14:paraId="18451302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CF704A7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1B7A34BD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G</w:t>
            </w:r>
          </w:p>
        </w:tc>
        <w:tc>
          <w:tcPr>
            <w:tcW w:w="2127" w:type="dxa"/>
          </w:tcPr>
          <w:p w14:paraId="3A4607BC" w14:textId="7602ED8C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322DB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9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0.</w:t>
            </w:r>
            <w:r w:rsidR="002322DB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2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="002322DB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71</w:t>
            </w: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649AA773" w14:textId="3D10BA29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322DB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8</w:t>
            </w:r>
          </w:p>
        </w:tc>
        <w:tc>
          <w:tcPr>
            <w:tcW w:w="2268" w:type="dxa"/>
          </w:tcPr>
          <w:p w14:paraId="3AD912BF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4714D74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84CA7EC" w14:textId="49B52817" w:rsidTr="004A7610">
        <w:trPr>
          <w:jc w:val="center"/>
        </w:trPr>
        <w:tc>
          <w:tcPr>
            <w:tcW w:w="2279" w:type="dxa"/>
            <w:vAlign w:val="center"/>
          </w:tcPr>
          <w:p w14:paraId="45894BBB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F2B1CE6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740086D5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G</w:t>
            </w:r>
          </w:p>
        </w:tc>
        <w:tc>
          <w:tcPr>
            <w:tcW w:w="2127" w:type="dxa"/>
          </w:tcPr>
          <w:p w14:paraId="53418D11" w14:textId="75DE5653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1B70EA93" w14:textId="07DA5EFB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9</w:t>
            </w:r>
          </w:p>
        </w:tc>
        <w:tc>
          <w:tcPr>
            <w:tcW w:w="2268" w:type="dxa"/>
          </w:tcPr>
          <w:p w14:paraId="0545E036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5CFE919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14870C9" w14:textId="542E4FC1" w:rsidTr="004A7610">
        <w:trPr>
          <w:jc w:val="center"/>
        </w:trPr>
        <w:tc>
          <w:tcPr>
            <w:tcW w:w="2279" w:type="dxa"/>
            <w:vAlign w:val="center"/>
          </w:tcPr>
          <w:p w14:paraId="5FD2F8E7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ITPA</w:t>
            </w:r>
          </w:p>
        </w:tc>
        <w:tc>
          <w:tcPr>
            <w:tcW w:w="1827" w:type="dxa"/>
            <w:vAlign w:val="center"/>
          </w:tcPr>
          <w:p w14:paraId="3BA38C89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94C&gt;A/G</w:t>
            </w:r>
          </w:p>
        </w:tc>
        <w:tc>
          <w:tcPr>
            <w:tcW w:w="1559" w:type="dxa"/>
          </w:tcPr>
          <w:p w14:paraId="0C533CB7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704CDCE5" w14:textId="4B88509D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2621AD5" w14:textId="2DD595F8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2322DB"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8</w:t>
            </w:r>
          </w:p>
        </w:tc>
        <w:tc>
          <w:tcPr>
            <w:tcW w:w="2268" w:type="dxa"/>
          </w:tcPr>
          <w:p w14:paraId="640DF198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FB679A1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77CED456" w14:textId="6664D926" w:rsidTr="004A7610">
        <w:trPr>
          <w:jc w:val="center"/>
        </w:trPr>
        <w:tc>
          <w:tcPr>
            <w:tcW w:w="2279" w:type="dxa"/>
            <w:vAlign w:val="center"/>
          </w:tcPr>
          <w:p w14:paraId="131B9741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24864FFD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4FB7594D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C</w:t>
            </w:r>
          </w:p>
        </w:tc>
        <w:tc>
          <w:tcPr>
            <w:tcW w:w="2127" w:type="dxa"/>
          </w:tcPr>
          <w:p w14:paraId="47E9C83F" w14:textId="6058EA00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32650E30" w14:textId="513990FE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9</w:t>
            </w:r>
          </w:p>
        </w:tc>
        <w:tc>
          <w:tcPr>
            <w:tcW w:w="2268" w:type="dxa"/>
          </w:tcPr>
          <w:p w14:paraId="6B0D7860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5EB6178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44A5726C" w14:textId="72070A30" w:rsidTr="004A7610">
        <w:trPr>
          <w:jc w:val="center"/>
        </w:trPr>
        <w:tc>
          <w:tcPr>
            <w:tcW w:w="2279" w:type="dxa"/>
            <w:vAlign w:val="center"/>
          </w:tcPr>
          <w:p w14:paraId="54B4CE91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37657D19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4B7CFB8D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</w:tcPr>
          <w:p w14:paraId="14CB3767" w14:textId="07099344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4E502B2A" w14:textId="57A41164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9</w:t>
            </w:r>
          </w:p>
        </w:tc>
        <w:tc>
          <w:tcPr>
            <w:tcW w:w="2268" w:type="dxa"/>
          </w:tcPr>
          <w:p w14:paraId="0A649116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31ECC3A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3183E6EE" w14:textId="1F8D790E" w:rsidTr="004A7610">
        <w:trPr>
          <w:jc w:val="center"/>
        </w:trPr>
        <w:tc>
          <w:tcPr>
            <w:tcW w:w="2279" w:type="dxa"/>
            <w:vAlign w:val="center"/>
          </w:tcPr>
          <w:p w14:paraId="1A238249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5F49F752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4A7610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.124+21A&gt;C</w:t>
            </w:r>
          </w:p>
        </w:tc>
        <w:tc>
          <w:tcPr>
            <w:tcW w:w="1559" w:type="dxa"/>
          </w:tcPr>
          <w:p w14:paraId="33A1E599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A</w:t>
            </w:r>
          </w:p>
        </w:tc>
        <w:tc>
          <w:tcPr>
            <w:tcW w:w="2127" w:type="dxa"/>
          </w:tcPr>
          <w:p w14:paraId="64F1EC22" w14:textId="7A6B9552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7B36455" w14:textId="33A0C3D2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2268" w:type="dxa"/>
          </w:tcPr>
          <w:p w14:paraId="68D0B1FC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169D978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568CCFD8" w14:textId="24C879BB" w:rsidTr="004A7610">
        <w:trPr>
          <w:jc w:val="center"/>
        </w:trPr>
        <w:tc>
          <w:tcPr>
            <w:tcW w:w="2279" w:type="dxa"/>
            <w:vAlign w:val="center"/>
          </w:tcPr>
          <w:p w14:paraId="2C3F021E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vAlign w:val="center"/>
          </w:tcPr>
          <w:p w14:paraId="08410195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</w:tcPr>
          <w:p w14:paraId="40E66BF3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/C</w:t>
            </w:r>
          </w:p>
        </w:tc>
        <w:tc>
          <w:tcPr>
            <w:tcW w:w="2127" w:type="dxa"/>
          </w:tcPr>
          <w:p w14:paraId="62C8134E" w14:textId="0588DC5F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1A895A86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114BE70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9F2CA0F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A7610" w:rsidRPr="004A7610" w14:paraId="684EFB75" w14:textId="323E7419" w:rsidTr="004A7610">
        <w:trPr>
          <w:jc w:val="center"/>
        </w:trPr>
        <w:tc>
          <w:tcPr>
            <w:tcW w:w="2279" w:type="dxa"/>
            <w:tcBorders>
              <w:bottom w:val="single" w:sz="4" w:space="0" w:color="auto"/>
            </w:tcBorders>
            <w:vAlign w:val="center"/>
          </w:tcPr>
          <w:p w14:paraId="730E7ABD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14:paraId="0D87ACBC" w14:textId="77777777" w:rsidR="00EE11F0" w:rsidRPr="004A7610" w:rsidRDefault="00EE11F0" w:rsidP="00EE11F0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8FA5661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76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/C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26D095EA" w14:textId="7BC2A214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EDED375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CE0CB55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0F8A3F9" w14:textId="77777777" w:rsidR="00EE11F0" w:rsidRPr="004A7610" w:rsidRDefault="00EE11F0" w:rsidP="00EE11F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2A4E5514" w14:textId="77777777" w:rsidR="00F43385" w:rsidRPr="00E87493" w:rsidRDefault="00F43385" w:rsidP="00F433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0F4A73">
        <w:rPr>
          <w:rFonts w:ascii="Times New Roman" w:hAnsi="Times New Roman" w:cs="Times New Roman"/>
          <w:sz w:val="24"/>
          <w:szCs w:val="24"/>
        </w:rPr>
        <w:t>bbreviations: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87493">
        <w:rPr>
          <w:rFonts w:ascii="Times New Roman" w:hAnsi="Times New Roman" w:cs="Times New Roman" w:hint="eastAsia"/>
          <w:sz w:val="24"/>
          <w:szCs w:val="24"/>
        </w:rPr>
        <w:t>AST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87493">
        <w:rPr>
          <w:rFonts w:ascii="Times New Roman" w:hAnsi="Times New Roman" w:cs="Times New Roman" w:hint="eastAsia"/>
          <w:sz w:val="24"/>
          <w:szCs w:val="24"/>
        </w:rPr>
        <w:t>Aspartate Aminotransferas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E87493">
        <w:rPr>
          <w:rFonts w:ascii="Times New Roman" w:hAnsi="Times New Roman" w:cs="Times New Roman" w:hint="eastAsia"/>
          <w:sz w:val="24"/>
          <w:szCs w:val="24"/>
        </w:rPr>
        <w:t xml:space="preserve"> ALT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87493">
        <w:rPr>
          <w:rFonts w:ascii="Times New Roman" w:hAnsi="Times New Roman" w:cs="Times New Roman" w:hint="eastAsia"/>
          <w:sz w:val="24"/>
          <w:szCs w:val="24"/>
        </w:rPr>
        <w:t>Alanine Aminotransferase</w:t>
      </w:r>
      <w:r>
        <w:rPr>
          <w:rFonts w:ascii="Times New Roman" w:hAnsi="Times New Roman" w:cs="Times New Roman" w:hint="eastAsia"/>
          <w:sz w:val="24"/>
          <w:szCs w:val="24"/>
        </w:rPr>
        <w:t>;</w:t>
      </w:r>
    </w:p>
    <w:p w14:paraId="1A22B1A4" w14:textId="77777777" w:rsidR="00F43385" w:rsidRPr="00E87493" w:rsidRDefault="00F43385" w:rsidP="00F43385">
      <w:pPr>
        <w:rPr>
          <w:rFonts w:ascii="Times New Roman" w:hAnsi="Times New Roman" w:cs="Times New Roman"/>
          <w:sz w:val="24"/>
          <w:szCs w:val="24"/>
        </w:rPr>
      </w:pPr>
      <w:r w:rsidRPr="00E87493">
        <w:rPr>
          <w:rFonts w:ascii="Times New Roman" w:hAnsi="Times New Roman" w:cs="Times New Roman" w:hint="eastAsia"/>
          <w:sz w:val="24"/>
          <w:szCs w:val="24"/>
        </w:rPr>
        <w:t>ALP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87493">
        <w:rPr>
          <w:rFonts w:ascii="Times New Roman" w:hAnsi="Times New Roman" w:cs="Times New Roman" w:hint="eastAsia"/>
          <w:sz w:val="24"/>
          <w:szCs w:val="24"/>
        </w:rPr>
        <w:t>Alkaline Phosphatas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87493">
        <w:rPr>
          <w:rFonts w:ascii="Times New Roman" w:hAnsi="Times New Roman" w:cs="Times New Roman" w:hint="eastAsia"/>
          <w:sz w:val="24"/>
          <w:szCs w:val="24"/>
        </w:rPr>
        <w:t>GGT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87493">
        <w:rPr>
          <w:rFonts w:ascii="Times New Roman" w:hAnsi="Times New Roman" w:cs="Times New Roman" w:hint="eastAsia"/>
          <w:sz w:val="24"/>
          <w:szCs w:val="24"/>
        </w:rPr>
        <w:t>Gamma-Glutamyl Transferas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87493">
        <w:rPr>
          <w:rFonts w:ascii="Times New Roman" w:hAnsi="Times New Roman" w:cs="Times New Roman" w:hint="eastAsia"/>
          <w:sz w:val="24"/>
          <w:szCs w:val="24"/>
        </w:rPr>
        <w:t>TP, g/L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87493">
        <w:rPr>
          <w:rFonts w:ascii="Times New Roman" w:hAnsi="Times New Roman" w:cs="Times New Roman" w:hint="eastAsia"/>
          <w:sz w:val="24"/>
          <w:szCs w:val="24"/>
        </w:rPr>
        <w:t>Total Protein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E87493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0059E18" w14:textId="599B93FB" w:rsidR="00F43385" w:rsidRPr="006E1503" w:rsidRDefault="00F43385" w:rsidP="00F43385">
      <w:pPr>
        <w:rPr>
          <w:rFonts w:ascii="Times New Roman" w:hAnsi="Times New Roman" w:cs="Times New Roman"/>
          <w:sz w:val="24"/>
          <w:szCs w:val="24"/>
        </w:rPr>
      </w:pPr>
      <w:r w:rsidRPr="00E87493">
        <w:rPr>
          <w:rFonts w:ascii="Times New Roman" w:hAnsi="Times New Roman" w:cs="Times New Roman" w:hint="eastAsia"/>
          <w:sz w:val="24"/>
          <w:szCs w:val="24"/>
        </w:rPr>
        <w:t>ALB: Albumin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87493">
        <w:rPr>
          <w:rFonts w:ascii="Times New Roman" w:hAnsi="Times New Roman" w:cs="Times New Roman" w:hint="eastAsia"/>
          <w:sz w:val="24"/>
          <w:szCs w:val="24"/>
        </w:rPr>
        <w:t>GLB: Globulin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87493">
        <w:rPr>
          <w:rFonts w:ascii="Times New Roman" w:hAnsi="Times New Roman" w:cs="Times New Roman" w:hint="eastAsia"/>
          <w:sz w:val="24"/>
          <w:szCs w:val="24"/>
        </w:rPr>
        <w:t>TBIL: Total Bilirubin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87493">
        <w:rPr>
          <w:rFonts w:ascii="Times New Roman" w:hAnsi="Times New Roman" w:cs="Times New Roman" w:hint="eastAsia"/>
          <w:sz w:val="24"/>
          <w:szCs w:val="24"/>
        </w:rPr>
        <w:t>DBIL, Direct Bilirubin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87493">
        <w:rPr>
          <w:rFonts w:ascii="Times New Roman" w:hAnsi="Times New Roman" w:cs="Times New Roman" w:hint="eastAsia"/>
          <w:sz w:val="24"/>
          <w:szCs w:val="24"/>
        </w:rPr>
        <w:t>IBIL, Indirect Bilirubin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87493">
        <w:rPr>
          <w:rFonts w:ascii="Times New Roman" w:hAnsi="Times New Roman" w:cs="Times New Roman" w:hint="eastAsia"/>
          <w:sz w:val="24"/>
          <w:szCs w:val="24"/>
        </w:rPr>
        <w:t>TBA, Total Bile Acids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87493">
        <w:rPr>
          <w:rFonts w:ascii="Times New Roman" w:hAnsi="Times New Roman" w:cs="Times New Roman" w:hint="eastAsia"/>
          <w:sz w:val="24"/>
          <w:szCs w:val="24"/>
        </w:rPr>
        <w:t>ChE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87493">
        <w:rPr>
          <w:rFonts w:ascii="Times New Roman" w:hAnsi="Times New Roman" w:cs="Times New Roman" w:hint="eastAsia"/>
          <w:sz w:val="24"/>
          <w:szCs w:val="24"/>
        </w:rPr>
        <w:t>Cholinesteras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87493">
        <w:rPr>
          <w:rFonts w:ascii="Times New Roman" w:hAnsi="Times New Roman" w:cs="Times New Roman" w:hint="eastAsia"/>
          <w:sz w:val="24"/>
          <w:szCs w:val="24"/>
        </w:rPr>
        <w:t>TC, Total Cholesterol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87493">
        <w:rPr>
          <w:rFonts w:ascii="Times New Roman" w:hAnsi="Times New Roman" w:cs="Times New Roman" w:hint="eastAsia"/>
          <w:sz w:val="24"/>
          <w:szCs w:val="24"/>
        </w:rPr>
        <w:t>TG, Triglycerides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87493">
        <w:rPr>
          <w:rFonts w:ascii="Times New Roman" w:hAnsi="Times New Roman" w:cs="Times New Roman" w:hint="eastAsia"/>
          <w:sz w:val="24"/>
          <w:szCs w:val="24"/>
        </w:rPr>
        <w:t>HDL, High-Density Lipoprotein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87493">
        <w:rPr>
          <w:rFonts w:ascii="Times New Roman" w:hAnsi="Times New Roman" w:cs="Times New Roman" w:hint="eastAsia"/>
          <w:sz w:val="24"/>
          <w:szCs w:val="24"/>
        </w:rPr>
        <w:t>LDL, Low-Density Lipoprotein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E87493">
        <w:rPr>
          <w:rFonts w:ascii="Times New Roman" w:hAnsi="Times New Roman" w:cs="Times New Roman" w:hint="eastAsia"/>
          <w:sz w:val="24"/>
          <w:szCs w:val="24"/>
        </w:rPr>
        <w:t>B12, Vitamin B</w:t>
      </w:r>
      <w:proofErr w:type="gramStart"/>
      <w:r w:rsidRPr="00E87493">
        <w:rPr>
          <w:rFonts w:ascii="Times New Roman" w:hAnsi="Times New Roman" w:cs="Times New Roman" w:hint="eastAsia"/>
          <w:sz w:val="24"/>
          <w:szCs w:val="24"/>
        </w:rPr>
        <w:t>12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E87493">
        <w:rPr>
          <w:rFonts w:ascii="Times New Roman" w:hAnsi="Times New Roman" w:cs="Times New Roman" w:hint="eastAsia"/>
          <w:sz w:val="24"/>
          <w:szCs w:val="24"/>
        </w:rPr>
        <w:t>HCY</w:t>
      </w:r>
      <w:proofErr w:type="gramEnd"/>
      <w:r w:rsidRPr="00E87493">
        <w:rPr>
          <w:rFonts w:ascii="Times New Roman" w:hAnsi="Times New Roman" w:cs="Times New Roman" w:hint="eastAsia"/>
          <w:sz w:val="24"/>
          <w:szCs w:val="24"/>
        </w:rPr>
        <w:t>, Homocystein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5B1DC35" w14:textId="77777777" w:rsidR="008C6DAD" w:rsidRPr="00F43385" w:rsidRDefault="008C6DA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C6DAD" w:rsidRPr="00F43385" w:rsidSect="000B18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4FA5B2" w14:textId="77777777" w:rsidR="002D58FB" w:rsidRDefault="002D58FB" w:rsidP="008C6DAD">
      <w:pPr>
        <w:rPr>
          <w:rFonts w:hint="eastAsia"/>
        </w:rPr>
      </w:pPr>
      <w:r>
        <w:separator/>
      </w:r>
    </w:p>
  </w:endnote>
  <w:endnote w:type="continuationSeparator" w:id="0">
    <w:p w14:paraId="75E80D81" w14:textId="77777777" w:rsidR="002D58FB" w:rsidRDefault="002D58FB" w:rsidP="008C6DA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505312" w14:textId="77777777" w:rsidR="002D58FB" w:rsidRDefault="002D58FB" w:rsidP="008C6DAD">
      <w:pPr>
        <w:rPr>
          <w:rFonts w:hint="eastAsia"/>
        </w:rPr>
      </w:pPr>
      <w:r>
        <w:separator/>
      </w:r>
    </w:p>
  </w:footnote>
  <w:footnote w:type="continuationSeparator" w:id="0">
    <w:p w14:paraId="070F8B5B" w14:textId="77777777" w:rsidR="002D58FB" w:rsidRDefault="002D58FB" w:rsidP="008C6DA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878"/>
    <w:rsid w:val="000B183D"/>
    <w:rsid w:val="000B724F"/>
    <w:rsid w:val="000C0D73"/>
    <w:rsid w:val="000D400D"/>
    <w:rsid w:val="000E03C0"/>
    <w:rsid w:val="000E17C5"/>
    <w:rsid w:val="000F49CC"/>
    <w:rsid w:val="00111153"/>
    <w:rsid w:val="00113B84"/>
    <w:rsid w:val="0016353E"/>
    <w:rsid w:val="00167AC1"/>
    <w:rsid w:val="001803AC"/>
    <w:rsid w:val="00186FFC"/>
    <w:rsid w:val="001D1579"/>
    <w:rsid w:val="001F0770"/>
    <w:rsid w:val="00213452"/>
    <w:rsid w:val="00222F7C"/>
    <w:rsid w:val="002322DB"/>
    <w:rsid w:val="002D58FB"/>
    <w:rsid w:val="00350191"/>
    <w:rsid w:val="003845AA"/>
    <w:rsid w:val="00396BAF"/>
    <w:rsid w:val="003C0CED"/>
    <w:rsid w:val="003D4576"/>
    <w:rsid w:val="003D5683"/>
    <w:rsid w:val="003D7820"/>
    <w:rsid w:val="00435E8B"/>
    <w:rsid w:val="00440239"/>
    <w:rsid w:val="00440B3F"/>
    <w:rsid w:val="004530BD"/>
    <w:rsid w:val="00453184"/>
    <w:rsid w:val="004951F6"/>
    <w:rsid w:val="00496697"/>
    <w:rsid w:val="004A7610"/>
    <w:rsid w:val="004B13F7"/>
    <w:rsid w:val="004B5016"/>
    <w:rsid w:val="004B72D7"/>
    <w:rsid w:val="004C1009"/>
    <w:rsid w:val="004F616F"/>
    <w:rsid w:val="00512A6A"/>
    <w:rsid w:val="00522799"/>
    <w:rsid w:val="00535481"/>
    <w:rsid w:val="00592BEA"/>
    <w:rsid w:val="005D2442"/>
    <w:rsid w:val="00684E18"/>
    <w:rsid w:val="006A1E9F"/>
    <w:rsid w:val="006B7BB2"/>
    <w:rsid w:val="006F217B"/>
    <w:rsid w:val="00713E4A"/>
    <w:rsid w:val="0073015B"/>
    <w:rsid w:val="007625F3"/>
    <w:rsid w:val="00790F43"/>
    <w:rsid w:val="00791F27"/>
    <w:rsid w:val="007A46D2"/>
    <w:rsid w:val="007E6224"/>
    <w:rsid w:val="008016D8"/>
    <w:rsid w:val="00831442"/>
    <w:rsid w:val="00850DB8"/>
    <w:rsid w:val="0085175F"/>
    <w:rsid w:val="008529AD"/>
    <w:rsid w:val="00860A5D"/>
    <w:rsid w:val="008918D3"/>
    <w:rsid w:val="008C6DAD"/>
    <w:rsid w:val="0090448D"/>
    <w:rsid w:val="00907504"/>
    <w:rsid w:val="0092629E"/>
    <w:rsid w:val="00945DED"/>
    <w:rsid w:val="009930D9"/>
    <w:rsid w:val="00996E80"/>
    <w:rsid w:val="009D59A4"/>
    <w:rsid w:val="009F1526"/>
    <w:rsid w:val="00A019C7"/>
    <w:rsid w:val="00A267AC"/>
    <w:rsid w:val="00A45B33"/>
    <w:rsid w:val="00A734A9"/>
    <w:rsid w:val="00A76D5D"/>
    <w:rsid w:val="00A80A9C"/>
    <w:rsid w:val="00A80F73"/>
    <w:rsid w:val="00AC2DC0"/>
    <w:rsid w:val="00AF285B"/>
    <w:rsid w:val="00B121BB"/>
    <w:rsid w:val="00B220A9"/>
    <w:rsid w:val="00B43D0D"/>
    <w:rsid w:val="00B8300F"/>
    <w:rsid w:val="00BA6E1D"/>
    <w:rsid w:val="00BB572A"/>
    <w:rsid w:val="00BC14AA"/>
    <w:rsid w:val="00C174BE"/>
    <w:rsid w:val="00C568C5"/>
    <w:rsid w:val="00CE2987"/>
    <w:rsid w:val="00D11AAA"/>
    <w:rsid w:val="00D16D94"/>
    <w:rsid w:val="00D41E96"/>
    <w:rsid w:val="00D7619E"/>
    <w:rsid w:val="00DB43DB"/>
    <w:rsid w:val="00DD0454"/>
    <w:rsid w:val="00E104BC"/>
    <w:rsid w:val="00E5356E"/>
    <w:rsid w:val="00E5508E"/>
    <w:rsid w:val="00ED3DA0"/>
    <w:rsid w:val="00ED7519"/>
    <w:rsid w:val="00EE11F0"/>
    <w:rsid w:val="00F04E54"/>
    <w:rsid w:val="00F20FD4"/>
    <w:rsid w:val="00F26CE1"/>
    <w:rsid w:val="00F40A65"/>
    <w:rsid w:val="00F43385"/>
    <w:rsid w:val="00F50163"/>
    <w:rsid w:val="00F505B9"/>
    <w:rsid w:val="00F84878"/>
    <w:rsid w:val="00FB5C2F"/>
    <w:rsid w:val="00FE1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52BAE1"/>
  <w15:chartTrackingRefBased/>
  <w15:docId w15:val="{463FCEDD-5F87-4CCC-A33A-2DA17A626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6D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6D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6D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6DAD"/>
    <w:rPr>
      <w:sz w:val="18"/>
      <w:szCs w:val="18"/>
    </w:rPr>
  </w:style>
  <w:style w:type="table" w:styleId="a7">
    <w:name w:val="Table Grid"/>
    <w:basedOn w:val="a1"/>
    <w:uiPriority w:val="39"/>
    <w:rsid w:val="008C6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9</TotalTime>
  <Pages>15</Pages>
  <Words>1504</Words>
  <Characters>8576</Characters>
  <Application>Microsoft Office Word</Application>
  <DocSecurity>0</DocSecurity>
  <Lines>71</Lines>
  <Paragraphs>20</Paragraphs>
  <ScaleCrop>false</ScaleCrop>
  <Company/>
  <LinksUpToDate>false</LinksUpToDate>
  <CharactersWithSpaces>10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馨元 胡</dc:creator>
  <cp:keywords/>
  <dc:description/>
  <cp:lastModifiedBy>馨元 胡</cp:lastModifiedBy>
  <cp:revision>34</cp:revision>
  <dcterms:created xsi:type="dcterms:W3CDTF">2024-06-25T07:13:00Z</dcterms:created>
  <dcterms:modified xsi:type="dcterms:W3CDTF">2024-12-12T07:04:00Z</dcterms:modified>
</cp:coreProperties>
</file>